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0D07C" w14:textId="6C3F9BF0" w:rsidR="00636670" w:rsidRPr="0070221E" w:rsidRDefault="00DB361B" w:rsidP="008B69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="001508D1" w:rsidRPr="00D565B2">
        <w:rPr>
          <w:rFonts w:ascii="Times New Roman" w:hAnsi="Times New Roman" w:cs="Times New Roman"/>
          <w:b/>
          <w:sz w:val="24"/>
          <w:lang w:val="en-US"/>
        </w:rPr>
        <w:t>Table 1:</w:t>
      </w:r>
      <w:r w:rsidR="001508D1" w:rsidRPr="00D565B2">
        <w:rPr>
          <w:rFonts w:ascii="Times New Roman" w:hAnsi="Times New Roman" w:cs="Times New Roman"/>
          <w:sz w:val="24"/>
          <w:lang w:val="en-US"/>
        </w:rPr>
        <w:t xml:space="preserve"> </w:t>
      </w:r>
      <w:r w:rsidR="008B6974">
        <w:rPr>
          <w:rFonts w:ascii="Times New Roman" w:hAnsi="Times New Roman" w:cs="Times New Roman"/>
          <w:sz w:val="24"/>
          <w:lang w:val="en-US"/>
        </w:rPr>
        <w:t>Plasma cytokine concentrations measured by multiplex assay in young adults and elderly in the RESIST SI cohort.</w:t>
      </w:r>
    </w:p>
    <w:p w14:paraId="0DB0911B" w14:textId="77777777" w:rsidR="00636670" w:rsidRPr="0070221E" w:rsidRDefault="00636670" w:rsidP="00EF51B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271"/>
        <w:gridCol w:w="2268"/>
        <w:gridCol w:w="2410"/>
        <w:gridCol w:w="1417"/>
        <w:gridCol w:w="1418"/>
        <w:gridCol w:w="1134"/>
      </w:tblGrid>
      <w:tr w:rsidR="00D4433E" w:rsidRPr="00EF51BF" w14:paraId="664DB0EF" w14:textId="3DB6C5F7" w:rsidTr="00BC5A09">
        <w:tc>
          <w:tcPr>
            <w:tcW w:w="1271" w:type="dxa"/>
            <w:vMerge w:val="restart"/>
          </w:tcPr>
          <w:p w14:paraId="72F3CA60" w14:textId="417B1F89" w:rsidR="00D4433E" w:rsidRPr="00EF51BF" w:rsidRDefault="00D4433E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1BF">
              <w:rPr>
                <w:rFonts w:ascii="Times New Roman" w:hAnsi="Times New Roman" w:cs="Times New Roman"/>
              </w:rPr>
              <w:t>Cytokine</w:t>
            </w:r>
            <w:proofErr w:type="spellEnd"/>
          </w:p>
        </w:tc>
        <w:tc>
          <w:tcPr>
            <w:tcW w:w="4678" w:type="dxa"/>
            <w:gridSpan w:val="2"/>
          </w:tcPr>
          <w:p w14:paraId="2FF15246" w14:textId="257CB6CF" w:rsidR="00D4433E" w:rsidRPr="00EF51BF" w:rsidRDefault="00D4433E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 xml:space="preserve">Plasma </w:t>
            </w:r>
            <w:proofErr w:type="spellStart"/>
            <w:r w:rsidRPr="00EF51BF">
              <w:rPr>
                <w:rFonts w:ascii="Times New Roman" w:hAnsi="Times New Roman" w:cs="Times New Roman"/>
              </w:rPr>
              <w:t>concentration</w:t>
            </w:r>
            <w:proofErr w:type="spellEnd"/>
            <w:r w:rsidRPr="00EF51B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F51BF">
              <w:rPr>
                <w:rFonts w:ascii="Times New Roman" w:hAnsi="Times New Roman" w:cs="Times New Roman"/>
              </w:rPr>
              <w:t>pg</w:t>
            </w:r>
            <w:proofErr w:type="spellEnd"/>
            <w:r w:rsidRPr="00EF51BF">
              <w:rPr>
                <w:rFonts w:ascii="Times New Roman" w:hAnsi="Times New Roman" w:cs="Times New Roman"/>
              </w:rPr>
              <w:t>/</w:t>
            </w:r>
            <w:proofErr w:type="spellStart"/>
            <w:r w:rsidRPr="00EF51BF">
              <w:rPr>
                <w:rFonts w:ascii="Times New Roman" w:hAnsi="Times New Roman" w:cs="Times New Roman"/>
              </w:rPr>
              <w:t>mL</w:t>
            </w:r>
            <w:proofErr w:type="spellEnd"/>
            <w:r w:rsidRPr="00EF51BF">
              <w:rPr>
                <w:rFonts w:ascii="Times New Roman" w:hAnsi="Times New Roman" w:cs="Times New Roman"/>
              </w:rPr>
              <w:t>)</w:t>
            </w:r>
            <w:r w:rsidR="00AA6A8E" w:rsidRPr="00EF51B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  <w:vMerge w:val="restart"/>
          </w:tcPr>
          <w:p w14:paraId="57EE2277" w14:textId="0DAD9E36" w:rsidR="00D4433E" w:rsidRPr="00EF51BF" w:rsidRDefault="00D4433E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418" w:type="dxa"/>
            <w:vMerge w:val="restart"/>
          </w:tcPr>
          <w:p w14:paraId="3E3E3B4D" w14:textId="42EFF73B" w:rsidR="00D4433E" w:rsidRPr="00EF51BF" w:rsidRDefault="00D4433E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134" w:type="dxa"/>
            <w:vMerge w:val="restart"/>
          </w:tcPr>
          <w:p w14:paraId="27D559BE" w14:textId="64D9BFDB" w:rsidR="00D4433E" w:rsidRPr="00EF51BF" w:rsidRDefault="00D4433E" w:rsidP="00EF33B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P Value</w:t>
            </w:r>
            <w:r w:rsidR="00EF33B5" w:rsidRPr="00EF51B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4433E" w:rsidRPr="00EF51BF" w14:paraId="701B427D" w14:textId="3EE08CAA" w:rsidTr="00BC5A09">
        <w:tc>
          <w:tcPr>
            <w:tcW w:w="1271" w:type="dxa"/>
            <w:vMerge/>
          </w:tcPr>
          <w:p w14:paraId="744D4306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4928B32" w14:textId="7A29C432" w:rsidR="00D4433E" w:rsidRPr="00EF51BF" w:rsidRDefault="00D4433E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2410" w:type="dxa"/>
          </w:tcPr>
          <w:p w14:paraId="14F2E877" w14:textId="3F8C07EA" w:rsidR="00D4433E" w:rsidRPr="00EF51BF" w:rsidRDefault="00D4433E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Elderly</w:t>
            </w:r>
          </w:p>
        </w:tc>
        <w:tc>
          <w:tcPr>
            <w:tcW w:w="1417" w:type="dxa"/>
            <w:vMerge/>
          </w:tcPr>
          <w:p w14:paraId="45CCD4E7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</w:tcPr>
          <w:p w14:paraId="392C35DD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478129E7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433E" w:rsidRPr="00EF51BF" w14:paraId="1B7D1832" w14:textId="41315C15" w:rsidTr="00BC5A09">
        <w:tc>
          <w:tcPr>
            <w:tcW w:w="1271" w:type="dxa"/>
          </w:tcPr>
          <w:p w14:paraId="7C6C43D4" w14:textId="4C5CFFF6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2268" w:type="dxa"/>
          </w:tcPr>
          <w:p w14:paraId="3A39ABA9" w14:textId="3855E90B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5.9 (4.2-8.1)</w:t>
            </w:r>
          </w:p>
        </w:tc>
        <w:tc>
          <w:tcPr>
            <w:tcW w:w="2410" w:type="dxa"/>
          </w:tcPr>
          <w:p w14:paraId="517B50CE" w14:textId="60EAC5D1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6.5 (4.9-8.9)</w:t>
            </w:r>
          </w:p>
        </w:tc>
        <w:tc>
          <w:tcPr>
            <w:tcW w:w="1417" w:type="dxa"/>
          </w:tcPr>
          <w:p w14:paraId="02D7C395" w14:textId="2A11E1E6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0482</w:t>
            </w:r>
          </w:p>
        </w:tc>
        <w:tc>
          <w:tcPr>
            <w:tcW w:w="1418" w:type="dxa"/>
          </w:tcPr>
          <w:p w14:paraId="2FC7B525" w14:textId="5602F0FB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1DA67151" w14:textId="30E5B5EF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4</w:t>
            </w:r>
          </w:p>
        </w:tc>
      </w:tr>
      <w:tr w:rsidR="00D4433E" w:rsidRPr="00EF51BF" w14:paraId="01DAF8CE" w14:textId="1555E22E" w:rsidTr="00BC5A09">
        <w:tc>
          <w:tcPr>
            <w:tcW w:w="1271" w:type="dxa"/>
          </w:tcPr>
          <w:p w14:paraId="07C6348C" w14:textId="411B31AE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2268" w:type="dxa"/>
          </w:tcPr>
          <w:p w14:paraId="333AC740" w14:textId="2DA7EE99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8 (0.7-0.9)</w:t>
            </w:r>
          </w:p>
        </w:tc>
        <w:tc>
          <w:tcPr>
            <w:tcW w:w="2410" w:type="dxa"/>
          </w:tcPr>
          <w:p w14:paraId="70FAA263" w14:textId="532838BB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9 (0.8-1.2)</w:t>
            </w:r>
          </w:p>
        </w:tc>
        <w:tc>
          <w:tcPr>
            <w:tcW w:w="1417" w:type="dxa"/>
          </w:tcPr>
          <w:p w14:paraId="5A349C63" w14:textId="22828891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8049</w:t>
            </w:r>
          </w:p>
        </w:tc>
        <w:tc>
          <w:tcPr>
            <w:tcW w:w="1418" w:type="dxa"/>
          </w:tcPr>
          <w:p w14:paraId="1DBD4A60" w14:textId="34C69FF4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</w:tcPr>
          <w:p w14:paraId="1AD2C991" w14:textId="62D69AF0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D4433E" w:rsidRPr="00EF51BF" w14:paraId="7E43D3D8" w14:textId="238B84C3" w:rsidTr="00BC5A09">
        <w:tc>
          <w:tcPr>
            <w:tcW w:w="1271" w:type="dxa"/>
          </w:tcPr>
          <w:p w14:paraId="261F09A3" w14:textId="200B5ADE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2268" w:type="dxa"/>
          </w:tcPr>
          <w:p w14:paraId="0989876D" w14:textId="2F67A032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45.2 (39.4-55.5)</w:t>
            </w:r>
          </w:p>
        </w:tc>
        <w:tc>
          <w:tcPr>
            <w:tcW w:w="2410" w:type="dxa"/>
          </w:tcPr>
          <w:p w14:paraId="7C1D0888" w14:textId="18E15D82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50.5 (42.6-60.6)</w:t>
            </w:r>
          </w:p>
        </w:tc>
        <w:tc>
          <w:tcPr>
            <w:tcW w:w="1417" w:type="dxa"/>
          </w:tcPr>
          <w:p w14:paraId="00DD427F" w14:textId="755637FC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1661.5</w:t>
            </w:r>
          </w:p>
        </w:tc>
        <w:tc>
          <w:tcPr>
            <w:tcW w:w="1418" w:type="dxa"/>
          </w:tcPr>
          <w:p w14:paraId="6E2E38BE" w14:textId="149F50F1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</w:tcPr>
          <w:p w14:paraId="3A70F273" w14:textId="4B550CBB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05</w:t>
            </w:r>
          </w:p>
        </w:tc>
      </w:tr>
      <w:tr w:rsidR="00D4433E" w:rsidRPr="00EF51BF" w14:paraId="1D707F60" w14:textId="1A11F5CE" w:rsidTr="00BC5A09">
        <w:tc>
          <w:tcPr>
            <w:tcW w:w="1271" w:type="dxa"/>
          </w:tcPr>
          <w:p w14:paraId="384EAEC6" w14:textId="65027AE6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2268" w:type="dxa"/>
          </w:tcPr>
          <w:p w14:paraId="642A8DAE" w14:textId="542D108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512.9 (985-2096.3)</w:t>
            </w:r>
          </w:p>
        </w:tc>
        <w:tc>
          <w:tcPr>
            <w:tcW w:w="2410" w:type="dxa"/>
          </w:tcPr>
          <w:p w14:paraId="4F8A42E6" w14:textId="0C9597ED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613.5 (1106-2189.1)</w:t>
            </w:r>
          </w:p>
        </w:tc>
        <w:tc>
          <w:tcPr>
            <w:tcW w:w="1417" w:type="dxa"/>
          </w:tcPr>
          <w:p w14:paraId="0635409C" w14:textId="0679229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700</w:t>
            </w:r>
          </w:p>
        </w:tc>
        <w:tc>
          <w:tcPr>
            <w:tcW w:w="1418" w:type="dxa"/>
          </w:tcPr>
          <w:p w14:paraId="4015BFEB" w14:textId="3DB4879E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3E0F9303" w14:textId="00E39216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83</w:t>
            </w:r>
          </w:p>
        </w:tc>
      </w:tr>
      <w:tr w:rsidR="00D4433E" w:rsidRPr="00EF51BF" w14:paraId="415118E8" w14:textId="7687B640" w:rsidTr="00BC5A09">
        <w:tc>
          <w:tcPr>
            <w:tcW w:w="1271" w:type="dxa"/>
          </w:tcPr>
          <w:p w14:paraId="57CB6237" w14:textId="547B5D50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7</w:t>
            </w:r>
          </w:p>
        </w:tc>
        <w:tc>
          <w:tcPr>
            <w:tcW w:w="2268" w:type="dxa"/>
          </w:tcPr>
          <w:p w14:paraId="48AE06ED" w14:textId="5E17DB16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-0.2)</w:t>
            </w:r>
          </w:p>
        </w:tc>
        <w:tc>
          <w:tcPr>
            <w:tcW w:w="2410" w:type="dxa"/>
          </w:tcPr>
          <w:p w14:paraId="574C7F33" w14:textId="31C66250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-0.2)</w:t>
            </w:r>
          </w:p>
        </w:tc>
        <w:tc>
          <w:tcPr>
            <w:tcW w:w="1417" w:type="dxa"/>
          </w:tcPr>
          <w:p w14:paraId="2CB89DD9" w14:textId="29A6C0D5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0078.5</w:t>
            </w:r>
          </w:p>
        </w:tc>
        <w:tc>
          <w:tcPr>
            <w:tcW w:w="1418" w:type="dxa"/>
          </w:tcPr>
          <w:p w14:paraId="3E2234D1" w14:textId="41939948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4F679F20" w14:textId="647C4026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1</w:t>
            </w:r>
          </w:p>
        </w:tc>
      </w:tr>
      <w:tr w:rsidR="00D4433E" w:rsidRPr="00EF51BF" w14:paraId="69ABE39C" w14:textId="55505B6D" w:rsidTr="00BC5A09">
        <w:tc>
          <w:tcPr>
            <w:tcW w:w="1271" w:type="dxa"/>
          </w:tcPr>
          <w:p w14:paraId="3ABC922D" w14:textId="69F264FC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11</w:t>
            </w:r>
          </w:p>
        </w:tc>
        <w:tc>
          <w:tcPr>
            <w:tcW w:w="2268" w:type="dxa"/>
          </w:tcPr>
          <w:p w14:paraId="1C3F0CC3" w14:textId="3FC8CAF0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8.5 (14.1-25)</w:t>
            </w:r>
          </w:p>
        </w:tc>
        <w:tc>
          <w:tcPr>
            <w:tcW w:w="2410" w:type="dxa"/>
          </w:tcPr>
          <w:p w14:paraId="39D947DE" w14:textId="151E3068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3.4 (17-32.1)</w:t>
            </w:r>
          </w:p>
        </w:tc>
        <w:tc>
          <w:tcPr>
            <w:tcW w:w="1417" w:type="dxa"/>
          </w:tcPr>
          <w:p w14:paraId="4233C9BE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4474</w:t>
            </w:r>
          </w:p>
          <w:p w14:paraId="5FA6DDDF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F7BBA4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8</w:t>
            </w:r>
          </w:p>
          <w:p w14:paraId="0AE40BF8" w14:textId="7777777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D04569" w14:textId="3505CE0D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D4433E" w:rsidRPr="00EF51BF" w14:paraId="05C1BB97" w14:textId="7F037454" w:rsidTr="00BC5A09">
        <w:tc>
          <w:tcPr>
            <w:tcW w:w="1271" w:type="dxa"/>
          </w:tcPr>
          <w:p w14:paraId="27021344" w14:textId="279130C3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CL27</w:t>
            </w:r>
          </w:p>
        </w:tc>
        <w:tc>
          <w:tcPr>
            <w:tcW w:w="2268" w:type="dxa"/>
          </w:tcPr>
          <w:p w14:paraId="323CE356" w14:textId="6D85E299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54.7 (110.1-215.6)</w:t>
            </w:r>
          </w:p>
        </w:tc>
        <w:tc>
          <w:tcPr>
            <w:tcW w:w="2410" w:type="dxa"/>
          </w:tcPr>
          <w:p w14:paraId="64EA1DAD" w14:textId="25196F5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52.7 (182.1-348.6)</w:t>
            </w:r>
          </w:p>
        </w:tc>
        <w:tc>
          <w:tcPr>
            <w:tcW w:w="1417" w:type="dxa"/>
          </w:tcPr>
          <w:p w14:paraId="048161F9" w14:textId="6CD3E905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41218</w:t>
            </w:r>
          </w:p>
        </w:tc>
        <w:tc>
          <w:tcPr>
            <w:tcW w:w="1418" w:type="dxa"/>
          </w:tcPr>
          <w:p w14:paraId="569DFB62" w14:textId="6F6B3B7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</w:tcPr>
          <w:p w14:paraId="4292BAA5" w14:textId="2F571D04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D4433E" w:rsidRPr="00EF51BF" w14:paraId="6FE4047C" w14:textId="120F16CC" w:rsidTr="00BC5A09">
        <w:tc>
          <w:tcPr>
            <w:tcW w:w="1271" w:type="dxa"/>
          </w:tcPr>
          <w:p w14:paraId="4D899C76" w14:textId="13EAD247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2268" w:type="dxa"/>
          </w:tcPr>
          <w:p w14:paraId="5B7E6BBA" w14:textId="7751FA91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5.6 (25.6-25.6)</w:t>
            </w:r>
          </w:p>
        </w:tc>
        <w:tc>
          <w:tcPr>
            <w:tcW w:w="2410" w:type="dxa"/>
          </w:tcPr>
          <w:p w14:paraId="1BF795CA" w14:textId="522714B2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5.6 (25.6-25.6)</w:t>
            </w:r>
          </w:p>
        </w:tc>
        <w:tc>
          <w:tcPr>
            <w:tcW w:w="1417" w:type="dxa"/>
          </w:tcPr>
          <w:p w14:paraId="043A2A59" w14:textId="5496BE8E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860.5</w:t>
            </w:r>
          </w:p>
        </w:tc>
        <w:tc>
          <w:tcPr>
            <w:tcW w:w="1418" w:type="dxa"/>
          </w:tcPr>
          <w:p w14:paraId="6831468D" w14:textId="3C3425F7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67EA5531" w14:textId="405FA4D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976</w:t>
            </w:r>
          </w:p>
        </w:tc>
      </w:tr>
      <w:tr w:rsidR="00D4433E" w:rsidRPr="00EF51BF" w14:paraId="103181D1" w14:textId="23D324C6" w:rsidTr="00BC5A09">
        <w:tc>
          <w:tcPr>
            <w:tcW w:w="1271" w:type="dxa"/>
          </w:tcPr>
          <w:p w14:paraId="3493749D" w14:textId="588F5132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2268" w:type="dxa"/>
          </w:tcPr>
          <w:p w14:paraId="0E09974F" w14:textId="74D1FC65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8 (0.5-1.5)</w:t>
            </w:r>
          </w:p>
        </w:tc>
        <w:tc>
          <w:tcPr>
            <w:tcW w:w="2410" w:type="dxa"/>
          </w:tcPr>
          <w:p w14:paraId="20FE6CF8" w14:textId="4A7C1A1D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2 (0.8-1.9)</w:t>
            </w:r>
          </w:p>
        </w:tc>
        <w:tc>
          <w:tcPr>
            <w:tcW w:w="1417" w:type="dxa"/>
          </w:tcPr>
          <w:p w14:paraId="5BA73391" w14:textId="46B28C6C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4226.5</w:t>
            </w:r>
          </w:p>
        </w:tc>
        <w:tc>
          <w:tcPr>
            <w:tcW w:w="1418" w:type="dxa"/>
          </w:tcPr>
          <w:p w14:paraId="1147F292" w14:textId="30F97931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76368FF3" w14:textId="6E7A75A0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D4433E" w:rsidRPr="00EF51BF" w14:paraId="734D77E7" w14:textId="263D5D2F" w:rsidTr="00BC5A09">
        <w:tc>
          <w:tcPr>
            <w:tcW w:w="1271" w:type="dxa"/>
          </w:tcPr>
          <w:p w14:paraId="198CF519" w14:textId="63438E0D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2268" w:type="dxa"/>
          </w:tcPr>
          <w:p w14:paraId="4C2D8B47" w14:textId="1AEC5D4D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9.5 (32.7-51.2)</w:t>
            </w:r>
          </w:p>
        </w:tc>
        <w:tc>
          <w:tcPr>
            <w:tcW w:w="2410" w:type="dxa"/>
          </w:tcPr>
          <w:p w14:paraId="0A44F717" w14:textId="04D814B8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89.1 (63.4-150.7)</w:t>
            </w:r>
          </w:p>
        </w:tc>
        <w:tc>
          <w:tcPr>
            <w:tcW w:w="1417" w:type="dxa"/>
          </w:tcPr>
          <w:p w14:paraId="12C7EE19" w14:textId="0D3A1575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48456.5</w:t>
            </w:r>
          </w:p>
        </w:tc>
        <w:tc>
          <w:tcPr>
            <w:tcW w:w="1418" w:type="dxa"/>
          </w:tcPr>
          <w:p w14:paraId="4C5B8BC2" w14:textId="003B0A78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</w:tcPr>
          <w:p w14:paraId="1B2C89F3" w14:textId="26795BA1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D4433E" w:rsidRPr="00EF51BF" w14:paraId="21C6432A" w14:textId="16B4F9C2" w:rsidTr="00BC5A09">
        <w:tc>
          <w:tcPr>
            <w:tcW w:w="1271" w:type="dxa"/>
          </w:tcPr>
          <w:p w14:paraId="7DFDC8A2" w14:textId="44F14415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2268" w:type="dxa"/>
          </w:tcPr>
          <w:p w14:paraId="0010C938" w14:textId="0AB93A32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81.3 (56.8-108.1)</w:t>
            </w:r>
          </w:p>
        </w:tc>
        <w:tc>
          <w:tcPr>
            <w:tcW w:w="2410" w:type="dxa"/>
          </w:tcPr>
          <w:p w14:paraId="1F040E5C" w14:textId="4174467E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11.8 (76.8-156.6)</w:t>
            </w:r>
          </w:p>
        </w:tc>
        <w:tc>
          <w:tcPr>
            <w:tcW w:w="1417" w:type="dxa"/>
          </w:tcPr>
          <w:p w14:paraId="79A7AEEB" w14:textId="4122670E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7519.5</w:t>
            </w:r>
          </w:p>
        </w:tc>
        <w:tc>
          <w:tcPr>
            <w:tcW w:w="1418" w:type="dxa"/>
          </w:tcPr>
          <w:p w14:paraId="465E8D2E" w14:textId="3A4EF41D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</w:tcPr>
          <w:p w14:paraId="37DE5015" w14:textId="7E777B1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D4433E" w:rsidRPr="00EF51BF" w14:paraId="2B4B862E" w14:textId="66B30FD7" w:rsidTr="00BC5A09">
        <w:tc>
          <w:tcPr>
            <w:tcW w:w="1271" w:type="dxa"/>
          </w:tcPr>
          <w:p w14:paraId="4E0B5881" w14:textId="092A19B4" w:rsidR="00D4433E" w:rsidRPr="00EF51BF" w:rsidRDefault="00D4433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2268" w:type="dxa"/>
          </w:tcPr>
          <w:p w14:paraId="0E77F771" w14:textId="653B4953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45.6 (211.3-300.6)</w:t>
            </w:r>
          </w:p>
        </w:tc>
        <w:tc>
          <w:tcPr>
            <w:tcW w:w="2410" w:type="dxa"/>
          </w:tcPr>
          <w:p w14:paraId="2B5C5FC7" w14:textId="057440F9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35.4 (188.4-279)</w:t>
            </w:r>
          </w:p>
        </w:tc>
        <w:tc>
          <w:tcPr>
            <w:tcW w:w="1417" w:type="dxa"/>
          </w:tcPr>
          <w:p w14:paraId="11D311D7" w14:textId="40DC0FFF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3488</w:t>
            </w:r>
          </w:p>
        </w:tc>
        <w:tc>
          <w:tcPr>
            <w:tcW w:w="1418" w:type="dxa"/>
          </w:tcPr>
          <w:p w14:paraId="2542ED52" w14:textId="25052293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7E739F9E" w14:textId="295223AA" w:rsidR="00D4433E" w:rsidRPr="00EF51BF" w:rsidRDefault="00D4433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46</w:t>
            </w:r>
          </w:p>
        </w:tc>
      </w:tr>
      <w:tr w:rsidR="00D4433E" w:rsidRPr="00EF51BF" w14:paraId="7D967DA4" w14:textId="77777777" w:rsidTr="00BC5A09">
        <w:tc>
          <w:tcPr>
            <w:tcW w:w="1271" w:type="dxa"/>
          </w:tcPr>
          <w:p w14:paraId="68E43F33" w14:textId="4E88C5B3" w:rsidR="00D4433E" w:rsidRPr="00EF51BF" w:rsidRDefault="002D4BF8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FN</w:t>
            </w:r>
            <w:r w:rsidR="00EF2CC6">
              <w:rPr>
                <w:rFonts w:ascii="Times New Roman" w:hAnsi="Times New Roman" w:cs="Times New Roman"/>
              </w:rPr>
              <w:t>-</w:t>
            </w:r>
            <w:r w:rsidR="00394043">
              <w:rPr>
                <w:rStyle w:val="hgkelc"/>
              </w:rPr>
              <w:t>α</w:t>
            </w:r>
            <w:r w:rsidRPr="00EF51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75970F4" w14:textId="07026563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7 (1.1-3)</w:t>
            </w:r>
          </w:p>
        </w:tc>
        <w:tc>
          <w:tcPr>
            <w:tcW w:w="2410" w:type="dxa"/>
          </w:tcPr>
          <w:p w14:paraId="5D4F09EB" w14:textId="57B4388D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4 (0.6-3)</w:t>
            </w:r>
          </w:p>
        </w:tc>
        <w:tc>
          <w:tcPr>
            <w:tcW w:w="1417" w:type="dxa"/>
          </w:tcPr>
          <w:p w14:paraId="3C3C6EF0" w14:textId="36A25374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136.5</w:t>
            </w:r>
          </w:p>
        </w:tc>
        <w:tc>
          <w:tcPr>
            <w:tcW w:w="1418" w:type="dxa"/>
          </w:tcPr>
          <w:p w14:paraId="7578BC9C" w14:textId="03E1243F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33E89B31" w14:textId="126A1A7A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654</w:t>
            </w:r>
          </w:p>
        </w:tc>
      </w:tr>
      <w:tr w:rsidR="00D4433E" w:rsidRPr="00EF51BF" w14:paraId="4E651CDE" w14:textId="77777777" w:rsidTr="00BC5A09">
        <w:tc>
          <w:tcPr>
            <w:tcW w:w="1271" w:type="dxa"/>
          </w:tcPr>
          <w:p w14:paraId="248BE62E" w14:textId="555C3C79" w:rsidR="00D4433E" w:rsidRPr="00EF51BF" w:rsidRDefault="002D4BF8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FN</w:t>
            </w:r>
            <w:r w:rsidR="00EF2CC6">
              <w:rPr>
                <w:rFonts w:ascii="Times New Roman" w:hAnsi="Times New Roman" w:cs="Times New Roman"/>
              </w:rPr>
              <w:t>-</w:t>
            </w:r>
            <w:r w:rsidR="00394043" w:rsidRPr="00394043">
              <w:rPr>
                <w:rFonts w:ascii="Times New Roman" w:hAnsi="Times New Roman" w:cs="Times New Roman"/>
                <w:b/>
                <w:bCs/>
              </w:rPr>
              <w:t>γ</w:t>
            </w:r>
          </w:p>
        </w:tc>
        <w:tc>
          <w:tcPr>
            <w:tcW w:w="2268" w:type="dxa"/>
          </w:tcPr>
          <w:p w14:paraId="260A45E2" w14:textId="31B2841E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.7 (1.5-4.2)</w:t>
            </w:r>
          </w:p>
        </w:tc>
        <w:tc>
          <w:tcPr>
            <w:tcW w:w="2410" w:type="dxa"/>
          </w:tcPr>
          <w:p w14:paraId="7327BA67" w14:textId="17147D6E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 (1.5-4.7)</w:t>
            </w:r>
          </w:p>
        </w:tc>
        <w:tc>
          <w:tcPr>
            <w:tcW w:w="1417" w:type="dxa"/>
          </w:tcPr>
          <w:p w14:paraId="5626F050" w14:textId="400ACCCC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183.5</w:t>
            </w:r>
          </w:p>
        </w:tc>
        <w:tc>
          <w:tcPr>
            <w:tcW w:w="1418" w:type="dxa"/>
          </w:tcPr>
          <w:p w14:paraId="2EDE004F" w14:textId="26BAAF73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15BEA8F9" w14:textId="715F871B" w:rsidR="00D4433E" w:rsidRPr="00EF51BF" w:rsidRDefault="002D4BF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442</w:t>
            </w:r>
          </w:p>
        </w:tc>
      </w:tr>
      <w:tr w:rsidR="008E3920" w:rsidRPr="00EF51BF" w14:paraId="659D38B5" w14:textId="77777777" w:rsidTr="00BC5A09">
        <w:tc>
          <w:tcPr>
            <w:tcW w:w="1271" w:type="dxa"/>
          </w:tcPr>
          <w:p w14:paraId="4920C0E8" w14:textId="70153266" w:rsidR="008E3920" w:rsidRPr="00EF51BF" w:rsidRDefault="008E3920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EF2CC6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268" w:type="dxa"/>
          </w:tcPr>
          <w:p w14:paraId="08956086" w14:textId="5297E9E9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3.9 (11.6-16.9)</w:t>
            </w:r>
          </w:p>
        </w:tc>
        <w:tc>
          <w:tcPr>
            <w:tcW w:w="2410" w:type="dxa"/>
          </w:tcPr>
          <w:p w14:paraId="65A498CB" w14:textId="35D7C97A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3.9 (10.8-18)</w:t>
            </w:r>
          </w:p>
        </w:tc>
        <w:tc>
          <w:tcPr>
            <w:tcW w:w="1417" w:type="dxa"/>
          </w:tcPr>
          <w:p w14:paraId="768692B6" w14:textId="21BEC16C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5862</w:t>
            </w:r>
          </w:p>
        </w:tc>
        <w:tc>
          <w:tcPr>
            <w:tcW w:w="1418" w:type="dxa"/>
          </w:tcPr>
          <w:p w14:paraId="23B750B2" w14:textId="771CF02C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4A9F8AD0" w14:textId="2907A756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549</w:t>
            </w:r>
          </w:p>
        </w:tc>
      </w:tr>
      <w:tr w:rsidR="008E3920" w:rsidRPr="00EF51BF" w14:paraId="466BCDF0" w14:textId="77777777" w:rsidTr="00BC5A09">
        <w:tc>
          <w:tcPr>
            <w:tcW w:w="1271" w:type="dxa"/>
          </w:tcPr>
          <w:p w14:paraId="1CA23B18" w14:textId="783B731B" w:rsidR="008E3920" w:rsidRPr="00EF51BF" w:rsidRDefault="008E3920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EF2CC6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268" w:type="dxa"/>
          </w:tcPr>
          <w:p w14:paraId="16C1CF81" w14:textId="36440788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-0.2)</w:t>
            </w:r>
          </w:p>
        </w:tc>
        <w:tc>
          <w:tcPr>
            <w:tcW w:w="2410" w:type="dxa"/>
          </w:tcPr>
          <w:p w14:paraId="24423BCA" w14:textId="68915A0E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 (0.1-0.2)</w:t>
            </w:r>
          </w:p>
        </w:tc>
        <w:tc>
          <w:tcPr>
            <w:tcW w:w="1417" w:type="dxa"/>
          </w:tcPr>
          <w:p w14:paraId="1BFC8981" w14:textId="151626B7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3199.5</w:t>
            </w:r>
          </w:p>
        </w:tc>
        <w:tc>
          <w:tcPr>
            <w:tcW w:w="1418" w:type="dxa"/>
          </w:tcPr>
          <w:p w14:paraId="4233DA87" w14:textId="66EDD369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</w:tcPr>
          <w:p w14:paraId="5A533D84" w14:textId="6ABCF3F2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5</w:t>
            </w:r>
          </w:p>
        </w:tc>
      </w:tr>
      <w:tr w:rsidR="008E3920" w:rsidRPr="00EF51BF" w14:paraId="4FE48922" w14:textId="77777777" w:rsidTr="00BC5A09">
        <w:tc>
          <w:tcPr>
            <w:tcW w:w="1271" w:type="dxa"/>
          </w:tcPr>
          <w:p w14:paraId="1D6ED3E8" w14:textId="51CE00EF" w:rsidR="008E3920" w:rsidRPr="00EF51BF" w:rsidRDefault="008E3920" w:rsidP="00EF2CC6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EF2CC6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</w:t>
            </w:r>
            <w:r w:rsidR="00EF2CC6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2268" w:type="dxa"/>
          </w:tcPr>
          <w:p w14:paraId="3FC4298C" w14:textId="4A5B39AB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54.4 (40.3-71)</w:t>
            </w:r>
          </w:p>
        </w:tc>
        <w:tc>
          <w:tcPr>
            <w:tcW w:w="2410" w:type="dxa"/>
          </w:tcPr>
          <w:p w14:paraId="637AB786" w14:textId="6BCE4BE6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61.4 (42.6-85.4)</w:t>
            </w:r>
          </w:p>
        </w:tc>
        <w:tc>
          <w:tcPr>
            <w:tcW w:w="1417" w:type="dxa"/>
          </w:tcPr>
          <w:p w14:paraId="75DF7D72" w14:textId="5722482D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0745.5</w:t>
            </w:r>
          </w:p>
        </w:tc>
        <w:tc>
          <w:tcPr>
            <w:tcW w:w="1418" w:type="dxa"/>
          </w:tcPr>
          <w:p w14:paraId="19DC8297" w14:textId="44C6D887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3B8A9E37" w14:textId="2667286F" w:rsidR="008E3920" w:rsidRPr="00EF51BF" w:rsidRDefault="008E392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23</w:t>
            </w:r>
          </w:p>
        </w:tc>
      </w:tr>
      <w:tr w:rsidR="00D4433E" w:rsidRPr="00EF51BF" w14:paraId="0BEA553F" w14:textId="77777777" w:rsidTr="00BC5A09">
        <w:tc>
          <w:tcPr>
            <w:tcW w:w="1271" w:type="dxa"/>
          </w:tcPr>
          <w:p w14:paraId="793F91A1" w14:textId="082C5169" w:rsidR="00D4433E" w:rsidRPr="00EF51BF" w:rsidRDefault="00137C0C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6C2CC0C" w14:textId="3EACBADE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.1-0.3)</w:t>
            </w:r>
          </w:p>
        </w:tc>
        <w:tc>
          <w:tcPr>
            <w:tcW w:w="2410" w:type="dxa"/>
          </w:tcPr>
          <w:p w14:paraId="4A1A93E4" w14:textId="1E82484A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.1-0.4)</w:t>
            </w:r>
          </w:p>
        </w:tc>
        <w:tc>
          <w:tcPr>
            <w:tcW w:w="1417" w:type="dxa"/>
          </w:tcPr>
          <w:p w14:paraId="78A8801F" w14:textId="31AFD2A5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973</w:t>
            </w:r>
          </w:p>
        </w:tc>
        <w:tc>
          <w:tcPr>
            <w:tcW w:w="1418" w:type="dxa"/>
          </w:tcPr>
          <w:p w14:paraId="73480D7C" w14:textId="6828985A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2E3A415D" w14:textId="6DF33906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78</w:t>
            </w:r>
          </w:p>
        </w:tc>
      </w:tr>
      <w:tr w:rsidR="00D4433E" w:rsidRPr="00EF51BF" w14:paraId="58492C80" w14:textId="77777777" w:rsidTr="00BC5A09">
        <w:tc>
          <w:tcPr>
            <w:tcW w:w="1271" w:type="dxa"/>
          </w:tcPr>
          <w:p w14:paraId="4870AD61" w14:textId="273BF127" w:rsidR="00D4433E" w:rsidRPr="00EF51BF" w:rsidRDefault="00137C0C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2R</w:t>
            </w:r>
            <w:r w:rsidR="00BC5A09">
              <w:rPr>
                <w:rStyle w:val="hgkelc"/>
              </w:rPr>
              <w:t>α</w:t>
            </w:r>
          </w:p>
        </w:tc>
        <w:tc>
          <w:tcPr>
            <w:tcW w:w="2268" w:type="dxa"/>
          </w:tcPr>
          <w:p w14:paraId="25B834E3" w14:textId="0211930D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9.2 (19.6-38.4)</w:t>
            </w:r>
          </w:p>
        </w:tc>
        <w:tc>
          <w:tcPr>
            <w:tcW w:w="2410" w:type="dxa"/>
          </w:tcPr>
          <w:p w14:paraId="26D1A95B" w14:textId="3ACFC3E4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9.8 (20.4-43.6)</w:t>
            </w:r>
          </w:p>
        </w:tc>
        <w:tc>
          <w:tcPr>
            <w:tcW w:w="1417" w:type="dxa"/>
          </w:tcPr>
          <w:p w14:paraId="545AC713" w14:textId="5615E4FB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9294</w:t>
            </w:r>
          </w:p>
        </w:tc>
        <w:tc>
          <w:tcPr>
            <w:tcW w:w="1418" w:type="dxa"/>
          </w:tcPr>
          <w:p w14:paraId="3993F487" w14:textId="532CEDEA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7C18A399" w14:textId="26299355" w:rsidR="00D4433E" w:rsidRPr="00EF51BF" w:rsidRDefault="00137C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55</w:t>
            </w:r>
          </w:p>
        </w:tc>
      </w:tr>
      <w:tr w:rsidR="00D4433E" w:rsidRPr="00EF51BF" w14:paraId="781FD1C4" w14:textId="77777777" w:rsidTr="00BC5A09">
        <w:tc>
          <w:tcPr>
            <w:tcW w:w="1271" w:type="dxa"/>
          </w:tcPr>
          <w:p w14:paraId="69424C48" w14:textId="419F2E00" w:rsidR="00D4433E" w:rsidRPr="00EF51BF" w:rsidRDefault="009D1851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F754DDC" w14:textId="3DF8644F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 (0-0.1)</w:t>
            </w:r>
          </w:p>
        </w:tc>
        <w:tc>
          <w:tcPr>
            <w:tcW w:w="2410" w:type="dxa"/>
          </w:tcPr>
          <w:p w14:paraId="4238B362" w14:textId="3E19BB3F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 (0-0.1)</w:t>
            </w:r>
          </w:p>
        </w:tc>
        <w:tc>
          <w:tcPr>
            <w:tcW w:w="1417" w:type="dxa"/>
          </w:tcPr>
          <w:p w14:paraId="144694DD" w14:textId="3AB932B8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7682</w:t>
            </w:r>
          </w:p>
        </w:tc>
        <w:tc>
          <w:tcPr>
            <w:tcW w:w="1418" w:type="dxa"/>
          </w:tcPr>
          <w:p w14:paraId="72C9A917" w14:textId="5ED481EB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3D68CA25" w14:textId="370B1031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563</w:t>
            </w:r>
          </w:p>
        </w:tc>
      </w:tr>
      <w:tr w:rsidR="00D4433E" w:rsidRPr="00EF51BF" w14:paraId="52792DF2" w14:textId="77777777" w:rsidTr="00BC5A09">
        <w:tc>
          <w:tcPr>
            <w:tcW w:w="1271" w:type="dxa"/>
          </w:tcPr>
          <w:p w14:paraId="7FC2130D" w14:textId="12B47EC2" w:rsidR="00D4433E" w:rsidRPr="00EF51BF" w:rsidRDefault="009D1851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5361C611" w14:textId="0CEBE1C8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1 (0.7-1.5)</w:t>
            </w:r>
          </w:p>
        </w:tc>
        <w:tc>
          <w:tcPr>
            <w:tcW w:w="2410" w:type="dxa"/>
          </w:tcPr>
          <w:p w14:paraId="68F86D30" w14:textId="23A7234E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2 (0.8-1.6)</w:t>
            </w:r>
          </w:p>
        </w:tc>
        <w:tc>
          <w:tcPr>
            <w:tcW w:w="1417" w:type="dxa"/>
          </w:tcPr>
          <w:p w14:paraId="1D81C3AD" w14:textId="7A3F7897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0150.5</w:t>
            </w:r>
          </w:p>
        </w:tc>
        <w:tc>
          <w:tcPr>
            <w:tcW w:w="1418" w:type="dxa"/>
          </w:tcPr>
          <w:p w14:paraId="163C7348" w14:textId="25B02012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281F43CF" w14:textId="472BF9E5" w:rsidR="00D4433E" w:rsidRPr="00EF51BF" w:rsidRDefault="009D1851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4</w:t>
            </w:r>
          </w:p>
        </w:tc>
      </w:tr>
      <w:tr w:rsidR="00D4433E" w:rsidRPr="00EF51BF" w14:paraId="7C25D7B8" w14:textId="77777777" w:rsidTr="00BC5A09">
        <w:tc>
          <w:tcPr>
            <w:tcW w:w="1271" w:type="dxa"/>
          </w:tcPr>
          <w:p w14:paraId="79F1BE9A" w14:textId="316F9A44" w:rsidR="00D4433E" w:rsidRPr="00EF51BF" w:rsidRDefault="0029387B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4A2A1E6B" w14:textId="0DD4EA12" w:rsidR="00D4433E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0.9 (18.9-20.9)</w:t>
            </w:r>
          </w:p>
        </w:tc>
        <w:tc>
          <w:tcPr>
            <w:tcW w:w="2410" w:type="dxa"/>
          </w:tcPr>
          <w:p w14:paraId="4CDDCE1B" w14:textId="775E107A" w:rsidR="00D4433E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0.9 (7.8-20.9)</w:t>
            </w:r>
          </w:p>
        </w:tc>
        <w:tc>
          <w:tcPr>
            <w:tcW w:w="1417" w:type="dxa"/>
          </w:tcPr>
          <w:p w14:paraId="7438B67A" w14:textId="72947668" w:rsidR="00D4433E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718</w:t>
            </w:r>
          </w:p>
        </w:tc>
        <w:tc>
          <w:tcPr>
            <w:tcW w:w="1418" w:type="dxa"/>
          </w:tcPr>
          <w:p w14:paraId="3EBD49E7" w14:textId="723D4509" w:rsidR="00D4433E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7EC8E5D3" w14:textId="2A9E1BC5" w:rsidR="00D4433E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914</w:t>
            </w:r>
          </w:p>
        </w:tc>
      </w:tr>
      <w:tr w:rsidR="0029387B" w:rsidRPr="00EF51BF" w14:paraId="09042CFE" w14:textId="77777777" w:rsidTr="00BC5A09">
        <w:tc>
          <w:tcPr>
            <w:tcW w:w="1271" w:type="dxa"/>
          </w:tcPr>
          <w:p w14:paraId="35A2E677" w14:textId="217DE89D" w:rsidR="0029387B" w:rsidRPr="00EF51BF" w:rsidRDefault="0029387B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</w:tcPr>
          <w:p w14:paraId="457022B2" w14:textId="27871933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.1-0.1)</w:t>
            </w:r>
          </w:p>
        </w:tc>
        <w:tc>
          <w:tcPr>
            <w:tcW w:w="2410" w:type="dxa"/>
          </w:tcPr>
          <w:p w14:paraId="79EFDABB" w14:textId="6940BE03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 (0.1-0.1)</w:t>
            </w:r>
          </w:p>
        </w:tc>
        <w:tc>
          <w:tcPr>
            <w:tcW w:w="1417" w:type="dxa"/>
          </w:tcPr>
          <w:p w14:paraId="01A7307F" w14:textId="7A0996A5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4903.5</w:t>
            </w:r>
          </w:p>
        </w:tc>
        <w:tc>
          <w:tcPr>
            <w:tcW w:w="1418" w:type="dxa"/>
          </w:tcPr>
          <w:p w14:paraId="05FC35A8" w14:textId="5F02FF5E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37A32661" w14:textId="6B4E738C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41</w:t>
            </w:r>
          </w:p>
        </w:tc>
      </w:tr>
      <w:tr w:rsidR="0029387B" w:rsidRPr="00EF51BF" w14:paraId="7B8890F7" w14:textId="77777777" w:rsidTr="00BC5A09">
        <w:tc>
          <w:tcPr>
            <w:tcW w:w="1271" w:type="dxa"/>
          </w:tcPr>
          <w:p w14:paraId="60393759" w14:textId="76519491" w:rsidR="0029387B" w:rsidRPr="00EF51BF" w:rsidRDefault="0029387B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</w:tcPr>
          <w:p w14:paraId="0E0D2EFF" w14:textId="54467942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7 (0.7-26.7)</w:t>
            </w:r>
          </w:p>
        </w:tc>
        <w:tc>
          <w:tcPr>
            <w:tcW w:w="2410" w:type="dxa"/>
          </w:tcPr>
          <w:p w14:paraId="2AD0A210" w14:textId="501CECDE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7 (0.7-28.9)</w:t>
            </w:r>
          </w:p>
        </w:tc>
        <w:tc>
          <w:tcPr>
            <w:tcW w:w="1417" w:type="dxa"/>
          </w:tcPr>
          <w:p w14:paraId="20E606D9" w14:textId="7C80AA77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205</w:t>
            </w:r>
          </w:p>
        </w:tc>
        <w:tc>
          <w:tcPr>
            <w:tcW w:w="1418" w:type="dxa"/>
          </w:tcPr>
          <w:p w14:paraId="33A16DCD" w14:textId="780AE67D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134" w:type="dxa"/>
          </w:tcPr>
          <w:p w14:paraId="52FE2970" w14:textId="520531E2" w:rsidR="0029387B" w:rsidRPr="00EF51BF" w:rsidRDefault="0029387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</w:t>
            </w:r>
          </w:p>
        </w:tc>
      </w:tr>
      <w:tr w:rsidR="0029387B" w:rsidRPr="00EF51BF" w14:paraId="13A399A2" w14:textId="77777777" w:rsidTr="00BC5A09">
        <w:tc>
          <w:tcPr>
            <w:tcW w:w="1271" w:type="dxa"/>
          </w:tcPr>
          <w:p w14:paraId="722D10CA" w14:textId="32BD6E18" w:rsidR="0029387B" w:rsidRPr="00EF51BF" w:rsidRDefault="00C23DA8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</w:tcPr>
          <w:p w14:paraId="45EA02DA" w14:textId="380EA902" w:rsidR="0029387B" w:rsidRPr="00EF51BF" w:rsidRDefault="00C23DA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03.2 (89.1-119)</w:t>
            </w:r>
          </w:p>
        </w:tc>
        <w:tc>
          <w:tcPr>
            <w:tcW w:w="2410" w:type="dxa"/>
          </w:tcPr>
          <w:p w14:paraId="3D7C4D92" w14:textId="05FDADB3" w:rsidR="0029387B" w:rsidRPr="00EF51BF" w:rsidRDefault="00C23DA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15.3 (94.5-135.3)</w:t>
            </w:r>
          </w:p>
        </w:tc>
        <w:tc>
          <w:tcPr>
            <w:tcW w:w="1417" w:type="dxa"/>
          </w:tcPr>
          <w:p w14:paraId="64B8B4DA" w14:textId="563A3E71" w:rsidR="0029387B" w:rsidRPr="00EF51BF" w:rsidRDefault="00C23DA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1714</w:t>
            </w:r>
          </w:p>
        </w:tc>
        <w:tc>
          <w:tcPr>
            <w:tcW w:w="1418" w:type="dxa"/>
          </w:tcPr>
          <w:p w14:paraId="1CFEEEBB" w14:textId="622AF1CF" w:rsidR="0029387B" w:rsidRPr="00EF51BF" w:rsidRDefault="00C23DA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</w:tcPr>
          <w:p w14:paraId="7B19461C" w14:textId="56BFD47C" w:rsidR="0029387B" w:rsidRPr="00EF51BF" w:rsidRDefault="00C23DA8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04</w:t>
            </w:r>
          </w:p>
        </w:tc>
      </w:tr>
      <w:tr w:rsidR="00C23DA8" w:rsidRPr="00EF51BF" w14:paraId="1FFE4F9C" w14:textId="77777777" w:rsidTr="00BC5A09">
        <w:tc>
          <w:tcPr>
            <w:tcW w:w="1271" w:type="dxa"/>
          </w:tcPr>
          <w:p w14:paraId="57C15681" w14:textId="28356C75" w:rsidR="00C23DA8" w:rsidRPr="00EF51BF" w:rsidRDefault="00110B07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</w:tcPr>
          <w:p w14:paraId="2F20825C" w14:textId="07F37928" w:rsidR="00C23DA8" w:rsidRPr="00EF51BF" w:rsidRDefault="00110B0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2 (0.6-2.1)</w:t>
            </w:r>
          </w:p>
        </w:tc>
        <w:tc>
          <w:tcPr>
            <w:tcW w:w="2410" w:type="dxa"/>
          </w:tcPr>
          <w:p w14:paraId="0D35C1B1" w14:textId="6835063B" w:rsidR="00C23DA8" w:rsidRPr="00EF51BF" w:rsidRDefault="00110B0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3 (0.7-2.1)</w:t>
            </w:r>
          </w:p>
        </w:tc>
        <w:tc>
          <w:tcPr>
            <w:tcW w:w="1417" w:type="dxa"/>
          </w:tcPr>
          <w:p w14:paraId="6254549A" w14:textId="52AB8667" w:rsidR="00C23DA8" w:rsidRPr="00EF51BF" w:rsidRDefault="00110B0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660</w:t>
            </w:r>
          </w:p>
        </w:tc>
        <w:tc>
          <w:tcPr>
            <w:tcW w:w="1418" w:type="dxa"/>
          </w:tcPr>
          <w:p w14:paraId="583E85B7" w14:textId="7EAE58E6" w:rsidR="00C23DA8" w:rsidRPr="00EF51BF" w:rsidRDefault="00110B0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719C9B4A" w14:textId="3D739C66" w:rsidR="00C23DA8" w:rsidRPr="00EF51BF" w:rsidRDefault="00110B0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94</w:t>
            </w:r>
          </w:p>
        </w:tc>
      </w:tr>
      <w:tr w:rsidR="00C23DA8" w:rsidRPr="00EF51BF" w14:paraId="583E2DE9" w14:textId="77777777" w:rsidTr="00BC5A09">
        <w:tc>
          <w:tcPr>
            <w:tcW w:w="1271" w:type="dxa"/>
          </w:tcPr>
          <w:p w14:paraId="7AD3F4F3" w14:textId="248E80E6" w:rsidR="00C23DA8" w:rsidRPr="00EF51BF" w:rsidRDefault="00E5458B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2(p40)</w:t>
            </w:r>
          </w:p>
        </w:tc>
        <w:tc>
          <w:tcPr>
            <w:tcW w:w="2268" w:type="dxa"/>
          </w:tcPr>
          <w:p w14:paraId="3069100E" w14:textId="165BD833" w:rsidR="00C23DA8" w:rsidRPr="00EF51BF" w:rsidRDefault="00E5458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5.2 (2-18.2)</w:t>
            </w:r>
          </w:p>
        </w:tc>
        <w:tc>
          <w:tcPr>
            <w:tcW w:w="2410" w:type="dxa"/>
          </w:tcPr>
          <w:p w14:paraId="4999B3A4" w14:textId="5BC594C7" w:rsidR="00C23DA8" w:rsidRPr="00EF51BF" w:rsidRDefault="00E5458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.7 (2-18.2)</w:t>
            </w:r>
          </w:p>
        </w:tc>
        <w:tc>
          <w:tcPr>
            <w:tcW w:w="1417" w:type="dxa"/>
          </w:tcPr>
          <w:p w14:paraId="288D6A27" w14:textId="71936831" w:rsidR="00C23DA8" w:rsidRPr="00EF51BF" w:rsidRDefault="00E5458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3700.5</w:t>
            </w:r>
          </w:p>
        </w:tc>
        <w:tc>
          <w:tcPr>
            <w:tcW w:w="1418" w:type="dxa"/>
          </w:tcPr>
          <w:p w14:paraId="542E3042" w14:textId="1A6DAAC9" w:rsidR="00C23DA8" w:rsidRPr="00EF51BF" w:rsidRDefault="00E5458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0AFE48DE" w14:textId="0C29686D" w:rsidR="00C23DA8" w:rsidRPr="00EF51BF" w:rsidRDefault="00E5458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</w:t>
            </w:r>
          </w:p>
        </w:tc>
      </w:tr>
      <w:tr w:rsidR="00C23DA8" w:rsidRPr="00EF51BF" w14:paraId="2EF399F6" w14:textId="77777777" w:rsidTr="00BC5A09">
        <w:tc>
          <w:tcPr>
            <w:tcW w:w="1271" w:type="dxa"/>
          </w:tcPr>
          <w:p w14:paraId="547D6F46" w14:textId="5120FECF" w:rsidR="00C23DA8" w:rsidRPr="00EF51BF" w:rsidRDefault="00A16B0D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2(p70)</w:t>
            </w:r>
          </w:p>
        </w:tc>
        <w:tc>
          <w:tcPr>
            <w:tcW w:w="2268" w:type="dxa"/>
          </w:tcPr>
          <w:p w14:paraId="6B22AFD0" w14:textId="647ECDE8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 (0-0.2)</w:t>
            </w:r>
          </w:p>
        </w:tc>
        <w:tc>
          <w:tcPr>
            <w:tcW w:w="2410" w:type="dxa"/>
          </w:tcPr>
          <w:p w14:paraId="2CBFA12B" w14:textId="28AF6926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 (0-0.2)</w:t>
            </w:r>
          </w:p>
        </w:tc>
        <w:tc>
          <w:tcPr>
            <w:tcW w:w="1417" w:type="dxa"/>
          </w:tcPr>
          <w:p w14:paraId="4E96C9F5" w14:textId="19A1DBFA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049.5</w:t>
            </w:r>
          </w:p>
        </w:tc>
        <w:tc>
          <w:tcPr>
            <w:tcW w:w="1418" w:type="dxa"/>
          </w:tcPr>
          <w:p w14:paraId="09CEA5F5" w14:textId="18F8ACBA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57C15556" w14:textId="08DCD0E0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549</w:t>
            </w:r>
          </w:p>
        </w:tc>
      </w:tr>
      <w:tr w:rsidR="00C23DA8" w:rsidRPr="00EF51BF" w14:paraId="072F85B6" w14:textId="77777777" w:rsidTr="00BC5A09">
        <w:tc>
          <w:tcPr>
            <w:tcW w:w="1271" w:type="dxa"/>
          </w:tcPr>
          <w:p w14:paraId="28D67982" w14:textId="79DC2183" w:rsidR="00C23DA8" w:rsidRPr="00EF51BF" w:rsidRDefault="00A16B0D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</w:tcPr>
          <w:p w14:paraId="4700487E" w14:textId="30BFA64C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6 (0.1-1.6)</w:t>
            </w:r>
          </w:p>
        </w:tc>
        <w:tc>
          <w:tcPr>
            <w:tcW w:w="2410" w:type="dxa"/>
          </w:tcPr>
          <w:p w14:paraId="70E9E290" w14:textId="5FAA49D3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8 (0.1-1.8)</w:t>
            </w:r>
          </w:p>
        </w:tc>
        <w:tc>
          <w:tcPr>
            <w:tcW w:w="1417" w:type="dxa"/>
          </w:tcPr>
          <w:p w14:paraId="57A59184" w14:textId="1EB02D43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892.5</w:t>
            </w:r>
          </w:p>
        </w:tc>
        <w:tc>
          <w:tcPr>
            <w:tcW w:w="1418" w:type="dxa"/>
          </w:tcPr>
          <w:p w14:paraId="05CC61AE" w14:textId="581F258F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0CCBF2D5" w14:textId="5FD37E35" w:rsidR="00C23DA8" w:rsidRPr="00EF51BF" w:rsidRDefault="00A16B0D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33</w:t>
            </w:r>
          </w:p>
        </w:tc>
      </w:tr>
      <w:tr w:rsidR="00C23DA8" w:rsidRPr="00EF51BF" w14:paraId="7479380E" w14:textId="77777777" w:rsidTr="00BC5A09">
        <w:tc>
          <w:tcPr>
            <w:tcW w:w="1271" w:type="dxa"/>
          </w:tcPr>
          <w:p w14:paraId="4BFF9D9A" w14:textId="0CFEA863" w:rsidR="00C23DA8" w:rsidRPr="00EF51BF" w:rsidRDefault="00535D37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</w:tcPr>
          <w:p w14:paraId="284DEACC" w14:textId="3711A19E" w:rsidR="00C23DA8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46.4 (46.4-46.4)</w:t>
            </w:r>
          </w:p>
        </w:tc>
        <w:tc>
          <w:tcPr>
            <w:tcW w:w="2410" w:type="dxa"/>
          </w:tcPr>
          <w:p w14:paraId="50356362" w14:textId="0958CADD" w:rsidR="00C23DA8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46.4 (46.4-46.4)</w:t>
            </w:r>
          </w:p>
        </w:tc>
        <w:tc>
          <w:tcPr>
            <w:tcW w:w="1417" w:type="dxa"/>
          </w:tcPr>
          <w:p w14:paraId="2B328730" w14:textId="631C9E20" w:rsidR="00C23DA8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954</w:t>
            </w:r>
          </w:p>
        </w:tc>
        <w:tc>
          <w:tcPr>
            <w:tcW w:w="1418" w:type="dxa"/>
          </w:tcPr>
          <w:p w14:paraId="4C78F515" w14:textId="7072AD51" w:rsidR="00C23DA8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575F0CC1" w14:textId="7933E9B9" w:rsidR="00C23DA8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818</w:t>
            </w:r>
          </w:p>
        </w:tc>
      </w:tr>
      <w:tr w:rsidR="0029387B" w:rsidRPr="00EF51BF" w14:paraId="30283A0F" w14:textId="77777777" w:rsidTr="00BC5A09">
        <w:tc>
          <w:tcPr>
            <w:tcW w:w="1271" w:type="dxa"/>
          </w:tcPr>
          <w:p w14:paraId="1FDE62A8" w14:textId="208E92F1" w:rsidR="0029387B" w:rsidRPr="00EF51BF" w:rsidRDefault="00535D37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68" w:type="dxa"/>
          </w:tcPr>
          <w:p w14:paraId="317B805A" w14:textId="3D27A853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0.3 (16.6-28.4)</w:t>
            </w:r>
          </w:p>
        </w:tc>
        <w:tc>
          <w:tcPr>
            <w:tcW w:w="2410" w:type="dxa"/>
          </w:tcPr>
          <w:p w14:paraId="69F7D4CF" w14:textId="77736B07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4.1 (18.1-30.3)</w:t>
            </w:r>
          </w:p>
        </w:tc>
        <w:tc>
          <w:tcPr>
            <w:tcW w:w="1417" w:type="dxa"/>
          </w:tcPr>
          <w:p w14:paraId="63ABFA6A" w14:textId="3E96038D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1120.5</w:t>
            </w:r>
          </w:p>
        </w:tc>
        <w:tc>
          <w:tcPr>
            <w:tcW w:w="1418" w:type="dxa"/>
          </w:tcPr>
          <w:p w14:paraId="57B29FF4" w14:textId="0506DA99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</w:tcPr>
          <w:p w14:paraId="7AAF3F9C" w14:textId="70A1218B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12</w:t>
            </w:r>
          </w:p>
        </w:tc>
      </w:tr>
      <w:tr w:rsidR="0029387B" w:rsidRPr="00EF51BF" w14:paraId="70648369" w14:textId="77777777" w:rsidTr="00BC5A09">
        <w:tc>
          <w:tcPr>
            <w:tcW w:w="1271" w:type="dxa"/>
          </w:tcPr>
          <w:p w14:paraId="12BD1BF3" w14:textId="18A7EB24" w:rsidR="0029387B" w:rsidRPr="00EF51BF" w:rsidRDefault="00535D37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</w:tcPr>
          <w:p w14:paraId="7BE6045A" w14:textId="52AD52EC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 (0.6-1.5)</w:t>
            </w:r>
          </w:p>
        </w:tc>
        <w:tc>
          <w:tcPr>
            <w:tcW w:w="2410" w:type="dxa"/>
          </w:tcPr>
          <w:p w14:paraId="4241F10C" w14:textId="7FB86831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2 (0.7-2)</w:t>
            </w:r>
          </w:p>
        </w:tc>
        <w:tc>
          <w:tcPr>
            <w:tcW w:w="1417" w:type="dxa"/>
          </w:tcPr>
          <w:p w14:paraId="76C9390A" w14:textId="2C797CCF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0925</w:t>
            </w:r>
          </w:p>
        </w:tc>
        <w:tc>
          <w:tcPr>
            <w:tcW w:w="1418" w:type="dxa"/>
          </w:tcPr>
          <w:p w14:paraId="209E331D" w14:textId="5E61B37A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701BAA63" w14:textId="15F56D79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17</w:t>
            </w:r>
          </w:p>
        </w:tc>
      </w:tr>
      <w:tr w:rsidR="0029387B" w:rsidRPr="00EF51BF" w14:paraId="52FE52F3" w14:textId="77777777" w:rsidTr="00BC5A09">
        <w:tc>
          <w:tcPr>
            <w:tcW w:w="1271" w:type="dxa"/>
          </w:tcPr>
          <w:p w14:paraId="1C3F9574" w14:textId="7CF47168" w:rsidR="0029387B" w:rsidRPr="00EF51BF" w:rsidRDefault="00535D37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IL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Pr="00EF51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</w:tcPr>
          <w:p w14:paraId="4E553378" w14:textId="7CDEDD79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8 (4.6-10.5)</w:t>
            </w:r>
          </w:p>
        </w:tc>
        <w:tc>
          <w:tcPr>
            <w:tcW w:w="2410" w:type="dxa"/>
          </w:tcPr>
          <w:p w14:paraId="35A46281" w14:textId="5A3F1EEA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7.9 (3.9-13.8)</w:t>
            </w:r>
          </w:p>
        </w:tc>
        <w:tc>
          <w:tcPr>
            <w:tcW w:w="1417" w:type="dxa"/>
          </w:tcPr>
          <w:p w14:paraId="7E63B584" w14:textId="3FD0BB2B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199</w:t>
            </w:r>
          </w:p>
        </w:tc>
        <w:tc>
          <w:tcPr>
            <w:tcW w:w="1418" w:type="dxa"/>
          </w:tcPr>
          <w:p w14:paraId="5237942B" w14:textId="1424CC60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393C2258" w14:textId="0F061563" w:rsidR="0029387B" w:rsidRPr="00EF51BF" w:rsidRDefault="00535D37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539</w:t>
            </w:r>
          </w:p>
        </w:tc>
      </w:tr>
      <w:tr w:rsidR="00462E13" w:rsidRPr="00EF51BF" w14:paraId="680B4525" w14:textId="77777777" w:rsidTr="00BC5A09">
        <w:tc>
          <w:tcPr>
            <w:tcW w:w="1271" w:type="dxa"/>
          </w:tcPr>
          <w:p w14:paraId="1320366C" w14:textId="333D7D23" w:rsidR="00462E13" w:rsidRPr="00EF51BF" w:rsidRDefault="00462E13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FGF</w:t>
            </w:r>
            <w:r w:rsidR="00BC5A09">
              <w:rPr>
                <w:rFonts w:ascii="Times New Roman" w:hAnsi="Times New Roman" w:cs="Times New Roman"/>
              </w:rPr>
              <w:t>-</w:t>
            </w:r>
            <w:r w:rsidR="00BC5A09" w:rsidRPr="00394043">
              <w:rPr>
                <w:rFonts w:ascii="Times New Roman" w:hAnsi="Times New Roman" w:cs="Times New Roman"/>
                <w:bCs/>
              </w:rPr>
              <w:t>β</w:t>
            </w:r>
          </w:p>
        </w:tc>
        <w:tc>
          <w:tcPr>
            <w:tcW w:w="2268" w:type="dxa"/>
          </w:tcPr>
          <w:p w14:paraId="55D48A9A" w14:textId="45CD2E89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9 (0.9-2)</w:t>
            </w:r>
          </w:p>
        </w:tc>
        <w:tc>
          <w:tcPr>
            <w:tcW w:w="2410" w:type="dxa"/>
          </w:tcPr>
          <w:p w14:paraId="55D606B8" w14:textId="48E42521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9 (0.9-5.4)</w:t>
            </w:r>
          </w:p>
        </w:tc>
        <w:tc>
          <w:tcPr>
            <w:tcW w:w="1417" w:type="dxa"/>
          </w:tcPr>
          <w:p w14:paraId="0ECC9358" w14:textId="1ED30B77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725</w:t>
            </w:r>
          </w:p>
        </w:tc>
        <w:tc>
          <w:tcPr>
            <w:tcW w:w="1418" w:type="dxa"/>
          </w:tcPr>
          <w:p w14:paraId="593D49EB" w14:textId="3BECE36E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1F49A9FE" w14:textId="4A50C778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31</w:t>
            </w:r>
          </w:p>
        </w:tc>
      </w:tr>
      <w:tr w:rsidR="00462E13" w:rsidRPr="00EF51BF" w14:paraId="737F8A37" w14:textId="77777777" w:rsidTr="00BC5A09">
        <w:tc>
          <w:tcPr>
            <w:tcW w:w="1271" w:type="dxa"/>
          </w:tcPr>
          <w:p w14:paraId="14A2C704" w14:textId="62EBB503" w:rsidR="00462E13" w:rsidRPr="00EF51BF" w:rsidRDefault="00462E13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GCSF</w:t>
            </w:r>
          </w:p>
        </w:tc>
        <w:tc>
          <w:tcPr>
            <w:tcW w:w="2268" w:type="dxa"/>
          </w:tcPr>
          <w:p w14:paraId="43B99A8D" w14:textId="2ED09B58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6.4 (11.3-21.3)</w:t>
            </w:r>
          </w:p>
        </w:tc>
        <w:tc>
          <w:tcPr>
            <w:tcW w:w="2410" w:type="dxa"/>
          </w:tcPr>
          <w:p w14:paraId="426AF29B" w14:textId="0088120E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3.3 (16-34.8)</w:t>
            </w:r>
          </w:p>
        </w:tc>
        <w:tc>
          <w:tcPr>
            <w:tcW w:w="1417" w:type="dxa"/>
          </w:tcPr>
          <w:p w14:paraId="1BEA06EB" w14:textId="13E0B3D2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7679.5</w:t>
            </w:r>
          </w:p>
        </w:tc>
        <w:tc>
          <w:tcPr>
            <w:tcW w:w="1418" w:type="dxa"/>
          </w:tcPr>
          <w:p w14:paraId="7C181A58" w14:textId="1E76FACB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</w:tcPr>
          <w:p w14:paraId="43B78BEB" w14:textId="5095843B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462E13" w:rsidRPr="00EF51BF" w14:paraId="5669C545" w14:textId="77777777" w:rsidTr="00BC5A09">
        <w:tc>
          <w:tcPr>
            <w:tcW w:w="1271" w:type="dxa"/>
          </w:tcPr>
          <w:p w14:paraId="146EFF2C" w14:textId="440167AC" w:rsidR="00462E13" w:rsidRPr="00EF51BF" w:rsidRDefault="00462E13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GMCSF</w:t>
            </w:r>
          </w:p>
        </w:tc>
        <w:tc>
          <w:tcPr>
            <w:tcW w:w="2268" w:type="dxa"/>
          </w:tcPr>
          <w:p w14:paraId="013FF9C7" w14:textId="147FFE6C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.3 (0.1-3.3)</w:t>
            </w:r>
          </w:p>
        </w:tc>
        <w:tc>
          <w:tcPr>
            <w:tcW w:w="2410" w:type="dxa"/>
          </w:tcPr>
          <w:p w14:paraId="0E5E0304" w14:textId="3322B855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.9 (0.2-3.2)</w:t>
            </w:r>
          </w:p>
        </w:tc>
        <w:tc>
          <w:tcPr>
            <w:tcW w:w="1417" w:type="dxa"/>
          </w:tcPr>
          <w:p w14:paraId="47A65B03" w14:textId="6719E214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076</w:t>
            </w:r>
          </w:p>
        </w:tc>
        <w:tc>
          <w:tcPr>
            <w:tcW w:w="1418" w:type="dxa"/>
          </w:tcPr>
          <w:p w14:paraId="53FE6E06" w14:textId="25E39A06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62CFBBF0" w14:textId="0B0FAA3D" w:rsidR="00462E13" w:rsidRPr="00EF51BF" w:rsidRDefault="00462E13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692</w:t>
            </w:r>
          </w:p>
        </w:tc>
      </w:tr>
      <w:tr w:rsidR="00462E13" w:rsidRPr="00EF51BF" w14:paraId="1304D97C" w14:textId="77777777" w:rsidTr="00BC5A09">
        <w:tc>
          <w:tcPr>
            <w:tcW w:w="1271" w:type="dxa"/>
          </w:tcPr>
          <w:p w14:paraId="3BA85F99" w14:textId="53BE7C86" w:rsidR="00462E13" w:rsidRPr="00EF51BF" w:rsidRDefault="003A42AE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HGF</w:t>
            </w:r>
          </w:p>
        </w:tc>
        <w:tc>
          <w:tcPr>
            <w:tcW w:w="2268" w:type="dxa"/>
          </w:tcPr>
          <w:p w14:paraId="456846AD" w14:textId="440A7172" w:rsidR="00462E13" w:rsidRPr="00EF51BF" w:rsidRDefault="003A42A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14.9 (93.4-145.2)</w:t>
            </w:r>
          </w:p>
        </w:tc>
        <w:tc>
          <w:tcPr>
            <w:tcW w:w="2410" w:type="dxa"/>
          </w:tcPr>
          <w:p w14:paraId="4C6C295F" w14:textId="7F83D7BE" w:rsidR="00462E13" w:rsidRPr="00EF51BF" w:rsidRDefault="003A42A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56.1 (116.7-199)</w:t>
            </w:r>
          </w:p>
        </w:tc>
        <w:tc>
          <w:tcPr>
            <w:tcW w:w="1417" w:type="dxa"/>
          </w:tcPr>
          <w:p w14:paraId="6C7C0923" w14:textId="15FAED0F" w:rsidR="00462E13" w:rsidRPr="00EF51BF" w:rsidRDefault="003A42A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8257</w:t>
            </w:r>
          </w:p>
        </w:tc>
        <w:tc>
          <w:tcPr>
            <w:tcW w:w="1418" w:type="dxa"/>
          </w:tcPr>
          <w:p w14:paraId="6D776592" w14:textId="12628DB4" w:rsidR="00462E13" w:rsidRPr="00EF51BF" w:rsidRDefault="003A42A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</w:tcPr>
          <w:p w14:paraId="18807493" w14:textId="61D2B31C" w:rsidR="00462E13" w:rsidRPr="00EF51BF" w:rsidRDefault="003A42AE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462E13" w:rsidRPr="00EF51BF" w14:paraId="33A35509" w14:textId="77777777" w:rsidTr="00BC5A09">
        <w:tc>
          <w:tcPr>
            <w:tcW w:w="1271" w:type="dxa"/>
          </w:tcPr>
          <w:p w14:paraId="47354266" w14:textId="07BB16AA" w:rsidR="00462E13" w:rsidRPr="00EF51BF" w:rsidRDefault="009C210C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2268" w:type="dxa"/>
          </w:tcPr>
          <w:p w14:paraId="6141267C" w14:textId="62CC99FE" w:rsidR="00462E13" w:rsidRPr="00EF51BF" w:rsidRDefault="009C21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8 (0.4-0.8)</w:t>
            </w:r>
          </w:p>
        </w:tc>
        <w:tc>
          <w:tcPr>
            <w:tcW w:w="2410" w:type="dxa"/>
          </w:tcPr>
          <w:p w14:paraId="1B6E3E50" w14:textId="7B4B0F62" w:rsidR="00462E13" w:rsidRPr="00EF51BF" w:rsidRDefault="009C21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8 (0.8-3.2)</w:t>
            </w:r>
          </w:p>
        </w:tc>
        <w:tc>
          <w:tcPr>
            <w:tcW w:w="1417" w:type="dxa"/>
          </w:tcPr>
          <w:p w14:paraId="6F593FAD" w14:textId="1EA72397" w:rsidR="00462E13" w:rsidRPr="00EF51BF" w:rsidRDefault="009C21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9935.5</w:t>
            </w:r>
          </w:p>
        </w:tc>
        <w:tc>
          <w:tcPr>
            <w:tcW w:w="1418" w:type="dxa"/>
          </w:tcPr>
          <w:p w14:paraId="4DECCE07" w14:textId="22CF9F5F" w:rsidR="00462E13" w:rsidRPr="00EF51BF" w:rsidRDefault="009C21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</w:tcPr>
          <w:p w14:paraId="10A8B7E4" w14:textId="35B93918" w:rsidR="00462E13" w:rsidRPr="00EF51BF" w:rsidRDefault="009C210C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55</w:t>
            </w:r>
          </w:p>
        </w:tc>
      </w:tr>
      <w:tr w:rsidR="00462E13" w:rsidRPr="00EF51BF" w14:paraId="522DA5EC" w14:textId="77777777" w:rsidTr="00BC5A09">
        <w:tc>
          <w:tcPr>
            <w:tcW w:w="1271" w:type="dxa"/>
          </w:tcPr>
          <w:p w14:paraId="49F4E5F8" w14:textId="548E16B2" w:rsidR="00462E13" w:rsidRPr="00EF51BF" w:rsidRDefault="001B1460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MCSF</w:t>
            </w:r>
          </w:p>
        </w:tc>
        <w:tc>
          <w:tcPr>
            <w:tcW w:w="2268" w:type="dxa"/>
          </w:tcPr>
          <w:p w14:paraId="53273468" w14:textId="5D747EAD" w:rsidR="00462E13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.5 (1.8-5.2)</w:t>
            </w:r>
          </w:p>
        </w:tc>
        <w:tc>
          <w:tcPr>
            <w:tcW w:w="2410" w:type="dxa"/>
          </w:tcPr>
          <w:p w14:paraId="22126767" w14:textId="2CF7818B" w:rsidR="00462E13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4.5 (2.3-8.1)</w:t>
            </w:r>
          </w:p>
        </w:tc>
        <w:tc>
          <w:tcPr>
            <w:tcW w:w="1417" w:type="dxa"/>
          </w:tcPr>
          <w:p w14:paraId="3715AA4B" w14:textId="22593D01" w:rsidR="00462E13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2891</w:t>
            </w:r>
          </w:p>
        </w:tc>
        <w:tc>
          <w:tcPr>
            <w:tcW w:w="1418" w:type="dxa"/>
          </w:tcPr>
          <w:p w14:paraId="5532CAD9" w14:textId="2FFC283F" w:rsidR="00462E13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</w:tcPr>
          <w:p w14:paraId="189CCB3D" w14:textId="72389151" w:rsidR="00462E13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&lt;0.001</w:t>
            </w:r>
          </w:p>
        </w:tc>
      </w:tr>
      <w:tr w:rsidR="001B1460" w:rsidRPr="00EF51BF" w14:paraId="77C9FD48" w14:textId="77777777" w:rsidTr="00BC5A09">
        <w:tc>
          <w:tcPr>
            <w:tcW w:w="1271" w:type="dxa"/>
          </w:tcPr>
          <w:p w14:paraId="799C6F71" w14:textId="6DFA696B" w:rsidR="001B1460" w:rsidRPr="00EF51BF" w:rsidRDefault="001B1460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2268" w:type="dxa"/>
          </w:tcPr>
          <w:p w14:paraId="016C354B" w14:textId="77582239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05 (145.2-287.9)</w:t>
            </w:r>
          </w:p>
        </w:tc>
        <w:tc>
          <w:tcPr>
            <w:tcW w:w="2410" w:type="dxa"/>
          </w:tcPr>
          <w:p w14:paraId="2F453FCF" w14:textId="3A1C3CA6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87.2 (134.9-260)</w:t>
            </w:r>
          </w:p>
        </w:tc>
        <w:tc>
          <w:tcPr>
            <w:tcW w:w="1417" w:type="dxa"/>
          </w:tcPr>
          <w:p w14:paraId="0EADBF92" w14:textId="6B2BE41B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4184</w:t>
            </w:r>
          </w:p>
        </w:tc>
        <w:tc>
          <w:tcPr>
            <w:tcW w:w="1418" w:type="dxa"/>
          </w:tcPr>
          <w:p w14:paraId="3A9AFB13" w14:textId="6218A892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669EDE7B" w14:textId="4415885B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12</w:t>
            </w:r>
          </w:p>
        </w:tc>
      </w:tr>
      <w:tr w:rsidR="001B1460" w:rsidRPr="00EF51BF" w14:paraId="220C4589" w14:textId="77777777" w:rsidTr="00BC5A09">
        <w:tc>
          <w:tcPr>
            <w:tcW w:w="1271" w:type="dxa"/>
          </w:tcPr>
          <w:p w14:paraId="42926D3B" w14:textId="1A419B94" w:rsidR="001B1460" w:rsidRPr="00EF51BF" w:rsidRDefault="001B1460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PDGF</w:t>
            </w:r>
            <w:r w:rsidR="004547AA">
              <w:rPr>
                <w:rFonts w:ascii="Times New Roman" w:hAnsi="Times New Roman" w:cs="Times New Roman"/>
              </w:rPr>
              <w:t>-</w:t>
            </w:r>
            <w:proofErr w:type="spellStart"/>
            <w:r w:rsidRPr="00EF51BF">
              <w:rPr>
                <w:rFonts w:ascii="Times New Roman" w:hAnsi="Times New Roman" w:cs="Times New Roman"/>
              </w:rPr>
              <w:t>bb</w:t>
            </w:r>
            <w:proofErr w:type="spellEnd"/>
          </w:p>
        </w:tc>
        <w:tc>
          <w:tcPr>
            <w:tcW w:w="2268" w:type="dxa"/>
          </w:tcPr>
          <w:p w14:paraId="06754CE6" w14:textId="68EBABAA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52.6 (39.1-74.2)</w:t>
            </w:r>
          </w:p>
        </w:tc>
        <w:tc>
          <w:tcPr>
            <w:tcW w:w="2410" w:type="dxa"/>
          </w:tcPr>
          <w:p w14:paraId="5D13CC93" w14:textId="0C94A604" w:rsidR="001B1460" w:rsidRPr="00EF51BF" w:rsidRDefault="001B146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61.9 (41.2-89.7)</w:t>
            </w:r>
          </w:p>
        </w:tc>
        <w:tc>
          <w:tcPr>
            <w:tcW w:w="1417" w:type="dxa"/>
          </w:tcPr>
          <w:p w14:paraId="5B9C0602" w14:textId="7EB32B8A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9715</w:t>
            </w:r>
          </w:p>
        </w:tc>
        <w:tc>
          <w:tcPr>
            <w:tcW w:w="1418" w:type="dxa"/>
          </w:tcPr>
          <w:p w14:paraId="0B9F5611" w14:textId="6308FB4D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</w:tcPr>
          <w:p w14:paraId="7AB58DC2" w14:textId="73552CF1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95</w:t>
            </w:r>
          </w:p>
        </w:tc>
      </w:tr>
      <w:tr w:rsidR="001B1460" w:rsidRPr="00EF51BF" w14:paraId="78B883A5" w14:textId="77777777" w:rsidTr="00BC5A09">
        <w:tc>
          <w:tcPr>
            <w:tcW w:w="1271" w:type="dxa"/>
          </w:tcPr>
          <w:p w14:paraId="155C7124" w14:textId="0220CCEE" w:rsidR="001B1460" w:rsidRPr="00EF51BF" w:rsidRDefault="006A337F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2268" w:type="dxa"/>
          </w:tcPr>
          <w:p w14:paraId="166D3E5C" w14:textId="2BF4AB20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3.3 (9.4-16.2)</w:t>
            </w:r>
          </w:p>
        </w:tc>
        <w:tc>
          <w:tcPr>
            <w:tcW w:w="2410" w:type="dxa"/>
          </w:tcPr>
          <w:p w14:paraId="77FDFF73" w14:textId="6D4FE11C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4.4 (10.7-19.6)</w:t>
            </w:r>
          </w:p>
        </w:tc>
        <w:tc>
          <w:tcPr>
            <w:tcW w:w="1417" w:type="dxa"/>
          </w:tcPr>
          <w:p w14:paraId="663DC92C" w14:textId="64468925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1997</w:t>
            </w:r>
          </w:p>
        </w:tc>
        <w:tc>
          <w:tcPr>
            <w:tcW w:w="1418" w:type="dxa"/>
          </w:tcPr>
          <w:p w14:paraId="6B5B9A7D" w14:textId="40BA6D82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</w:tcPr>
          <w:p w14:paraId="344290C4" w14:textId="59B47351" w:rsidR="001B1460" w:rsidRPr="00EF51BF" w:rsidRDefault="006A337F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03</w:t>
            </w:r>
          </w:p>
        </w:tc>
      </w:tr>
      <w:tr w:rsidR="00636670" w:rsidRPr="00EF51BF" w14:paraId="06DD6AC2" w14:textId="77777777" w:rsidTr="00BC5A09">
        <w:tc>
          <w:tcPr>
            <w:tcW w:w="1271" w:type="dxa"/>
          </w:tcPr>
          <w:p w14:paraId="0E110DCE" w14:textId="0F1B0698" w:rsidR="00636670" w:rsidRPr="00EF51BF" w:rsidRDefault="00636670" w:rsidP="00394043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SC</w:t>
            </w:r>
            <w:r w:rsidRPr="00394043">
              <w:rPr>
                <w:rFonts w:ascii="Times New Roman" w:hAnsi="Times New Roman" w:cs="Times New Roman"/>
              </w:rPr>
              <w:t>GF</w:t>
            </w:r>
            <w:r w:rsidR="00394043">
              <w:rPr>
                <w:rFonts w:ascii="Times New Roman" w:hAnsi="Times New Roman" w:cs="Times New Roman"/>
              </w:rPr>
              <w:t>-</w:t>
            </w:r>
            <w:r w:rsidR="00394043" w:rsidRPr="00394043">
              <w:rPr>
                <w:rFonts w:ascii="Times New Roman" w:hAnsi="Times New Roman" w:cs="Times New Roman"/>
                <w:bCs/>
              </w:rPr>
              <w:t>β</w:t>
            </w:r>
          </w:p>
        </w:tc>
        <w:tc>
          <w:tcPr>
            <w:tcW w:w="2268" w:type="dxa"/>
          </w:tcPr>
          <w:p w14:paraId="3F4B56C7" w14:textId="543AF6D4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4978 (18159.2-34298.3)</w:t>
            </w:r>
          </w:p>
        </w:tc>
        <w:tc>
          <w:tcPr>
            <w:tcW w:w="2410" w:type="dxa"/>
          </w:tcPr>
          <w:p w14:paraId="484CD9F3" w14:textId="41A82540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3465.5 (17270.2-32639.1)</w:t>
            </w:r>
          </w:p>
        </w:tc>
        <w:tc>
          <w:tcPr>
            <w:tcW w:w="1417" w:type="dxa"/>
          </w:tcPr>
          <w:p w14:paraId="475207F5" w14:textId="18644246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5478.5</w:t>
            </w:r>
          </w:p>
        </w:tc>
        <w:tc>
          <w:tcPr>
            <w:tcW w:w="1418" w:type="dxa"/>
          </w:tcPr>
          <w:p w14:paraId="31082330" w14:textId="6AB9D6CD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203AB278" w14:textId="3A2DA421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41</w:t>
            </w:r>
          </w:p>
        </w:tc>
      </w:tr>
      <w:tr w:rsidR="00636670" w:rsidRPr="00EF51BF" w14:paraId="10E1626C" w14:textId="77777777" w:rsidTr="00BC5A09">
        <w:tc>
          <w:tcPr>
            <w:tcW w:w="1271" w:type="dxa"/>
          </w:tcPr>
          <w:p w14:paraId="639F2F84" w14:textId="1F740710" w:rsidR="00636670" w:rsidRPr="00EF51BF" w:rsidRDefault="00394043" w:rsidP="004547AA">
            <w:pPr>
              <w:rPr>
                <w:rFonts w:ascii="Times New Roman" w:hAnsi="Times New Roman" w:cs="Times New Roman"/>
              </w:rPr>
            </w:pPr>
            <w:r w:rsidRPr="00394043">
              <w:rPr>
                <w:rFonts w:ascii="Times New Roman" w:hAnsi="Times New Roman" w:cs="Times New Roman"/>
                <w:bCs/>
              </w:rPr>
              <w:t>β</w:t>
            </w:r>
            <w:r w:rsidR="00636670" w:rsidRPr="00EF51BF">
              <w:rPr>
                <w:rFonts w:ascii="Times New Roman" w:hAnsi="Times New Roman" w:cs="Times New Roman"/>
              </w:rPr>
              <w:t>NGF</w:t>
            </w:r>
          </w:p>
          <w:p w14:paraId="5CA94B1A" w14:textId="77777777" w:rsidR="00636670" w:rsidRPr="00EF51BF" w:rsidRDefault="00636670" w:rsidP="00454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5B313F0" w14:textId="2AAF27C4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 (0-0.1)</w:t>
            </w:r>
          </w:p>
        </w:tc>
        <w:tc>
          <w:tcPr>
            <w:tcW w:w="2410" w:type="dxa"/>
          </w:tcPr>
          <w:p w14:paraId="63172694" w14:textId="77777777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 (0-0.1)</w:t>
            </w:r>
          </w:p>
          <w:p w14:paraId="2210C2D1" w14:textId="0A2FDF33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417" w:type="dxa"/>
          </w:tcPr>
          <w:p w14:paraId="780EA397" w14:textId="50B96589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4109.5</w:t>
            </w:r>
          </w:p>
        </w:tc>
        <w:tc>
          <w:tcPr>
            <w:tcW w:w="1418" w:type="dxa"/>
          </w:tcPr>
          <w:p w14:paraId="22722960" w14:textId="77777777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7</w:t>
            </w:r>
          </w:p>
          <w:p w14:paraId="64A6C5A0" w14:textId="77777777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AC25EC" w14:textId="77777777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84</w:t>
            </w:r>
          </w:p>
          <w:p w14:paraId="6CF86902" w14:textId="77777777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6670" w:rsidRPr="00EF51BF" w14:paraId="100FD315" w14:textId="77777777" w:rsidTr="00BC5A09">
        <w:tc>
          <w:tcPr>
            <w:tcW w:w="1271" w:type="dxa"/>
          </w:tcPr>
          <w:p w14:paraId="31EA24D9" w14:textId="5A781B21" w:rsidR="00636670" w:rsidRPr="00EF51BF" w:rsidRDefault="00636670" w:rsidP="004547AA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TNF</w:t>
            </w:r>
            <w:r w:rsidR="00394043">
              <w:rPr>
                <w:rStyle w:val="hgkelc"/>
              </w:rPr>
              <w:t>α</w:t>
            </w:r>
          </w:p>
        </w:tc>
        <w:tc>
          <w:tcPr>
            <w:tcW w:w="2268" w:type="dxa"/>
          </w:tcPr>
          <w:p w14:paraId="7E946AF3" w14:textId="01F8BAA3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0 (15.9-29)</w:t>
            </w:r>
          </w:p>
        </w:tc>
        <w:tc>
          <w:tcPr>
            <w:tcW w:w="2410" w:type="dxa"/>
          </w:tcPr>
          <w:p w14:paraId="1ED7EF7B" w14:textId="26FD71A0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1.8 (15.2-29.6)</w:t>
            </w:r>
          </w:p>
        </w:tc>
        <w:tc>
          <w:tcPr>
            <w:tcW w:w="1417" w:type="dxa"/>
          </w:tcPr>
          <w:p w14:paraId="5D0AF742" w14:textId="7A8ABA7C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8163.5</w:t>
            </w:r>
          </w:p>
        </w:tc>
        <w:tc>
          <w:tcPr>
            <w:tcW w:w="1418" w:type="dxa"/>
          </w:tcPr>
          <w:p w14:paraId="08BC73F3" w14:textId="56AC22A2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40B8E401" w14:textId="611B7C41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449</w:t>
            </w:r>
          </w:p>
        </w:tc>
      </w:tr>
      <w:tr w:rsidR="00636670" w:rsidRPr="00EF51BF" w14:paraId="0E76E7BE" w14:textId="77777777" w:rsidTr="00BC5A09">
        <w:tc>
          <w:tcPr>
            <w:tcW w:w="1271" w:type="dxa"/>
          </w:tcPr>
          <w:p w14:paraId="543E7C42" w14:textId="36C5C4FB" w:rsidR="00636670" w:rsidRPr="00EF51BF" w:rsidRDefault="00636670" w:rsidP="004547AA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lastRenderedPageBreak/>
              <w:t>TNF</w:t>
            </w:r>
            <w:r w:rsidR="004547AA">
              <w:rPr>
                <w:rFonts w:ascii="Times New Roman" w:hAnsi="Times New Roman" w:cs="Times New Roman"/>
              </w:rPr>
              <w:t>-</w:t>
            </w:r>
            <w:r w:rsidR="004547AA" w:rsidRPr="00394043">
              <w:rPr>
                <w:rFonts w:ascii="Times New Roman" w:hAnsi="Times New Roman" w:cs="Times New Roman"/>
                <w:bCs/>
              </w:rPr>
              <w:t>β</w:t>
            </w:r>
          </w:p>
        </w:tc>
        <w:tc>
          <w:tcPr>
            <w:tcW w:w="2268" w:type="dxa"/>
          </w:tcPr>
          <w:p w14:paraId="7C31D068" w14:textId="6FECC2F3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81.7 (70-102.3)</w:t>
            </w:r>
          </w:p>
        </w:tc>
        <w:tc>
          <w:tcPr>
            <w:tcW w:w="2410" w:type="dxa"/>
          </w:tcPr>
          <w:p w14:paraId="1E151D38" w14:textId="2F68B2D4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93.3 (75.8-115.6)</w:t>
            </w:r>
          </w:p>
        </w:tc>
        <w:tc>
          <w:tcPr>
            <w:tcW w:w="1417" w:type="dxa"/>
          </w:tcPr>
          <w:p w14:paraId="2B0EB580" w14:textId="6CDC8D74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1739.5</w:t>
            </w:r>
          </w:p>
        </w:tc>
        <w:tc>
          <w:tcPr>
            <w:tcW w:w="1418" w:type="dxa"/>
          </w:tcPr>
          <w:p w14:paraId="6E55C644" w14:textId="3C990CBA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</w:tcPr>
          <w:p w14:paraId="6BA40594" w14:textId="40109A4C" w:rsidR="00636670" w:rsidRPr="00EF51BF" w:rsidRDefault="0063667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04</w:t>
            </w:r>
          </w:p>
        </w:tc>
      </w:tr>
      <w:tr w:rsidR="008E5BA0" w:rsidRPr="00EF51BF" w14:paraId="032D28FD" w14:textId="77777777" w:rsidTr="00BC5A09">
        <w:tc>
          <w:tcPr>
            <w:tcW w:w="1271" w:type="dxa"/>
          </w:tcPr>
          <w:p w14:paraId="20ABA1F5" w14:textId="40C4FD9D" w:rsidR="008E5BA0" w:rsidRPr="00EF51BF" w:rsidRDefault="008E5BA0" w:rsidP="004547AA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TRAIL</w:t>
            </w:r>
          </w:p>
        </w:tc>
        <w:tc>
          <w:tcPr>
            <w:tcW w:w="2268" w:type="dxa"/>
          </w:tcPr>
          <w:p w14:paraId="7370E78D" w14:textId="3B3FC288" w:rsidR="008E5BA0" w:rsidRPr="00EF51BF" w:rsidRDefault="008E5BA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6.7 (5.3-10.4)</w:t>
            </w:r>
          </w:p>
        </w:tc>
        <w:tc>
          <w:tcPr>
            <w:tcW w:w="2410" w:type="dxa"/>
          </w:tcPr>
          <w:p w14:paraId="4D700B3A" w14:textId="015710BF" w:rsidR="008E5BA0" w:rsidRPr="00EF51BF" w:rsidRDefault="008E5BA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8.4 (5.6-11.7)</w:t>
            </w:r>
          </w:p>
        </w:tc>
        <w:tc>
          <w:tcPr>
            <w:tcW w:w="1417" w:type="dxa"/>
          </w:tcPr>
          <w:p w14:paraId="5E6B8569" w14:textId="7CB84F8A" w:rsidR="008E5BA0" w:rsidRPr="00EF51BF" w:rsidRDefault="008E5BA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30534</w:t>
            </w:r>
          </w:p>
        </w:tc>
        <w:tc>
          <w:tcPr>
            <w:tcW w:w="1418" w:type="dxa"/>
            <w:vAlign w:val="bottom"/>
          </w:tcPr>
          <w:p w14:paraId="5DEA0913" w14:textId="26A9D617" w:rsidR="008E5BA0" w:rsidRPr="00EF51BF" w:rsidRDefault="008E5BA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vAlign w:val="bottom"/>
          </w:tcPr>
          <w:p w14:paraId="766B085F" w14:textId="1E1C5CC1" w:rsidR="008E5BA0" w:rsidRPr="00EF51BF" w:rsidRDefault="008E5BA0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1</w:t>
            </w:r>
          </w:p>
        </w:tc>
      </w:tr>
      <w:tr w:rsidR="008E5BA0" w:rsidRPr="00EF51BF" w14:paraId="2532CE56" w14:textId="77777777" w:rsidTr="00BC5A09">
        <w:tc>
          <w:tcPr>
            <w:tcW w:w="1271" w:type="dxa"/>
          </w:tcPr>
          <w:p w14:paraId="657C278E" w14:textId="46E4494C" w:rsidR="008E5BA0" w:rsidRPr="00EF51BF" w:rsidRDefault="00AA3CBF" w:rsidP="004547AA">
            <w:pPr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2268" w:type="dxa"/>
          </w:tcPr>
          <w:p w14:paraId="67065736" w14:textId="5744CFB7" w:rsidR="008E5BA0" w:rsidRPr="00EF51BF" w:rsidRDefault="002B48E5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2.7 (22.7-22.7)</w:t>
            </w:r>
          </w:p>
        </w:tc>
        <w:tc>
          <w:tcPr>
            <w:tcW w:w="2410" w:type="dxa"/>
          </w:tcPr>
          <w:p w14:paraId="794CB0A5" w14:textId="697A80C5" w:rsidR="008E5BA0" w:rsidRPr="00EF51BF" w:rsidRDefault="002B48E5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2.7 (22.7-22.7)</w:t>
            </w:r>
          </w:p>
        </w:tc>
        <w:tc>
          <w:tcPr>
            <w:tcW w:w="1417" w:type="dxa"/>
          </w:tcPr>
          <w:p w14:paraId="0E2197B7" w14:textId="60F64EF0" w:rsidR="008E5BA0" w:rsidRPr="00EF51BF" w:rsidRDefault="002B48E5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26563</w:t>
            </w:r>
          </w:p>
        </w:tc>
        <w:tc>
          <w:tcPr>
            <w:tcW w:w="1418" w:type="dxa"/>
          </w:tcPr>
          <w:p w14:paraId="39C5FF01" w14:textId="180ADC18" w:rsidR="008E5BA0" w:rsidRPr="00EF51BF" w:rsidRDefault="002B48E5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</w:tcPr>
          <w:p w14:paraId="7BD493B0" w14:textId="7C95CCF2" w:rsidR="008E5BA0" w:rsidRPr="00EF51BF" w:rsidRDefault="002B48E5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0.447</w:t>
            </w:r>
          </w:p>
        </w:tc>
      </w:tr>
    </w:tbl>
    <w:p w14:paraId="21E08299" w14:textId="77777777" w:rsidR="001A4185" w:rsidRPr="00EF51BF" w:rsidRDefault="001A4185" w:rsidP="00EF51BF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5D878A70" w14:textId="6E2B382E" w:rsidR="001508D1" w:rsidRPr="00CC3DE6" w:rsidRDefault="00AA6A8E" w:rsidP="00CC3DE6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CC3DE6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="00CC3DE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850B6" w:rsidRPr="00CC3DE6">
        <w:rPr>
          <w:rFonts w:ascii="Times New Roman" w:hAnsi="Times New Roman" w:cs="Times New Roman"/>
          <w:lang w:val="en-US"/>
        </w:rPr>
        <w:t>M</w:t>
      </w:r>
      <w:r w:rsidR="001508D1" w:rsidRPr="00CC3DE6">
        <w:rPr>
          <w:rFonts w:ascii="Times New Roman" w:hAnsi="Times New Roman" w:cs="Times New Roman"/>
          <w:lang w:val="en-US"/>
        </w:rPr>
        <w:t>edian and interquartile range</w:t>
      </w:r>
      <w:r w:rsidRPr="00CC3DE6">
        <w:rPr>
          <w:rFonts w:ascii="Times New Roman" w:hAnsi="Times New Roman" w:cs="Times New Roman"/>
          <w:lang w:val="en-US"/>
        </w:rPr>
        <w:t>s</w:t>
      </w:r>
      <w:r w:rsidR="001508D1" w:rsidRPr="00CC3DE6">
        <w:rPr>
          <w:rFonts w:ascii="Times New Roman" w:hAnsi="Times New Roman" w:cs="Times New Roman"/>
          <w:lang w:val="en-US"/>
        </w:rPr>
        <w:t xml:space="preserve"> </w:t>
      </w:r>
      <w:r w:rsidRPr="00CC3DE6">
        <w:rPr>
          <w:rFonts w:ascii="Times New Roman" w:hAnsi="Times New Roman" w:cs="Times New Roman"/>
          <w:lang w:val="en-US"/>
        </w:rPr>
        <w:t>are</w:t>
      </w:r>
      <w:r w:rsidR="001508D1" w:rsidRPr="00CC3DE6">
        <w:rPr>
          <w:rFonts w:ascii="Times New Roman" w:hAnsi="Times New Roman" w:cs="Times New Roman"/>
          <w:lang w:val="en-US"/>
        </w:rPr>
        <w:t xml:space="preserve"> displayed. </w:t>
      </w:r>
    </w:p>
    <w:p w14:paraId="3584DFEA" w14:textId="1F57C892" w:rsidR="00EF33B5" w:rsidRDefault="00EF33B5" w:rsidP="00CC3DE6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CC3DE6">
        <w:rPr>
          <w:rFonts w:ascii="Times New Roman" w:hAnsi="Times New Roman" w:cs="Times New Roman"/>
          <w:vertAlign w:val="superscript"/>
          <w:lang w:val="en-US"/>
        </w:rPr>
        <w:t>2</w:t>
      </w:r>
      <w:proofErr w:type="gramEnd"/>
      <w:r w:rsidR="00CC3DE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4244DA">
        <w:rPr>
          <w:rFonts w:ascii="Times New Roman" w:hAnsi="Times New Roman" w:cs="Times New Roman"/>
          <w:lang w:val="en-US"/>
        </w:rPr>
        <w:t>Wilcoxon rank sum test</w:t>
      </w:r>
    </w:p>
    <w:p w14:paraId="05B640CA" w14:textId="77777777" w:rsidR="004E3878" w:rsidRPr="004244DA" w:rsidRDefault="004E3878" w:rsidP="00CC3DE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8A33BD" w14:textId="77777777" w:rsidR="0068163A" w:rsidRPr="004244DA" w:rsidRDefault="0068163A" w:rsidP="00EF51BF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33D6E38C" w14:textId="635E10F0" w:rsidR="005F4D6B" w:rsidRPr="00CD48C4" w:rsidRDefault="00DB361B" w:rsidP="004244DA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5F4D6B" w:rsidRPr="00CD48C4">
        <w:rPr>
          <w:rFonts w:ascii="Times New Roman" w:hAnsi="Times New Roman" w:cs="Times New Roman"/>
          <w:b/>
          <w:sz w:val="24"/>
          <w:lang w:val="en-US"/>
        </w:rPr>
        <w:t>2:</w:t>
      </w:r>
      <w:r w:rsidR="005F4D6B" w:rsidRPr="00CD48C4">
        <w:rPr>
          <w:rFonts w:ascii="Times New Roman" w:hAnsi="Times New Roman" w:cs="Times New Roman"/>
          <w:sz w:val="24"/>
          <w:lang w:val="en-US"/>
        </w:rPr>
        <w:t xml:space="preserve"> Marker characteristics, frequencies, and variability of HLA-</w:t>
      </w:r>
      <w:proofErr w:type="spellStart"/>
      <w:r w:rsidR="005F4D6B" w:rsidRPr="00CD48C4">
        <w:rPr>
          <w:rFonts w:ascii="Times New Roman" w:hAnsi="Times New Roman" w:cs="Times New Roman"/>
          <w:sz w:val="24"/>
          <w:lang w:val="en-US"/>
        </w:rPr>
        <w:t>DR</w:t>
      </w:r>
      <w:r w:rsidR="005F4D6B" w:rsidRPr="00047629">
        <w:rPr>
          <w:rFonts w:ascii="Times New Roman" w:hAnsi="Times New Roman" w:cs="Times New Roman"/>
          <w:sz w:val="24"/>
          <w:vertAlign w:val="superscript"/>
          <w:lang w:val="en-US"/>
        </w:rPr>
        <w:t>neg</w:t>
      </w:r>
      <w:proofErr w:type="spellEnd"/>
      <w:r w:rsidR="005F4D6B" w:rsidRPr="00CD48C4">
        <w:rPr>
          <w:rFonts w:ascii="Times New Roman" w:hAnsi="Times New Roman" w:cs="Times New Roman"/>
          <w:sz w:val="24"/>
          <w:lang w:val="en-US"/>
        </w:rPr>
        <w:t xml:space="preserve"> innate cell clusters.</w:t>
      </w:r>
    </w:p>
    <w:p w14:paraId="0F9F4C57" w14:textId="77777777" w:rsidR="004244DA" w:rsidRPr="004244DA" w:rsidRDefault="004244DA" w:rsidP="004244DA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976"/>
        <w:gridCol w:w="851"/>
        <w:gridCol w:w="992"/>
        <w:gridCol w:w="992"/>
        <w:gridCol w:w="993"/>
        <w:gridCol w:w="991"/>
      </w:tblGrid>
      <w:tr w:rsidR="005F4D6B" w:rsidRPr="00EF51BF" w14:paraId="270D9BA6" w14:textId="77777777" w:rsidTr="008C4B6E">
        <w:tc>
          <w:tcPr>
            <w:tcW w:w="988" w:type="dxa"/>
            <w:vMerge w:val="restart"/>
          </w:tcPr>
          <w:p w14:paraId="55E44B2C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134" w:type="dxa"/>
            <w:vMerge w:val="restart"/>
          </w:tcPr>
          <w:p w14:paraId="3224C49B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Subset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2976" w:type="dxa"/>
            <w:vMerge w:val="restart"/>
          </w:tcPr>
          <w:p w14:paraId="47973E2F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Marker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851" w:type="dxa"/>
            <w:vMerge w:val="restart"/>
          </w:tcPr>
          <w:p w14:paraId="10395CAE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Mono-tonic</w:t>
            </w:r>
            <w:r w:rsidRPr="00CE5F7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84" w:type="dxa"/>
            <w:gridSpan w:val="2"/>
          </w:tcPr>
          <w:p w14:paraId="03A53D41" w14:textId="77777777" w:rsidR="005F4D6B" w:rsidRPr="00DB361B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361B">
              <w:rPr>
                <w:rFonts w:ascii="Times New Roman" w:hAnsi="Times New Roman" w:cs="Times New Roman"/>
                <w:lang w:val="en-US"/>
              </w:rPr>
              <w:t>Mean % of HLA-</w:t>
            </w:r>
            <w:proofErr w:type="spellStart"/>
            <w:r w:rsidRPr="00DB361B">
              <w:rPr>
                <w:rFonts w:ascii="Times New Roman" w:hAnsi="Times New Roman" w:cs="Times New Roman"/>
                <w:lang w:val="en-US"/>
              </w:rPr>
              <w:t>DR</w:t>
            </w:r>
            <w:r w:rsidRPr="009E0BB0">
              <w:rPr>
                <w:rFonts w:ascii="Times New Roman" w:hAnsi="Times New Roman" w:cs="Times New Roman"/>
                <w:vertAlign w:val="superscript"/>
                <w:lang w:val="en-US"/>
              </w:rPr>
              <w:t>neg</w:t>
            </w:r>
            <w:proofErr w:type="spellEnd"/>
            <w:r w:rsidRPr="00DB361B">
              <w:rPr>
                <w:rFonts w:ascii="Times New Roman" w:hAnsi="Times New Roman" w:cs="Times New Roman"/>
                <w:lang w:val="en-US"/>
              </w:rPr>
              <w:t xml:space="preserve"> innate cells</w:t>
            </w:r>
          </w:p>
        </w:tc>
        <w:tc>
          <w:tcPr>
            <w:tcW w:w="1984" w:type="dxa"/>
            <w:gridSpan w:val="2"/>
          </w:tcPr>
          <w:p w14:paraId="752BA95F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51BF">
              <w:rPr>
                <w:rFonts w:ascii="Times New Roman" w:hAnsi="Times New Roman" w:cs="Times New Roman"/>
              </w:rPr>
              <w:t>Coefficient</w:t>
            </w:r>
            <w:proofErr w:type="spellEnd"/>
            <w:r w:rsidRPr="00EF51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F51BF">
              <w:rPr>
                <w:rFonts w:ascii="Times New Roman" w:hAnsi="Times New Roman" w:cs="Times New Roman"/>
              </w:rPr>
              <w:t>of</w:t>
            </w:r>
            <w:proofErr w:type="spellEnd"/>
            <w:r w:rsidRPr="00EF51BF">
              <w:rPr>
                <w:rFonts w:ascii="Times New Roman" w:hAnsi="Times New Roman" w:cs="Times New Roman"/>
              </w:rPr>
              <w:t xml:space="preserve"> variation</w:t>
            </w:r>
            <w:r w:rsidRPr="00CE5F7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F4D6B" w:rsidRPr="00EF51BF" w14:paraId="2B160C1F" w14:textId="77777777" w:rsidTr="008C4B6E">
        <w:tc>
          <w:tcPr>
            <w:tcW w:w="988" w:type="dxa"/>
            <w:vMerge/>
          </w:tcPr>
          <w:p w14:paraId="5018E5C7" w14:textId="77777777" w:rsidR="005F4D6B" w:rsidRPr="00EF51BF" w:rsidRDefault="005F4D6B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633DF27" w14:textId="77777777" w:rsidR="005F4D6B" w:rsidRPr="00EF51BF" w:rsidRDefault="005F4D6B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vMerge/>
          </w:tcPr>
          <w:p w14:paraId="6F04CF87" w14:textId="77777777" w:rsidR="005F4D6B" w:rsidRPr="00EF51BF" w:rsidRDefault="005F4D6B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14:paraId="269A719E" w14:textId="77777777" w:rsidR="005F4D6B" w:rsidRPr="00EF51BF" w:rsidRDefault="005F4D6B" w:rsidP="00EF51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0592BE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992" w:type="dxa"/>
          </w:tcPr>
          <w:p w14:paraId="06DB3C6C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Elderly</w:t>
            </w:r>
          </w:p>
        </w:tc>
        <w:tc>
          <w:tcPr>
            <w:tcW w:w="993" w:type="dxa"/>
          </w:tcPr>
          <w:p w14:paraId="23A9B3F5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Young adults</w:t>
            </w:r>
          </w:p>
        </w:tc>
        <w:tc>
          <w:tcPr>
            <w:tcW w:w="991" w:type="dxa"/>
          </w:tcPr>
          <w:p w14:paraId="406984BD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Elderly</w:t>
            </w:r>
          </w:p>
        </w:tc>
      </w:tr>
      <w:tr w:rsidR="005F4D6B" w:rsidRPr="00EF51BF" w14:paraId="0DCD5204" w14:textId="77777777" w:rsidTr="008C4B6E">
        <w:tc>
          <w:tcPr>
            <w:tcW w:w="988" w:type="dxa"/>
          </w:tcPr>
          <w:p w14:paraId="07DBC35A" w14:textId="77777777" w:rsidR="005F4D6B" w:rsidRPr="00EF51BF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4E20F1E" w14:textId="77777777" w:rsidR="005F4D6B" w:rsidRPr="00EF51BF" w:rsidRDefault="005F4D6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 xml:space="preserve">Early NK </w:t>
            </w:r>
          </w:p>
        </w:tc>
        <w:tc>
          <w:tcPr>
            <w:tcW w:w="2976" w:type="dxa"/>
          </w:tcPr>
          <w:p w14:paraId="3F6AA6F3" w14:textId="77777777" w:rsidR="005F4D6B" w:rsidRPr="00D565B2" w:rsidRDefault="005F4D6B" w:rsidP="00EF51BF">
            <w:pPr>
              <w:jc w:val="center"/>
              <w:rPr>
                <w:rFonts w:ascii="Times New Roman" w:hAnsi="Times New Roman" w:cs="Times New Roman"/>
              </w:rPr>
            </w:pPr>
            <w:r w:rsidRPr="00EF51BF">
              <w:rPr>
                <w:rFonts w:ascii="Times New Roman" w:hAnsi="Times New Roman" w:cs="Times New Roman"/>
              </w:rPr>
              <w:t>CD16lowCD56highCD127+NKg2D+CD11clow</w:t>
            </w:r>
          </w:p>
        </w:tc>
        <w:tc>
          <w:tcPr>
            <w:tcW w:w="851" w:type="dxa"/>
          </w:tcPr>
          <w:p w14:paraId="799382D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2B0EF4F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2" w:type="dxa"/>
          </w:tcPr>
          <w:p w14:paraId="77D80AE1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3" w:type="dxa"/>
          </w:tcPr>
          <w:p w14:paraId="36265C90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1" w:type="dxa"/>
          </w:tcPr>
          <w:p w14:paraId="78B9DFD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9</w:t>
            </w:r>
          </w:p>
        </w:tc>
      </w:tr>
      <w:tr w:rsidR="005F4D6B" w:rsidRPr="00D565B2" w14:paraId="6B78233D" w14:textId="77777777" w:rsidTr="008C4B6E">
        <w:tc>
          <w:tcPr>
            <w:tcW w:w="988" w:type="dxa"/>
          </w:tcPr>
          <w:p w14:paraId="18D0105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010F8585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 xml:space="preserve">Early NK </w:t>
            </w:r>
          </w:p>
        </w:tc>
        <w:tc>
          <w:tcPr>
            <w:tcW w:w="2976" w:type="dxa"/>
          </w:tcPr>
          <w:p w14:paraId="4B81DD5D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6-CD56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27+NKg2D-CD11c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50160C6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78E6CBFE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</w:tcPr>
          <w:p w14:paraId="492CC3C9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3" w:type="dxa"/>
          </w:tcPr>
          <w:p w14:paraId="555FE13E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91" w:type="dxa"/>
          </w:tcPr>
          <w:p w14:paraId="5A50DE9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38</w:t>
            </w:r>
          </w:p>
        </w:tc>
      </w:tr>
      <w:tr w:rsidR="005F4D6B" w:rsidRPr="00D565B2" w14:paraId="110226D1" w14:textId="77777777" w:rsidTr="008C4B6E">
        <w:tc>
          <w:tcPr>
            <w:tcW w:w="988" w:type="dxa"/>
          </w:tcPr>
          <w:p w14:paraId="7AECD9F0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6B71B2E9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 xml:space="preserve">Early NK </w:t>
            </w:r>
          </w:p>
        </w:tc>
        <w:tc>
          <w:tcPr>
            <w:tcW w:w="2976" w:type="dxa"/>
          </w:tcPr>
          <w:p w14:paraId="03E9960D" w14:textId="77777777" w:rsidR="005F4D6B" w:rsidRPr="00D565B2" w:rsidRDefault="005F4D6B" w:rsidP="00C67D0A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6-CD56+CD127-</w:t>
            </w:r>
            <w:r w:rsidR="00086E8E" w:rsidRPr="00D565B2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K</w:t>
            </w:r>
            <w:r w:rsidR="00C67D0A" w:rsidRPr="00D565B2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2D+CD11c-</w:t>
            </w:r>
          </w:p>
        </w:tc>
        <w:tc>
          <w:tcPr>
            <w:tcW w:w="851" w:type="dxa"/>
          </w:tcPr>
          <w:p w14:paraId="332E1883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0A6F1E61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2" w:type="dxa"/>
          </w:tcPr>
          <w:p w14:paraId="63ED18F9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93" w:type="dxa"/>
          </w:tcPr>
          <w:p w14:paraId="19E3E8F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1" w:type="dxa"/>
          </w:tcPr>
          <w:p w14:paraId="576D23C5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06</w:t>
            </w:r>
          </w:p>
        </w:tc>
      </w:tr>
      <w:tr w:rsidR="005F4D6B" w:rsidRPr="00D565B2" w14:paraId="6032A04F" w14:textId="77777777" w:rsidTr="008C4B6E">
        <w:tc>
          <w:tcPr>
            <w:tcW w:w="988" w:type="dxa"/>
          </w:tcPr>
          <w:p w14:paraId="1A97E92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50D78296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Mature</w:t>
            </w:r>
            <w:proofErr w:type="spellEnd"/>
            <w:r w:rsidRPr="00D565B2">
              <w:rPr>
                <w:rFonts w:ascii="Times New Roman" w:hAnsi="Times New Roman" w:cs="Times New Roman"/>
                <w:color w:val="000000"/>
              </w:rPr>
              <w:t xml:space="preserve"> NK </w:t>
            </w:r>
          </w:p>
        </w:tc>
        <w:tc>
          <w:tcPr>
            <w:tcW w:w="2976" w:type="dxa"/>
          </w:tcPr>
          <w:p w14:paraId="76B98809" w14:textId="77777777" w:rsidR="005F4D6B" w:rsidRPr="00D565B2" w:rsidRDefault="005F4D6B" w:rsidP="00C67D0A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+CD56+NK</w:t>
            </w:r>
            <w:r w:rsidR="00C67D0A" w:rsidRPr="00D565B2">
              <w:rPr>
                <w:rFonts w:ascii="Times New Roman" w:hAnsi="Times New Roman" w:cs="Times New Roman"/>
              </w:rPr>
              <w:t>G</w:t>
            </w:r>
            <w:r w:rsidRPr="00D565B2">
              <w:rPr>
                <w:rFonts w:ascii="Times New Roman" w:hAnsi="Times New Roman" w:cs="Times New Roman"/>
              </w:rPr>
              <w:t>2D+CD11c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</w:p>
        </w:tc>
        <w:tc>
          <w:tcPr>
            <w:tcW w:w="851" w:type="dxa"/>
          </w:tcPr>
          <w:p w14:paraId="46A4AF6A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36EA4FF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992" w:type="dxa"/>
          </w:tcPr>
          <w:p w14:paraId="5609D9F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993" w:type="dxa"/>
          </w:tcPr>
          <w:p w14:paraId="52FBDDE1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1" w:type="dxa"/>
          </w:tcPr>
          <w:p w14:paraId="237BD1F6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1</w:t>
            </w:r>
          </w:p>
        </w:tc>
      </w:tr>
      <w:tr w:rsidR="005F4D6B" w:rsidRPr="00D565B2" w14:paraId="55E71CFC" w14:textId="77777777" w:rsidTr="008C4B6E">
        <w:tc>
          <w:tcPr>
            <w:tcW w:w="988" w:type="dxa"/>
          </w:tcPr>
          <w:p w14:paraId="113CDDA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710192C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Mature</w:t>
            </w:r>
            <w:proofErr w:type="spellEnd"/>
            <w:r w:rsidRPr="00D565B2">
              <w:rPr>
                <w:rFonts w:ascii="Times New Roman" w:hAnsi="Times New Roman" w:cs="Times New Roman"/>
                <w:color w:val="000000"/>
              </w:rPr>
              <w:t xml:space="preserve"> NK </w:t>
            </w:r>
          </w:p>
        </w:tc>
        <w:tc>
          <w:tcPr>
            <w:tcW w:w="2976" w:type="dxa"/>
          </w:tcPr>
          <w:p w14:paraId="6FA28E17" w14:textId="77777777" w:rsidR="005F4D6B" w:rsidRPr="00D565B2" w:rsidRDefault="005F4D6B" w:rsidP="00C67D0A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16+CD56+NK</w:t>
            </w:r>
            <w:r w:rsidR="00C67D0A" w:rsidRPr="00D565B2">
              <w:rPr>
                <w:rFonts w:ascii="Times New Roman" w:hAnsi="Times New Roman" w:cs="Times New Roman"/>
                <w:color w:val="000000"/>
              </w:rPr>
              <w:t>G</w:t>
            </w:r>
            <w:r w:rsidRPr="00D565B2">
              <w:rPr>
                <w:rFonts w:ascii="Times New Roman" w:hAnsi="Times New Roman" w:cs="Times New Roman"/>
                <w:color w:val="000000"/>
              </w:rPr>
              <w:t>2D+CD11c-</w:t>
            </w:r>
          </w:p>
        </w:tc>
        <w:tc>
          <w:tcPr>
            <w:tcW w:w="851" w:type="dxa"/>
          </w:tcPr>
          <w:p w14:paraId="4A31F1C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79154F0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992" w:type="dxa"/>
          </w:tcPr>
          <w:p w14:paraId="4184F943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993" w:type="dxa"/>
          </w:tcPr>
          <w:p w14:paraId="255B4ACB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1" w:type="dxa"/>
          </w:tcPr>
          <w:p w14:paraId="3A51243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5</w:t>
            </w:r>
          </w:p>
        </w:tc>
      </w:tr>
      <w:tr w:rsidR="005F4D6B" w:rsidRPr="00D565B2" w14:paraId="3855C9E6" w14:textId="77777777" w:rsidTr="008C4B6E">
        <w:tc>
          <w:tcPr>
            <w:tcW w:w="988" w:type="dxa"/>
          </w:tcPr>
          <w:p w14:paraId="1E4FC29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4E81867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 xml:space="preserve">Mature </w:t>
            </w:r>
            <w:r w:rsidR="002B1545" w:rsidRPr="00D565B2">
              <w:rPr>
                <w:rFonts w:ascii="Times New Roman" w:hAnsi="Times New Roman" w:cs="Times New Roman"/>
                <w:color w:val="000000"/>
                <w:lang w:val="en-US"/>
              </w:rPr>
              <w:t>NK</w:t>
            </w:r>
          </w:p>
        </w:tc>
        <w:tc>
          <w:tcPr>
            <w:tcW w:w="2976" w:type="dxa"/>
          </w:tcPr>
          <w:p w14:paraId="06FD1E8F" w14:textId="77777777" w:rsidR="005F4D6B" w:rsidRPr="00D565B2" w:rsidRDefault="005F4D6B" w:rsidP="00C67D0A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6+CD56+NK</w:t>
            </w:r>
            <w:r w:rsidR="00C67D0A" w:rsidRPr="00D565B2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2D+CD80+CD206+</w:t>
            </w:r>
          </w:p>
        </w:tc>
        <w:tc>
          <w:tcPr>
            <w:tcW w:w="851" w:type="dxa"/>
          </w:tcPr>
          <w:p w14:paraId="378A003C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437BEAF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92" w:type="dxa"/>
          </w:tcPr>
          <w:p w14:paraId="299B24F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3" w:type="dxa"/>
          </w:tcPr>
          <w:p w14:paraId="3FE5754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991" w:type="dxa"/>
          </w:tcPr>
          <w:p w14:paraId="60D07643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97</w:t>
            </w:r>
          </w:p>
        </w:tc>
      </w:tr>
      <w:tr w:rsidR="005F4D6B" w:rsidRPr="00D565B2" w14:paraId="51C0B91E" w14:textId="77777777" w:rsidTr="008C4B6E">
        <w:tc>
          <w:tcPr>
            <w:tcW w:w="988" w:type="dxa"/>
          </w:tcPr>
          <w:p w14:paraId="4E2F4310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062C93BC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 xml:space="preserve">Terminal NK </w:t>
            </w:r>
          </w:p>
        </w:tc>
        <w:tc>
          <w:tcPr>
            <w:tcW w:w="2976" w:type="dxa"/>
          </w:tcPr>
          <w:p w14:paraId="772C3B61" w14:textId="77777777" w:rsidR="005F4D6B" w:rsidRPr="00D565B2" w:rsidRDefault="005F4D6B" w:rsidP="00C67D0A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6+CD56-NK</w:t>
            </w:r>
            <w:r w:rsidR="00C67D0A" w:rsidRPr="00D565B2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2D+</w:t>
            </w:r>
          </w:p>
        </w:tc>
        <w:tc>
          <w:tcPr>
            <w:tcW w:w="851" w:type="dxa"/>
          </w:tcPr>
          <w:p w14:paraId="76EEFF4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9C36D1B" w14:textId="77777777" w:rsidR="005F4D6B" w:rsidRPr="00D565B2" w:rsidRDefault="005F4D6B" w:rsidP="001A4185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2" w:type="dxa"/>
          </w:tcPr>
          <w:p w14:paraId="693D6E76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93" w:type="dxa"/>
          </w:tcPr>
          <w:p w14:paraId="74C393E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991" w:type="dxa"/>
          </w:tcPr>
          <w:p w14:paraId="0E0E32D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66</w:t>
            </w:r>
          </w:p>
        </w:tc>
      </w:tr>
      <w:tr w:rsidR="005F4D6B" w:rsidRPr="00D565B2" w14:paraId="2EDDB3D9" w14:textId="77777777" w:rsidTr="008C4B6E">
        <w:tc>
          <w:tcPr>
            <w:tcW w:w="988" w:type="dxa"/>
          </w:tcPr>
          <w:p w14:paraId="698AA663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071E12CA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56−CD16− NK</w:t>
            </w:r>
          </w:p>
        </w:tc>
        <w:tc>
          <w:tcPr>
            <w:tcW w:w="2976" w:type="dxa"/>
          </w:tcPr>
          <w:p w14:paraId="27C3754C" w14:textId="77777777" w:rsidR="005F4D6B" w:rsidRPr="00D565B2" w:rsidRDefault="005F4D6B" w:rsidP="00C67D0A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16-CD56-NK</w:t>
            </w:r>
            <w:r w:rsidR="00C67D0A" w:rsidRPr="00D565B2">
              <w:rPr>
                <w:rFonts w:ascii="Times New Roman" w:hAnsi="Times New Roman" w:cs="Times New Roman"/>
                <w:lang w:val="en-US"/>
              </w:rPr>
              <w:t>G</w:t>
            </w:r>
            <w:r w:rsidRPr="00D565B2">
              <w:rPr>
                <w:rFonts w:ascii="Times New Roman" w:hAnsi="Times New Roman" w:cs="Times New Roman"/>
                <w:lang w:val="en-US"/>
              </w:rPr>
              <w:t>2D+</w:t>
            </w:r>
          </w:p>
        </w:tc>
        <w:tc>
          <w:tcPr>
            <w:tcW w:w="851" w:type="dxa"/>
          </w:tcPr>
          <w:p w14:paraId="1077BB01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C4DD966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2" w:type="dxa"/>
          </w:tcPr>
          <w:p w14:paraId="3199F533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3" w:type="dxa"/>
          </w:tcPr>
          <w:p w14:paraId="7A60628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991" w:type="dxa"/>
          </w:tcPr>
          <w:p w14:paraId="5EB05C9C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5F4D6B" w:rsidRPr="00D565B2" w14:paraId="4EEB9743" w14:textId="77777777" w:rsidTr="008C4B6E">
        <w:tc>
          <w:tcPr>
            <w:tcW w:w="988" w:type="dxa"/>
          </w:tcPr>
          <w:p w14:paraId="0A496A3F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3D7DA145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Basophils</w:t>
            </w:r>
          </w:p>
        </w:tc>
        <w:tc>
          <w:tcPr>
            <w:tcW w:w="2976" w:type="dxa"/>
          </w:tcPr>
          <w:p w14:paraId="17A09841" w14:textId="77777777" w:rsidR="005F4D6B" w:rsidRPr="00D565B2" w:rsidRDefault="005F4D6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Lin-CD123+CRTH2+CD11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06FDB455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DFBD5A1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992" w:type="dxa"/>
          </w:tcPr>
          <w:p w14:paraId="513F568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993" w:type="dxa"/>
          </w:tcPr>
          <w:p w14:paraId="05E77F7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991" w:type="dxa"/>
          </w:tcPr>
          <w:p w14:paraId="1D11CCD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61</w:t>
            </w:r>
          </w:p>
        </w:tc>
      </w:tr>
      <w:tr w:rsidR="005F4D6B" w:rsidRPr="00D565B2" w14:paraId="174B83FF" w14:textId="77777777" w:rsidTr="008C4B6E">
        <w:tc>
          <w:tcPr>
            <w:tcW w:w="988" w:type="dxa"/>
          </w:tcPr>
          <w:p w14:paraId="3F16D2A9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699C77C1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Mast cells</w:t>
            </w:r>
          </w:p>
        </w:tc>
        <w:tc>
          <w:tcPr>
            <w:tcW w:w="2976" w:type="dxa"/>
          </w:tcPr>
          <w:p w14:paraId="32AB2991" w14:textId="77777777" w:rsidR="005F4D6B" w:rsidRPr="00D565B2" w:rsidRDefault="005F4D6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Lin-CD123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11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6B665C3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0ECA131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92" w:type="dxa"/>
          </w:tcPr>
          <w:p w14:paraId="20F0AE5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3" w:type="dxa"/>
          </w:tcPr>
          <w:p w14:paraId="4C5D1BC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991" w:type="dxa"/>
          </w:tcPr>
          <w:p w14:paraId="2AFF181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46</w:t>
            </w:r>
          </w:p>
        </w:tc>
      </w:tr>
      <w:tr w:rsidR="005F4D6B" w:rsidRPr="00D565B2" w14:paraId="7C546FA9" w14:textId="77777777" w:rsidTr="008C4B6E">
        <w:tc>
          <w:tcPr>
            <w:tcW w:w="988" w:type="dxa"/>
          </w:tcPr>
          <w:p w14:paraId="4713811D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524D0735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ILC 1</w:t>
            </w:r>
          </w:p>
        </w:tc>
        <w:tc>
          <w:tcPr>
            <w:tcW w:w="2976" w:type="dxa"/>
          </w:tcPr>
          <w:p w14:paraId="701A55A4" w14:textId="77777777" w:rsidR="005F4D6B" w:rsidRPr="00D565B2" w:rsidRDefault="005F4D6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Lin-CD127+CRTH2-NKG2D-CD103+</w:t>
            </w:r>
          </w:p>
        </w:tc>
        <w:tc>
          <w:tcPr>
            <w:tcW w:w="851" w:type="dxa"/>
          </w:tcPr>
          <w:p w14:paraId="3D54692B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A53625F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</w:tcPr>
          <w:p w14:paraId="1BF1C8DB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</w:tcPr>
          <w:p w14:paraId="25B3341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991" w:type="dxa"/>
          </w:tcPr>
          <w:p w14:paraId="66E1B7C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34</w:t>
            </w:r>
          </w:p>
        </w:tc>
      </w:tr>
      <w:tr w:rsidR="005F4D6B" w:rsidRPr="00D565B2" w14:paraId="3270AC36" w14:textId="77777777" w:rsidTr="008C4B6E">
        <w:tc>
          <w:tcPr>
            <w:tcW w:w="988" w:type="dxa"/>
          </w:tcPr>
          <w:p w14:paraId="4E4C97D6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6B69C6E1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ILC 2</w:t>
            </w:r>
          </w:p>
        </w:tc>
        <w:tc>
          <w:tcPr>
            <w:tcW w:w="2976" w:type="dxa"/>
          </w:tcPr>
          <w:p w14:paraId="53FF9348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Lin-CD127+CRTH2+</w:t>
            </w:r>
          </w:p>
        </w:tc>
        <w:tc>
          <w:tcPr>
            <w:tcW w:w="851" w:type="dxa"/>
          </w:tcPr>
          <w:p w14:paraId="0EC2209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8688510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2" w:type="dxa"/>
          </w:tcPr>
          <w:p w14:paraId="6CC59299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</w:tcPr>
          <w:p w14:paraId="7295E4F9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1" w:type="dxa"/>
          </w:tcPr>
          <w:p w14:paraId="7B7E2C26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7</w:t>
            </w:r>
          </w:p>
        </w:tc>
      </w:tr>
      <w:tr w:rsidR="005F4D6B" w:rsidRPr="00D565B2" w14:paraId="6318863E" w14:textId="77777777" w:rsidTr="008C4B6E">
        <w:tc>
          <w:tcPr>
            <w:tcW w:w="988" w:type="dxa"/>
          </w:tcPr>
          <w:p w14:paraId="278B5794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27AB98F1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ILC 3</w:t>
            </w:r>
          </w:p>
        </w:tc>
        <w:tc>
          <w:tcPr>
            <w:tcW w:w="2976" w:type="dxa"/>
          </w:tcPr>
          <w:p w14:paraId="7D1716A9" w14:textId="77777777" w:rsidR="005F4D6B" w:rsidRPr="00D565B2" w:rsidRDefault="005F4D6B" w:rsidP="00C67D0A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Lin-CD127+CRTH2-NK</w:t>
            </w:r>
            <w:r w:rsidR="00C67D0A" w:rsidRPr="00D565B2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2D+</w:t>
            </w:r>
          </w:p>
        </w:tc>
        <w:tc>
          <w:tcPr>
            <w:tcW w:w="851" w:type="dxa"/>
          </w:tcPr>
          <w:p w14:paraId="79CD4BAD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3DD167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2" w:type="dxa"/>
          </w:tcPr>
          <w:p w14:paraId="63B3E5B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3" w:type="dxa"/>
          </w:tcPr>
          <w:p w14:paraId="07807B7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1" w:type="dxa"/>
          </w:tcPr>
          <w:p w14:paraId="670C6F59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8</w:t>
            </w:r>
          </w:p>
        </w:tc>
      </w:tr>
      <w:tr w:rsidR="005F4D6B" w:rsidRPr="00D565B2" w14:paraId="2D1040A7" w14:textId="77777777" w:rsidTr="008C4B6E">
        <w:tc>
          <w:tcPr>
            <w:tcW w:w="988" w:type="dxa"/>
          </w:tcPr>
          <w:p w14:paraId="3EE2DB5B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2005FBF1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ILC 3</w:t>
            </w:r>
          </w:p>
        </w:tc>
        <w:tc>
          <w:tcPr>
            <w:tcW w:w="2976" w:type="dxa"/>
          </w:tcPr>
          <w:p w14:paraId="209F03C6" w14:textId="77777777" w:rsidR="005F4D6B" w:rsidRPr="00D565B2" w:rsidRDefault="005F4D6B" w:rsidP="00C67D0A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Lin-CD127+CRTH2-NK</w:t>
            </w:r>
            <w:r w:rsidR="00C67D0A" w:rsidRPr="00D565B2"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2D-</w:t>
            </w:r>
          </w:p>
        </w:tc>
        <w:tc>
          <w:tcPr>
            <w:tcW w:w="851" w:type="dxa"/>
          </w:tcPr>
          <w:p w14:paraId="0F6097C0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7AA6BE8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2" w:type="dxa"/>
          </w:tcPr>
          <w:p w14:paraId="2FFA5DE0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3" w:type="dxa"/>
          </w:tcPr>
          <w:p w14:paraId="32F035DD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1" w:type="dxa"/>
          </w:tcPr>
          <w:p w14:paraId="444F30CF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98</w:t>
            </w:r>
          </w:p>
        </w:tc>
      </w:tr>
      <w:tr w:rsidR="005F4D6B" w:rsidRPr="00D565B2" w14:paraId="60178147" w14:textId="77777777" w:rsidTr="008C4B6E">
        <w:tc>
          <w:tcPr>
            <w:tcW w:w="988" w:type="dxa"/>
          </w:tcPr>
          <w:p w14:paraId="638D1D2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37A392B8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2976" w:type="dxa"/>
          </w:tcPr>
          <w:p w14:paraId="19406FDE" w14:textId="77777777" w:rsidR="005F4D6B" w:rsidRPr="00D565B2" w:rsidRDefault="005F4D6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27+CD206+CD80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high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86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58105503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59A4B3B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2" w:type="dxa"/>
          </w:tcPr>
          <w:p w14:paraId="0B44C292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3" w:type="dxa"/>
          </w:tcPr>
          <w:p w14:paraId="67E90DFD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91" w:type="dxa"/>
          </w:tcPr>
          <w:p w14:paraId="72CA9087" w14:textId="77777777" w:rsidR="005F4D6B" w:rsidRPr="00D565B2" w:rsidRDefault="005F4D6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16</w:t>
            </w:r>
          </w:p>
        </w:tc>
      </w:tr>
    </w:tbl>
    <w:p w14:paraId="00C772EA" w14:textId="77777777" w:rsidR="005F4D6B" w:rsidRPr="00D565B2" w:rsidRDefault="005F4D6B" w:rsidP="005F4D6B">
      <w:pPr>
        <w:rPr>
          <w:rFonts w:ascii="Times New Roman" w:hAnsi="Times New Roman" w:cs="Times New Roman"/>
          <w:lang w:val="en-US"/>
        </w:rPr>
      </w:pPr>
    </w:p>
    <w:p w14:paraId="7E90209E" w14:textId="77777777" w:rsidR="005F4D6B" w:rsidRPr="00D565B2" w:rsidRDefault="005F4D6B" w:rsidP="005F4D6B">
      <w:pPr>
        <w:rPr>
          <w:rFonts w:ascii="Times New Roman" w:hAnsi="Times New Roman" w:cs="Times New Roman"/>
          <w:lang w:val="en-US"/>
        </w:rPr>
      </w:pPr>
      <w:proofErr w:type="spellStart"/>
      <w:r w:rsidRPr="00D565B2">
        <w:rPr>
          <w:rFonts w:ascii="Times New Roman" w:hAnsi="Times New Roman" w:cs="Times New Roman"/>
          <w:lang w:val="en-US"/>
        </w:rPr>
        <w:t>Abbr</w:t>
      </w:r>
      <w:proofErr w:type="spellEnd"/>
      <w:r w:rsidRPr="00D565B2">
        <w:rPr>
          <w:rFonts w:ascii="Times New Roman" w:hAnsi="Times New Roman" w:cs="Times New Roman"/>
          <w:lang w:val="en-US"/>
        </w:rPr>
        <w:t>: ILC: Innate lymphoid cell; NK: Natural killer cell</w:t>
      </w:r>
    </w:p>
    <w:p w14:paraId="7A4054A4" w14:textId="77777777" w:rsidR="005F4D6B" w:rsidRPr="00D565B2" w:rsidRDefault="005F4D6B" w:rsidP="005F4D6B">
      <w:pPr>
        <w:rPr>
          <w:rFonts w:ascii="Times New Roman" w:hAnsi="Times New Roman" w:cs="Times New Roman"/>
          <w:lang w:val="en-US"/>
        </w:rPr>
      </w:pPr>
      <w:proofErr w:type="gramStart"/>
      <w:r w:rsidRPr="00D565B2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D565B2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565B2">
        <w:rPr>
          <w:rFonts w:ascii="Times New Roman" w:hAnsi="Times New Roman" w:cs="Times New Roman"/>
          <w:lang w:val="en-US"/>
        </w:rPr>
        <w:t>Jonckheere-Terpstra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test p ≥ 0.05.</w:t>
      </w:r>
    </w:p>
    <w:p w14:paraId="10FC1E14" w14:textId="77777777" w:rsidR="005F4D6B" w:rsidRPr="00D565B2" w:rsidRDefault="005F4D6B" w:rsidP="005F4D6B">
      <w:pPr>
        <w:rPr>
          <w:rFonts w:ascii="Times New Roman" w:hAnsi="Times New Roman" w:cs="Times New Roman"/>
          <w:lang w:val="en-US"/>
        </w:rPr>
      </w:pPr>
      <w:r w:rsidRPr="00D565B2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565B2">
        <w:rPr>
          <w:rFonts w:ascii="Times New Roman" w:hAnsi="Times New Roman" w:cs="Times New Roman"/>
          <w:lang w:val="en-US"/>
        </w:rPr>
        <w:t xml:space="preserve">Standard deviation </w:t>
      </w:r>
      <w:proofErr w:type="spellStart"/>
      <w:r w:rsidRPr="00D565B2">
        <w:rPr>
          <w:rFonts w:ascii="Times New Roman" w:hAnsi="Times New Roman" w:cs="Times New Roman"/>
          <w:lang w:val="en-US"/>
        </w:rPr>
        <w:t>devide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by the mean</w:t>
      </w:r>
    </w:p>
    <w:p w14:paraId="14527272" w14:textId="4EDF4AED" w:rsidR="0074547E" w:rsidRDefault="0074547E" w:rsidP="005F4D6B">
      <w:pPr>
        <w:rPr>
          <w:rFonts w:ascii="Times New Roman" w:hAnsi="Times New Roman" w:cs="Times New Roman"/>
          <w:lang w:val="en-US"/>
        </w:rPr>
      </w:pPr>
    </w:p>
    <w:p w14:paraId="674A5151" w14:textId="77777777" w:rsidR="00D565B2" w:rsidRPr="00D565B2" w:rsidRDefault="00D565B2" w:rsidP="005F4D6B">
      <w:pPr>
        <w:rPr>
          <w:rFonts w:ascii="Times New Roman" w:hAnsi="Times New Roman" w:cs="Times New Roman"/>
          <w:lang w:val="en-US"/>
        </w:rPr>
      </w:pPr>
    </w:p>
    <w:p w14:paraId="3FCC490A" w14:textId="3CD38D9F" w:rsidR="0074547E" w:rsidRDefault="0074547E" w:rsidP="005F4D6B">
      <w:pPr>
        <w:rPr>
          <w:rFonts w:ascii="Times New Roman" w:hAnsi="Times New Roman" w:cs="Times New Roman"/>
          <w:lang w:val="en-US"/>
        </w:rPr>
      </w:pPr>
    </w:p>
    <w:p w14:paraId="1AECE9FA" w14:textId="77777777" w:rsidR="007B46FB" w:rsidRPr="00D565B2" w:rsidRDefault="007B46FB" w:rsidP="005F4D6B">
      <w:pPr>
        <w:rPr>
          <w:rFonts w:ascii="Times New Roman" w:hAnsi="Times New Roman" w:cs="Times New Roman"/>
          <w:lang w:val="en-US"/>
        </w:rPr>
      </w:pPr>
    </w:p>
    <w:p w14:paraId="1B1AD46F" w14:textId="2831425F" w:rsidR="0074547E" w:rsidRPr="00AB70F9" w:rsidRDefault="0035136C" w:rsidP="0074547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74547E" w:rsidRPr="00D565B2">
        <w:rPr>
          <w:rFonts w:ascii="Times New Roman" w:hAnsi="Times New Roman" w:cs="Times New Roman"/>
          <w:b/>
          <w:sz w:val="24"/>
          <w:lang w:val="en-US"/>
        </w:rPr>
        <w:t xml:space="preserve">3: </w:t>
      </w:r>
      <w:r w:rsidR="0074547E" w:rsidRPr="00AB70F9">
        <w:rPr>
          <w:rFonts w:ascii="Times New Roman" w:hAnsi="Times New Roman" w:cs="Times New Roman"/>
          <w:sz w:val="24"/>
          <w:lang w:val="en-US"/>
        </w:rPr>
        <w:t>Marker characteristics, frequencies, and variability of HLA-</w:t>
      </w:r>
      <w:proofErr w:type="spellStart"/>
      <w:r w:rsidR="0074547E" w:rsidRPr="00AB70F9">
        <w:rPr>
          <w:rFonts w:ascii="Times New Roman" w:hAnsi="Times New Roman" w:cs="Times New Roman"/>
          <w:sz w:val="24"/>
          <w:lang w:val="en-US"/>
        </w:rPr>
        <w:t>DR</w:t>
      </w:r>
      <w:r w:rsidR="0074547E" w:rsidRPr="00AB70F9">
        <w:rPr>
          <w:rFonts w:ascii="Times New Roman" w:hAnsi="Times New Roman" w:cs="Times New Roman"/>
          <w:sz w:val="24"/>
          <w:vertAlign w:val="superscript"/>
          <w:lang w:val="en-US"/>
        </w:rPr>
        <w:t>pos</w:t>
      </w:r>
      <w:proofErr w:type="spellEnd"/>
      <w:r w:rsidR="0074547E" w:rsidRPr="00AB70F9">
        <w:rPr>
          <w:rFonts w:ascii="Times New Roman" w:hAnsi="Times New Roman" w:cs="Times New Roman"/>
          <w:sz w:val="24"/>
          <w:lang w:val="en-US"/>
        </w:rPr>
        <w:t xml:space="preserve"> innate cell clusters.</w:t>
      </w:r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976"/>
        <w:gridCol w:w="851"/>
        <w:gridCol w:w="992"/>
        <w:gridCol w:w="992"/>
        <w:gridCol w:w="993"/>
        <w:gridCol w:w="991"/>
      </w:tblGrid>
      <w:tr w:rsidR="0074547E" w:rsidRPr="00D565B2" w14:paraId="37BAF7E0" w14:textId="77777777" w:rsidTr="00A11683">
        <w:tc>
          <w:tcPr>
            <w:tcW w:w="988" w:type="dxa"/>
            <w:vMerge w:val="restart"/>
          </w:tcPr>
          <w:p w14:paraId="6F546AF5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134" w:type="dxa"/>
            <w:vMerge w:val="restart"/>
          </w:tcPr>
          <w:p w14:paraId="1498218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Subset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2976" w:type="dxa"/>
            <w:vMerge w:val="restart"/>
          </w:tcPr>
          <w:p w14:paraId="2B4B20D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Marker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851" w:type="dxa"/>
            <w:vMerge w:val="restart"/>
          </w:tcPr>
          <w:p w14:paraId="7C38C2E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ono-toni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</w:tcPr>
          <w:p w14:paraId="289A2B74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ean % of HLA-</w:t>
            </w:r>
            <w:proofErr w:type="spellStart"/>
            <w:r w:rsidRPr="00D565B2">
              <w:rPr>
                <w:rFonts w:ascii="Times New Roman" w:hAnsi="Times New Roman" w:cs="Times New Roman"/>
                <w:lang w:val="en-US"/>
              </w:rPr>
              <w:t>DR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pos</w:t>
            </w:r>
            <w:proofErr w:type="spellEnd"/>
            <w:r w:rsidRPr="00D565B2">
              <w:rPr>
                <w:rFonts w:ascii="Times New Roman" w:hAnsi="Times New Roman" w:cs="Times New Roman"/>
                <w:lang w:val="en-US"/>
              </w:rPr>
              <w:t xml:space="preserve"> innate cells</w:t>
            </w:r>
          </w:p>
        </w:tc>
        <w:tc>
          <w:tcPr>
            <w:tcW w:w="1984" w:type="dxa"/>
            <w:gridSpan w:val="2"/>
          </w:tcPr>
          <w:p w14:paraId="3D81CDA5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oefficient of variation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74547E" w:rsidRPr="00D565B2" w14:paraId="527CBC99" w14:textId="77777777" w:rsidTr="00A11683">
        <w:tc>
          <w:tcPr>
            <w:tcW w:w="988" w:type="dxa"/>
            <w:vMerge/>
          </w:tcPr>
          <w:p w14:paraId="1AC42A6A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29BD668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  <w:vMerge/>
          </w:tcPr>
          <w:p w14:paraId="5F7D52EF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5E37E1A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63699F2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2" w:type="dxa"/>
          </w:tcPr>
          <w:p w14:paraId="660AC69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  <w:tc>
          <w:tcPr>
            <w:tcW w:w="993" w:type="dxa"/>
          </w:tcPr>
          <w:p w14:paraId="4670CC7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1" w:type="dxa"/>
          </w:tcPr>
          <w:p w14:paraId="7060F3FA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</w:tr>
      <w:tr w:rsidR="0074547E" w:rsidRPr="00D565B2" w14:paraId="649E9084" w14:textId="77777777" w:rsidTr="00A11683">
        <w:tc>
          <w:tcPr>
            <w:tcW w:w="988" w:type="dxa"/>
          </w:tcPr>
          <w:p w14:paraId="165C2050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75051A9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Classica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</w:t>
            </w:r>
            <w:proofErr w:type="spellEnd"/>
          </w:p>
        </w:tc>
        <w:tc>
          <w:tcPr>
            <w:tcW w:w="2976" w:type="dxa"/>
          </w:tcPr>
          <w:p w14:paraId="0F59ADDE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-CD14+CD11c+</w:t>
            </w:r>
          </w:p>
        </w:tc>
        <w:tc>
          <w:tcPr>
            <w:tcW w:w="851" w:type="dxa"/>
          </w:tcPr>
          <w:p w14:paraId="7E6FDF95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24E1515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992" w:type="dxa"/>
          </w:tcPr>
          <w:p w14:paraId="72FA33F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993" w:type="dxa"/>
          </w:tcPr>
          <w:p w14:paraId="03A8A83C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1" w:type="dxa"/>
          </w:tcPr>
          <w:p w14:paraId="784AB214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27</w:t>
            </w:r>
          </w:p>
        </w:tc>
      </w:tr>
      <w:tr w:rsidR="0074547E" w:rsidRPr="00D565B2" w14:paraId="2A2F258E" w14:textId="77777777" w:rsidTr="00A11683">
        <w:tc>
          <w:tcPr>
            <w:tcW w:w="988" w:type="dxa"/>
          </w:tcPr>
          <w:p w14:paraId="321AFD7B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507B363E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Classica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</w:t>
            </w:r>
            <w:proofErr w:type="spellEnd"/>
          </w:p>
        </w:tc>
        <w:tc>
          <w:tcPr>
            <w:tcW w:w="2976" w:type="dxa"/>
          </w:tcPr>
          <w:p w14:paraId="21DCCB35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-CD14+CD115+CD103-</w:t>
            </w:r>
          </w:p>
        </w:tc>
        <w:tc>
          <w:tcPr>
            <w:tcW w:w="851" w:type="dxa"/>
          </w:tcPr>
          <w:p w14:paraId="2E6C6C3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07F9FF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2" w:type="dxa"/>
          </w:tcPr>
          <w:p w14:paraId="0B29A759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3" w:type="dxa"/>
          </w:tcPr>
          <w:p w14:paraId="5805AD2A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1" w:type="dxa"/>
          </w:tcPr>
          <w:p w14:paraId="6CD1080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52</w:t>
            </w:r>
          </w:p>
        </w:tc>
      </w:tr>
      <w:tr w:rsidR="0074547E" w:rsidRPr="00D565B2" w14:paraId="0998E205" w14:textId="77777777" w:rsidTr="00A11683">
        <w:tc>
          <w:tcPr>
            <w:tcW w:w="988" w:type="dxa"/>
          </w:tcPr>
          <w:p w14:paraId="6DC08709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0E0944EE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Classica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</w:t>
            </w:r>
            <w:proofErr w:type="spellEnd"/>
          </w:p>
        </w:tc>
        <w:tc>
          <w:tcPr>
            <w:tcW w:w="2976" w:type="dxa"/>
          </w:tcPr>
          <w:p w14:paraId="14A61E3A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-CD14+CD115+HLADR+CD103+</w:t>
            </w:r>
          </w:p>
        </w:tc>
        <w:tc>
          <w:tcPr>
            <w:tcW w:w="851" w:type="dxa"/>
          </w:tcPr>
          <w:p w14:paraId="43E260A6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EA2A861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2" w:type="dxa"/>
          </w:tcPr>
          <w:p w14:paraId="2122768B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3" w:type="dxa"/>
          </w:tcPr>
          <w:p w14:paraId="422A7C2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91" w:type="dxa"/>
          </w:tcPr>
          <w:p w14:paraId="72E9ACD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4</w:t>
            </w:r>
          </w:p>
        </w:tc>
      </w:tr>
      <w:tr w:rsidR="0074547E" w:rsidRPr="00D565B2" w14:paraId="73838152" w14:textId="77777777" w:rsidTr="00A11683">
        <w:tc>
          <w:tcPr>
            <w:tcW w:w="988" w:type="dxa"/>
          </w:tcPr>
          <w:p w14:paraId="49237D8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7194A313" w14:textId="77777777" w:rsidR="0074547E" w:rsidRPr="00D565B2" w:rsidRDefault="003F6E3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Classical</w:t>
            </w:r>
            <w:proofErr w:type="spellEnd"/>
            <w:r w:rsidR="0074547E"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4547E" w:rsidRPr="00D565B2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2976" w:type="dxa"/>
          </w:tcPr>
          <w:p w14:paraId="6E40FEB8" w14:textId="16F00D4A" w:rsidR="0074547E" w:rsidRPr="00D565B2" w:rsidRDefault="0074547E" w:rsidP="00080ACF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14</w:t>
            </w:r>
            <w:r w:rsidR="00080ACF" w:rsidRPr="00D565B2">
              <w:rPr>
                <w:rFonts w:ascii="Times New Roman" w:hAnsi="Times New Roman" w:cs="Times New Roman"/>
              </w:rPr>
              <w:t>+</w:t>
            </w:r>
            <w:r w:rsidRPr="00D565B2">
              <w:rPr>
                <w:rFonts w:ascii="Times New Roman" w:hAnsi="Times New Roman" w:cs="Times New Roman"/>
              </w:rPr>
              <w:t>CD103-CCR5-CCR2+</w:t>
            </w:r>
          </w:p>
        </w:tc>
        <w:tc>
          <w:tcPr>
            <w:tcW w:w="851" w:type="dxa"/>
          </w:tcPr>
          <w:p w14:paraId="4E78CB8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0B260A6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2" w:type="dxa"/>
          </w:tcPr>
          <w:p w14:paraId="4D693ED9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3" w:type="dxa"/>
          </w:tcPr>
          <w:p w14:paraId="599CDE3A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1" w:type="dxa"/>
          </w:tcPr>
          <w:p w14:paraId="7206374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02</w:t>
            </w:r>
          </w:p>
        </w:tc>
      </w:tr>
      <w:tr w:rsidR="0074547E" w:rsidRPr="00D565B2" w14:paraId="026BA5BA" w14:textId="77777777" w:rsidTr="00A11683">
        <w:tc>
          <w:tcPr>
            <w:tcW w:w="988" w:type="dxa"/>
          </w:tcPr>
          <w:p w14:paraId="17052199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3AE6B955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Intermediate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2976" w:type="dxa"/>
          </w:tcPr>
          <w:p w14:paraId="4060C80C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+CD14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86+</w:t>
            </w:r>
          </w:p>
        </w:tc>
        <w:tc>
          <w:tcPr>
            <w:tcW w:w="851" w:type="dxa"/>
          </w:tcPr>
          <w:p w14:paraId="5BE749DA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30913B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2" w:type="dxa"/>
          </w:tcPr>
          <w:p w14:paraId="1E459C4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3" w:type="dxa"/>
          </w:tcPr>
          <w:p w14:paraId="6F886ED5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1" w:type="dxa"/>
          </w:tcPr>
          <w:p w14:paraId="6010DFEE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</w:t>
            </w:r>
          </w:p>
        </w:tc>
      </w:tr>
      <w:tr w:rsidR="0074547E" w:rsidRPr="00D565B2" w14:paraId="64E32F9E" w14:textId="77777777" w:rsidTr="00A11683">
        <w:tc>
          <w:tcPr>
            <w:tcW w:w="988" w:type="dxa"/>
          </w:tcPr>
          <w:p w14:paraId="76C1722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64490F0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Intermediate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s</w:t>
            </w:r>
            <w:proofErr w:type="spellEnd"/>
          </w:p>
        </w:tc>
        <w:tc>
          <w:tcPr>
            <w:tcW w:w="2976" w:type="dxa"/>
          </w:tcPr>
          <w:p w14:paraId="3F79516E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16+CD14+CD86+CD11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</w:p>
        </w:tc>
        <w:tc>
          <w:tcPr>
            <w:tcW w:w="851" w:type="dxa"/>
          </w:tcPr>
          <w:p w14:paraId="2C35C7B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263CBB9C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2" w:type="dxa"/>
          </w:tcPr>
          <w:p w14:paraId="02F6259E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3" w:type="dxa"/>
          </w:tcPr>
          <w:p w14:paraId="380DDEF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991" w:type="dxa"/>
          </w:tcPr>
          <w:p w14:paraId="0730596C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</w:t>
            </w:r>
          </w:p>
        </w:tc>
      </w:tr>
      <w:tr w:rsidR="0074547E" w:rsidRPr="00D565B2" w14:paraId="6B1D658E" w14:textId="77777777" w:rsidTr="00A11683">
        <w:tc>
          <w:tcPr>
            <w:tcW w:w="988" w:type="dxa"/>
          </w:tcPr>
          <w:p w14:paraId="7AA6A0C1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6571FC94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Non-</w:t>
            </w:r>
            <w:proofErr w:type="spellStart"/>
            <w:r w:rsidRPr="00D565B2">
              <w:rPr>
                <w:rFonts w:ascii="Times New Roman" w:hAnsi="Times New Roman" w:cs="Times New Roman"/>
              </w:rPr>
              <w:t>classica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</w:t>
            </w:r>
            <w:proofErr w:type="spellEnd"/>
          </w:p>
        </w:tc>
        <w:tc>
          <w:tcPr>
            <w:tcW w:w="2976" w:type="dxa"/>
          </w:tcPr>
          <w:p w14:paraId="60F3AC54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16+CD14-</w:t>
            </w:r>
          </w:p>
        </w:tc>
        <w:tc>
          <w:tcPr>
            <w:tcW w:w="851" w:type="dxa"/>
          </w:tcPr>
          <w:p w14:paraId="7F27084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776607F" w14:textId="77777777" w:rsidR="0074547E" w:rsidRPr="00D565B2" w:rsidRDefault="0074547E" w:rsidP="001A4185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992" w:type="dxa"/>
          </w:tcPr>
          <w:p w14:paraId="3360989E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8.1</w:t>
            </w:r>
          </w:p>
        </w:tc>
        <w:tc>
          <w:tcPr>
            <w:tcW w:w="993" w:type="dxa"/>
          </w:tcPr>
          <w:p w14:paraId="1BCBACE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991" w:type="dxa"/>
          </w:tcPr>
          <w:p w14:paraId="6FB41884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74547E" w:rsidRPr="00D565B2" w14:paraId="1898C870" w14:textId="77777777" w:rsidTr="00A11683">
        <w:tc>
          <w:tcPr>
            <w:tcW w:w="988" w:type="dxa"/>
          </w:tcPr>
          <w:p w14:paraId="61CDDE1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1CEDD2C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Non-</w:t>
            </w:r>
            <w:proofErr w:type="spellStart"/>
            <w:r w:rsidRPr="00D565B2">
              <w:rPr>
                <w:rFonts w:ascii="Times New Roman" w:hAnsi="Times New Roman" w:cs="Times New Roman"/>
              </w:rPr>
              <w:t>classica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Monocyte</w:t>
            </w:r>
            <w:proofErr w:type="spellEnd"/>
          </w:p>
        </w:tc>
        <w:tc>
          <w:tcPr>
            <w:tcW w:w="2976" w:type="dxa"/>
          </w:tcPr>
          <w:p w14:paraId="6807A445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16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14-</w:t>
            </w:r>
          </w:p>
        </w:tc>
        <w:tc>
          <w:tcPr>
            <w:tcW w:w="851" w:type="dxa"/>
          </w:tcPr>
          <w:p w14:paraId="0835C941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2768275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992" w:type="dxa"/>
          </w:tcPr>
          <w:p w14:paraId="67776CB0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3" w:type="dxa"/>
          </w:tcPr>
          <w:p w14:paraId="6B917FE4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991" w:type="dxa"/>
          </w:tcPr>
          <w:p w14:paraId="47E43381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3</w:t>
            </w:r>
          </w:p>
        </w:tc>
      </w:tr>
      <w:tr w:rsidR="0074547E" w:rsidRPr="00D565B2" w14:paraId="0AF39C7F" w14:textId="77777777" w:rsidTr="00A11683">
        <w:tc>
          <w:tcPr>
            <w:tcW w:w="988" w:type="dxa"/>
          </w:tcPr>
          <w:p w14:paraId="384E2BBB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29F083DF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65B2">
              <w:rPr>
                <w:rFonts w:ascii="Times New Roman" w:hAnsi="Times New Roman" w:cs="Times New Roman"/>
                <w:lang w:val="en-GB"/>
              </w:rPr>
              <w:t>Granulo-monocytic</w:t>
            </w:r>
            <w:proofErr w:type="spellEnd"/>
            <w:r w:rsidRPr="00D565B2">
              <w:rPr>
                <w:rFonts w:ascii="Times New Roman" w:hAnsi="Times New Roman" w:cs="Times New Roman"/>
                <w:lang w:val="en-GB"/>
              </w:rPr>
              <w:t xml:space="preserve"> precursors </w:t>
            </w:r>
          </w:p>
        </w:tc>
        <w:tc>
          <w:tcPr>
            <w:tcW w:w="2976" w:type="dxa"/>
          </w:tcPr>
          <w:p w14:paraId="0AFFBAD0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16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14- CD123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11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0FAE64E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3061B34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992" w:type="dxa"/>
          </w:tcPr>
          <w:p w14:paraId="2F26AD70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93" w:type="dxa"/>
          </w:tcPr>
          <w:p w14:paraId="79D87FF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91" w:type="dxa"/>
          </w:tcPr>
          <w:p w14:paraId="01B1541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83</w:t>
            </w:r>
          </w:p>
        </w:tc>
      </w:tr>
      <w:tr w:rsidR="0074547E" w:rsidRPr="00D565B2" w14:paraId="7A442EC6" w14:textId="77777777" w:rsidTr="00A11683">
        <w:tc>
          <w:tcPr>
            <w:tcW w:w="988" w:type="dxa"/>
          </w:tcPr>
          <w:p w14:paraId="3EC7791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057C9C92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pDC</w:t>
            </w:r>
            <w:proofErr w:type="spellEnd"/>
          </w:p>
        </w:tc>
        <w:tc>
          <w:tcPr>
            <w:tcW w:w="2976" w:type="dxa"/>
          </w:tcPr>
          <w:p w14:paraId="188F4CF5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Lin-CD123+CCR2+CCR5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4C88042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914525E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992" w:type="dxa"/>
          </w:tcPr>
          <w:p w14:paraId="3BA89FD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993" w:type="dxa"/>
          </w:tcPr>
          <w:p w14:paraId="4F08BDB7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991" w:type="dxa"/>
          </w:tcPr>
          <w:p w14:paraId="1D6301AE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1</w:t>
            </w:r>
          </w:p>
        </w:tc>
      </w:tr>
      <w:tr w:rsidR="0074547E" w:rsidRPr="00D565B2" w14:paraId="2368C187" w14:textId="77777777" w:rsidTr="00A11683">
        <w:tc>
          <w:tcPr>
            <w:tcW w:w="988" w:type="dxa"/>
          </w:tcPr>
          <w:p w14:paraId="24C35579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74B2BA07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C1</w:t>
            </w:r>
          </w:p>
        </w:tc>
        <w:tc>
          <w:tcPr>
            <w:tcW w:w="2976" w:type="dxa"/>
          </w:tcPr>
          <w:p w14:paraId="07978BCB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in-CCR2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11c+CD141+</w:t>
            </w:r>
          </w:p>
        </w:tc>
        <w:tc>
          <w:tcPr>
            <w:tcW w:w="851" w:type="dxa"/>
          </w:tcPr>
          <w:p w14:paraId="5BDA97E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</w:tcPr>
          <w:p w14:paraId="6C034D3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</w:tcPr>
          <w:p w14:paraId="55B71DD0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</w:tcPr>
          <w:p w14:paraId="6CFF89C1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1" w:type="dxa"/>
          </w:tcPr>
          <w:p w14:paraId="22549F1C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64</w:t>
            </w:r>
          </w:p>
        </w:tc>
      </w:tr>
      <w:tr w:rsidR="0074547E" w:rsidRPr="00D565B2" w14:paraId="4F0A6B91" w14:textId="77777777" w:rsidTr="00A11683">
        <w:tc>
          <w:tcPr>
            <w:tcW w:w="988" w:type="dxa"/>
          </w:tcPr>
          <w:p w14:paraId="04D50F0B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7CAED8E8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2976" w:type="dxa"/>
          </w:tcPr>
          <w:p w14:paraId="5AC43A29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in-CCR2+CD11c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D565B2">
              <w:rPr>
                <w:rFonts w:ascii="Times New Roman" w:hAnsi="Times New Roman" w:cs="Times New Roman"/>
              </w:rPr>
              <w:t>CCR5+CD1c+</w:t>
            </w:r>
          </w:p>
        </w:tc>
        <w:tc>
          <w:tcPr>
            <w:tcW w:w="851" w:type="dxa"/>
          </w:tcPr>
          <w:p w14:paraId="34F816BB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2C8CC3A0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92" w:type="dxa"/>
          </w:tcPr>
          <w:p w14:paraId="2F3993B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93" w:type="dxa"/>
          </w:tcPr>
          <w:p w14:paraId="4EE57F7E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1" w:type="dxa"/>
          </w:tcPr>
          <w:p w14:paraId="5558E9B3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3</w:t>
            </w:r>
          </w:p>
        </w:tc>
      </w:tr>
      <w:tr w:rsidR="0074547E" w:rsidRPr="00D565B2" w14:paraId="4B4D1524" w14:textId="77777777" w:rsidTr="00A11683">
        <w:tc>
          <w:tcPr>
            <w:tcW w:w="988" w:type="dxa"/>
          </w:tcPr>
          <w:p w14:paraId="5DCD76F6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2E599AAD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2976" w:type="dxa"/>
          </w:tcPr>
          <w:p w14:paraId="3E8FBA7C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Lin-CCR2+CD11c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high</w:t>
            </w:r>
            <w:r w:rsidRPr="00D565B2">
              <w:rPr>
                <w:rFonts w:ascii="Times New Roman" w:hAnsi="Times New Roman" w:cs="Times New Roman"/>
                <w:lang w:val="en-GB"/>
              </w:rPr>
              <w:t>CCR5+CD1c+CD141+</w:t>
            </w:r>
          </w:p>
        </w:tc>
        <w:tc>
          <w:tcPr>
            <w:tcW w:w="851" w:type="dxa"/>
          </w:tcPr>
          <w:p w14:paraId="2AF2068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</w:tcPr>
          <w:p w14:paraId="21F06C70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2" w:type="dxa"/>
          </w:tcPr>
          <w:p w14:paraId="1F7CDBE8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3" w:type="dxa"/>
          </w:tcPr>
          <w:p w14:paraId="140D173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991" w:type="dxa"/>
          </w:tcPr>
          <w:p w14:paraId="554175B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07</w:t>
            </w:r>
          </w:p>
        </w:tc>
      </w:tr>
      <w:tr w:rsidR="0074547E" w:rsidRPr="00D565B2" w14:paraId="48045F14" w14:textId="77777777" w:rsidTr="00A11683">
        <w:tc>
          <w:tcPr>
            <w:tcW w:w="988" w:type="dxa"/>
          </w:tcPr>
          <w:p w14:paraId="6730D9FF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5827F642" w14:textId="77777777" w:rsidR="0074547E" w:rsidRPr="00D565B2" w:rsidRDefault="0074547E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976" w:type="dxa"/>
          </w:tcPr>
          <w:p w14:paraId="101F2E07" w14:textId="77777777" w:rsidR="0074547E" w:rsidRPr="00D565B2" w:rsidRDefault="0074547E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egative to all measured markers</w:t>
            </w:r>
          </w:p>
        </w:tc>
        <w:tc>
          <w:tcPr>
            <w:tcW w:w="851" w:type="dxa"/>
          </w:tcPr>
          <w:p w14:paraId="1735732D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78903466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2" w:type="dxa"/>
          </w:tcPr>
          <w:p w14:paraId="4F372FF4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3" w:type="dxa"/>
          </w:tcPr>
          <w:p w14:paraId="13378A12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991" w:type="dxa"/>
          </w:tcPr>
          <w:p w14:paraId="54B893A1" w14:textId="77777777" w:rsidR="0074547E" w:rsidRPr="00D565B2" w:rsidRDefault="0074547E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21</w:t>
            </w:r>
          </w:p>
        </w:tc>
      </w:tr>
    </w:tbl>
    <w:p w14:paraId="6AC06911" w14:textId="77777777" w:rsidR="0074547E" w:rsidRPr="00D565B2" w:rsidRDefault="0074547E" w:rsidP="0074547E">
      <w:pPr>
        <w:rPr>
          <w:rFonts w:ascii="Times New Roman" w:hAnsi="Times New Roman" w:cs="Times New Roman"/>
          <w:lang w:val="en-US"/>
        </w:rPr>
      </w:pPr>
    </w:p>
    <w:p w14:paraId="728B931B" w14:textId="77777777" w:rsidR="0074547E" w:rsidRPr="00D565B2" w:rsidRDefault="0074547E" w:rsidP="0074547E">
      <w:pPr>
        <w:rPr>
          <w:rFonts w:ascii="Times New Roman" w:hAnsi="Times New Roman" w:cs="Times New Roman"/>
          <w:lang w:val="en-US"/>
        </w:rPr>
      </w:pPr>
      <w:proofErr w:type="spellStart"/>
      <w:r w:rsidRPr="00D565B2">
        <w:rPr>
          <w:rFonts w:ascii="Times New Roman" w:hAnsi="Times New Roman" w:cs="Times New Roman"/>
          <w:lang w:val="en-US"/>
        </w:rPr>
        <w:t>Abbr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: </w:t>
      </w:r>
      <w:proofErr w:type="spellStart"/>
      <w:proofErr w:type="gramStart"/>
      <w:r w:rsidRPr="00D565B2">
        <w:rPr>
          <w:rFonts w:ascii="Times New Roman" w:hAnsi="Times New Roman" w:cs="Times New Roman"/>
          <w:lang w:val="en-US"/>
        </w:rPr>
        <w:t>cDC</w:t>
      </w:r>
      <w:proofErr w:type="spellEnd"/>
      <w:proofErr w:type="gramEnd"/>
      <w:r w:rsidRPr="00D565B2">
        <w:rPr>
          <w:rFonts w:ascii="Times New Roman" w:hAnsi="Times New Roman" w:cs="Times New Roman"/>
          <w:lang w:val="en-US"/>
        </w:rPr>
        <w:t xml:space="preserve">: Conventional dendritic cell; </w:t>
      </w:r>
      <w:proofErr w:type="spellStart"/>
      <w:r w:rsidRPr="00D565B2">
        <w:rPr>
          <w:rFonts w:ascii="Times New Roman" w:hAnsi="Times New Roman" w:cs="Times New Roman"/>
          <w:lang w:val="en-US"/>
        </w:rPr>
        <w:t>pDC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D565B2">
        <w:rPr>
          <w:rFonts w:ascii="Times New Roman" w:hAnsi="Times New Roman" w:cs="Times New Roman"/>
          <w:lang w:val="en-US"/>
        </w:rPr>
        <w:t>Plasmacytoi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dendritic cell </w:t>
      </w:r>
    </w:p>
    <w:p w14:paraId="6F975C28" w14:textId="77777777" w:rsidR="0074547E" w:rsidRPr="00D565B2" w:rsidRDefault="0074547E" w:rsidP="0074547E">
      <w:pPr>
        <w:rPr>
          <w:rFonts w:ascii="Times New Roman" w:hAnsi="Times New Roman" w:cs="Times New Roman"/>
          <w:lang w:val="en-US"/>
        </w:rPr>
      </w:pPr>
      <w:proofErr w:type="gramStart"/>
      <w:r w:rsidRPr="00D565B2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D565B2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565B2">
        <w:rPr>
          <w:rFonts w:ascii="Times New Roman" w:hAnsi="Times New Roman" w:cs="Times New Roman"/>
          <w:lang w:val="en-US"/>
        </w:rPr>
        <w:t>Jonckheere-Terpstra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test p ≥ 0.05.</w:t>
      </w:r>
    </w:p>
    <w:p w14:paraId="1CB7535C" w14:textId="77777777" w:rsidR="0074547E" w:rsidRPr="00D565B2" w:rsidRDefault="0074547E" w:rsidP="0074547E">
      <w:pPr>
        <w:rPr>
          <w:rFonts w:ascii="Times New Roman" w:hAnsi="Times New Roman" w:cs="Times New Roman"/>
          <w:lang w:val="en-US"/>
        </w:rPr>
      </w:pPr>
      <w:r w:rsidRPr="00D565B2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565B2">
        <w:rPr>
          <w:rFonts w:ascii="Times New Roman" w:hAnsi="Times New Roman" w:cs="Times New Roman"/>
          <w:lang w:val="en-US"/>
        </w:rPr>
        <w:t xml:space="preserve">Standard deviation </w:t>
      </w:r>
      <w:proofErr w:type="spellStart"/>
      <w:r w:rsidRPr="00D565B2">
        <w:rPr>
          <w:rFonts w:ascii="Times New Roman" w:hAnsi="Times New Roman" w:cs="Times New Roman"/>
          <w:lang w:val="en-US"/>
        </w:rPr>
        <w:t>devide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by the mean</w:t>
      </w:r>
    </w:p>
    <w:p w14:paraId="4005A865" w14:textId="77777777" w:rsidR="0030634F" w:rsidRPr="00D565B2" w:rsidRDefault="0030634F" w:rsidP="0074547E">
      <w:pPr>
        <w:rPr>
          <w:rFonts w:ascii="Times New Roman" w:hAnsi="Times New Roman" w:cs="Times New Roman"/>
          <w:lang w:val="en-US"/>
        </w:rPr>
      </w:pPr>
    </w:p>
    <w:p w14:paraId="5B07FDFF" w14:textId="77777777" w:rsidR="00B01221" w:rsidRDefault="00B01221" w:rsidP="0030634F">
      <w:pPr>
        <w:rPr>
          <w:rFonts w:ascii="Times New Roman" w:hAnsi="Times New Roman" w:cs="Times New Roman"/>
          <w:b/>
          <w:lang w:val="en-US"/>
        </w:rPr>
      </w:pPr>
    </w:p>
    <w:p w14:paraId="210F82B6" w14:textId="4252595D" w:rsidR="0030634F" w:rsidRPr="00791A6E" w:rsidRDefault="00D007F0" w:rsidP="0030634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791A6E">
        <w:rPr>
          <w:rFonts w:ascii="Times New Roman" w:hAnsi="Times New Roman" w:cs="Times New Roman"/>
          <w:b/>
          <w:sz w:val="24"/>
          <w:lang w:val="en-US"/>
        </w:rPr>
        <w:t>4</w:t>
      </w:r>
      <w:r w:rsidR="00791A6E" w:rsidRPr="00D565B2">
        <w:rPr>
          <w:rFonts w:ascii="Times New Roman" w:hAnsi="Times New Roman" w:cs="Times New Roman"/>
          <w:b/>
          <w:sz w:val="24"/>
          <w:lang w:val="en-US"/>
        </w:rPr>
        <w:t>:</w:t>
      </w:r>
      <w:r w:rsidR="00791A6E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0634F" w:rsidRPr="00791A6E">
        <w:rPr>
          <w:rFonts w:ascii="Times New Roman" w:hAnsi="Times New Roman" w:cs="Times New Roman"/>
          <w:sz w:val="24"/>
          <w:lang w:val="en-US"/>
        </w:rPr>
        <w:t xml:space="preserve">Marker characteristics, frequencies, and variability of </w:t>
      </w:r>
      <w:proofErr w:type="spellStart"/>
      <w:r w:rsidR="0030634F" w:rsidRPr="00791A6E">
        <w:rPr>
          <w:rFonts w:ascii="Times New Roman" w:hAnsi="Times New Roman" w:cs="Times New Roman"/>
          <w:sz w:val="24"/>
          <w:lang w:val="en-GB"/>
        </w:rPr>
        <w:t>γδ</w:t>
      </w:r>
      <w:proofErr w:type="spellEnd"/>
      <w:r w:rsidR="0030634F" w:rsidRPr="00791A6E">
        <w:rPr>
          <w:rFonts w:ascii="Times New Roman" w:hAnsi="Times New Roman" w:cs="Times New Roman"/>
          <w:sz w:val="24"/>
          <w:lang w:val="en-US"/>
        </w:rPr>
        <w:t xml:space="preserve"> T cell clusters.</w:t>
      </w:r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2835"/>
        <w:gridCol w:w="851"/>
        <w:gridCol w:w="992"/>
        <w:gridCol w:w="992"/>
        <w:gridCol w:w="993"/>
        <w:gridCol w:w="991"/>
      </w:tblGrid>
      <w:tr w:rsidR="0030634F" w:rsidRPr="00D565B2" w14:paraId="114A3E01" w14:textId="77777777" w:rsidTr="00B01221">
        <w:tc>
          <w:tcPr>
            <w:tcW w:w="988" w:type="dxa"/>
            <w:vMerge w:val="restart"/>
          </w:tcPr>
          <w:p w14:paraId="6B163D8E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luster</w:t>
            </w:r>
          </w:p>
        </w:tc>
        <w:tc>
          <w:tcPr>
            <w:tcW w:w="1275" w:type="dxa"/>
            <w:vMerge w:val="restart"/>
          </w:tcPr>
          <w:p w14:paraId="4F446EB1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ubset type</w:t>
            </w:r>
          </w:p>
        </w:tc>
        <w:tc>
          <w:tcPr>
            <w:tcW w:w="2835" w:type="dxa"/>
            <w:vMerge w:val="restart"/>
          </w:tcPr>
          <w:p w14:paraId="0F574AC1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Marker characteristics</w:t>
            </w:r>
          </w:p>
        </w:tc>
        <w:tc>
          <w:tcPr>
            <w:tcW w:w="851" w:type="dxa"/>
            <w:vMerge w:val="restart"/>
          </w:tcPr>
          <w:p w14:paraId="22DB8869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Mono-tonic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gridSpan w:val="2"/>
          </w:tcPr>
          <w:p w14:paraId="5B0CE3C2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 xml:space="preserve">Mean % of </w:t>
            </w:r>
            <w:proofErr w:type="spellStart"/>
            <w:r w:rsidRPr="00D565B2">
              <w:rPr>
                <w:rFonts w:ascii="Times New Roman" w:hAnsi="Times New Roman" w:cs="Times New Roman"/>
                <w:lang w:val="en-GB"/>
              </w:rPr>
              <w:t>γδ</w:t>
            </w:r>
            <w:proofErr w:type="spellEnd"/>
            <w:r w:rsidRPr="00D565B2">
              <w:rPr>
                <w:rFonts w:ascii="Times New Roman" w:hAnsi="Times New Roman" w:cs="Times New Roman"/>
                <w:lang w:val="en-GB"/>
              </w:rPr>
              <w:t xml:space="preserve"> T cells</w:t>
            </w:r>
          </w:p>
        </w:tc>
        <w:tc>
          <w:tcPr>
            <w:tcW w:w="1984" w:type="dxa"/>
            <w:gridSpan w:val="2"/>
          </w:tcPr>
          <w:p w14:paraId="188A6B7C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oefficient of variation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30634F" w:rsidRPr="00D565B2" w14:paraId="59A0CFBA" w14:textId="77777777" w:rsidTr="00B01221">
        <w:tc>
          <w:tcPr>
            <w:tcW w:w="988" w:type="dxa"/>
            <w:vMerge/>
          </w:tcPr>
          <w:p w14:paraId="68396A8D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vMerge/>
          </w:tcPr>
          <w:p w14:paraId="7DB99A48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vMerge/>
          </w:tcPr>
          <w:p w14:paraId="5460AE0C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vMerge/>
          </w:tcPr>
          <w:p w14:paraId="1C01DFCC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0EF35BFF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oung adults</w:t>
            </w:r>
          </w:p>
        </w:tc>
        <w:tc>
          <w:tcPr>
            <w:tcW w:w="992" w:type="dxa"/>
          </w:tcPr>
          <w:p w14:paraId="291CF2AC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Elderly</w:t>
            </w:r>
          </w:p>
        </w:tc>
        <w:tc>
          <w:tcPr>
            <w:tcW w:w="993" w:type="dxa"/>
          </w:tcPr>
          <w:p w14:paraId="56966A54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oung adults</w:t>
            </w:r>
          </w:p>
        </w:tc>
        <w:tc>
          <w:tcPr>
            <w:tcW w:w="991" w:type="dxa"/>
          </w:tcPr>
          <w:p w14:paraId="6379FB0B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Elderly</w:t>
            </w:r>
          </w:p>
        </w:tc>
      </w:tr>
      <w:tr w:rsidR="0030634F" w:rsidRPr="00D565B2" w14:paraId="210067E0" w14:textId="77777777" w:rsidTr="00B01221">
        <w:tc>
          <w:tcPr>
            <w:tcW w:w="988" w:type="dxa"/>
          </w:tcPr>
          <w:p w14:paraId="094E00A5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5" w:type="dxa"/>
          </w:tcPr>
          <w:p w14:paraId="107B66E7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- Naïve</w:t>
            </w:r>
          </w:p>
        </w:tc>
        <w:tc>
          <w:tcPr>
            <w:tcW w:w="2835" w:type="dxa"/>
          </w:tcPr>
          <w:p w14:paraId="69275ECB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-CD45RA+CD62L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high</w:t>
            </w:r>
            <w:r w:rsidRPr="00D565B2">
              <w:rPr>
                <w:rFonts w:ascii="Times New Roman" w:hAnsi="Times New Roman" w:cs="Times New Roman"/>
                <w:lang w:val="en-GB"/>
              </w:rPr>
              <w:t>CD16-</w:t>
            </w:r>
          </w:p>
        </w:tc>
        <w:tc>
          <w:tcPr>
            <w:tcW w:w="851" w:type="dxa"/>
          </w:tcPr>
          <w:p w14:paraId="266C7866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</w:tcPr>
          <w:p w14:paraId="2A53B50D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992" w:type="dxa"/>
          </w:tcPr>
          <w:p w14:paraId="68557EF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93" w:type="dxa"/>
          </w:tcPr>
          <w:p w14:paraId="32F41834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.04</w:t>
            </w:r>
          </w:p>
        </w:tc>
        <w:tc>
          <w:tcPr>
            <w:tcW w:w="991" w:type="dxa"/>
          </w:tcPr>
          <w:p w14:paraId="59515A41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.55</w:t>
            </w:r>
          </w:p>
        </w:tc>
      </w:tr>
      <w:tr w:rsidR="0030634F" w:rsidRPr="00D565B2" w14:paraId="68771B26" w14:textId="77777777" w:rsidTr="00B01221">
        <w:tc>
          <w:tcPr>
            <w:tcW w:w="988" w:type="dxa"/>
          </w:tcPr>
          <w:p w14:paraId="279DC44F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5" w:type="dxa"/>
          </w:tcPr>
          <w:p w14:paraId="6A80CC8F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 xml:space="preserve">Vγ9- </w:t>
            </w:r>
            <w:r w:rsidR="003F6E3D" w:rsidRPr="00D565B2">
              <w:rPr>
                <w:rFonts w:ascii="Times New Roman" w:hAnsi="Times New Roman" w:cs="Times New Roman"/>
                <w:lang w:val="en-GB"/>
              </w:rPr>
              <w:t>T</w:t>
            </w:r>
            <w:r w:rsidRPr="00D565B2">
              <w:rPr>
                <w:rFonts w:ascii="Times New Roman" w:hAnsi="Times New Roman" w:cs="Times New Roman"/>
                <w:vertAlign w:val="subscript"/>
                <w:lang w:val="en-GB"/>
              </w:rPr>
              <w:t>EM</w:t>
            </w:r>
          </w:p>
        </w:tc>
        <w:tc>
          <w:tcPr>
            <w:tcW w:w="2835" w:type="dxa"/>
          </w:tcPr>
          <w:p w14:paraId="6A347D30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-CD45RA+CD62LlowCD16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mid</w:t>
            </w:r>
          </w:p>
        </w:tc>
        <w:tc>
          <w:tcPr>
            <w:tcW w:w="851" w:type="dxa"/>
          </w:tcPr>
          <w:p w14:paraId="7AB38236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</w:tcPr>
          <w:p w14:paraId="53974169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1.2</w:t>
            </w:r>
          </w:p>
        </w:tc>
        <w:tc>
          <w:tcPr>
            <w:tcW w:w="992" w:type="dxa"/>
          </w:tcPr>
          <w:p w14:paraId="6CB53348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2.0</w:t>
            </w:r>
          </w:p>
        </w:tc>
        <w:tc>
          <w:tcPr>
            <w:tcW w:w="993" w:type="dxa"/>
          </w:tcPr>
          <w:p w14:paraId="7E7D3EB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50</w:t>
            </w:r>
          </w:p>
        </w:tc>
        <w:tc>
          <w:tcPr>
            <w:tcW w:w="991" w:type="dxa"/>
          </w:tcPr>
          <w:p w14:paraId="25DB487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9</w:t>
            </w:r>
          </w:p>
        </w:tc>
      </w:tr>
      <w:tr w:rsidR="0030634F" w:rsidRPr="00D565B2" w14:paraId="1843E724" w14:textId="77777777" w:rsidTr="00B01221">
        <w:tc>
          <w:tcPr>
            <w:tcW w:w="988" w:type="dxa"/>
          </w:tcPr>
          <w:p w14:paraId="3C596390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5" w:type="dxa"/>
          </w:tcPr>
          <w:p w14:paraId="4C4D4E39" w14:textId="77777777" w:rsidR="0030634F" w:rsidRPr="00D565B2" w:rsidRDefault="0030634F" w:rsidP="004A51EE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 xml:space="preserve">Vγ9+ </w:t>
            </w:r>
            <w:r w:rsidR="004A51EE" w:rsidRPr="00D565B2">
              <w:rPr>
                <w:rFonts w:ascii="Times New Roman" w:hAnsi="Times New Roman" w:cs="Times New Roman"/>
                <w:lang w:val="en-GB"/>
              </w:rPr>
              <w:t>Naïve</w:t>
            </w:r>
          </w:p>
        </w:tc>
        <w:tc>
          <w:tcPr>
            <w:tcW w:w="2835" w:type="dxa"/>
          </w:tcPr>
          <w:p w14:paraId="4CBEC26A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+CD45RA+CD27+CD28+/- CD127+</w:t>
            </w:r>
          </w:p>
        </w:tc>
        <w:tc>
          <w:tcPr>
            <w:tcW w:w="851" w:type="dxa"/>
          </w:tcPr>
          <w:p w14:paraId="4D3530F4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</w:tcPr>
          <w:p w14:paraId="0CA3CF52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35.5</w:t>
            </w:r>
          </w:p>
        </w:tc>
        <w:tc>
          <w:tcPr>
            <w:tcW w:w="992" w:type="dxa"/>
          </w:tcPr>
          <w:p w14:paraId="035525A1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5.9</w:t>
            </w:r>
          </w:p>
        </w:tc>
        <w:tc>
          <w:tcPr>
            <w:tcW w:w="993" w:type="dxa"/>
          </w:tcPr>
          <w:p w14:paraId="749144BD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991" w:type="dxa"/>
          </w:tcPr>
          <w:p w14:paraId="0406E9CC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30634F" w:rsidRPr="00D565B2" w14:paraId="4CB7C319" w14:textId="77777777" w:rsidTr="00B01221">
        <w:tc>
          <w:tcPr>
            <w:tcW w:w="988" w:type="dxa"/>
          </w:tcPr>
          <w:p w14:paraId="0007141E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75" w:type="dxa"/>
          </w:tcPr>
          <w:p w14:paraId="2A9B73AE" w14:textId="77777777" w:rsidR="0030634F" w:rsidRPr="00D565B2" w:rsidRDefault="0030634F" w:rsidP="004A51EE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 xml:space="preserve">Vγ9+ </w:t>
            </w:r>
            <w:r w:rsidR="003F6E3D" w:rsidRPr="00D565B2">
              <w:rPr>
                <w:rFonts w:ascii="Times New Roman" w:hAnsi="Times New Roman" w:cs="Times New Roman"/>
                <w:lang w:val="en-GB"/>
              </w:rPr>
              <w:t>T</w:t>
            </w:r>
            <w:r w:rsidR="004A51EE" w:rsidRPr="00D565B2">
              <w:rPr>
                <w:rFonts w:ascii="Times New Roman" w:hAnsi="Times New Roman" w:cs="Times New Roman"/>
                <w:vertAlign w:val="subscript"/>
                <w:lang w:val="en-GB"/>
              </w:rPr>
              <w:t>CM</w:t>
            </w:r>
          </w:p>
        </w:tc>
        <w:tc>
          <w:tcPr>
            <w:tcW w:w="2835" w:type="dxa"/>
          </w:tcPr>
          <w:p w14:paraId="28B19735" w14:textId="77777777" w:rsidR="0030634F" w:rsidRPr="00D565B2" w:rsidRDefault="0030634F" w:rsidP="004A51EE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+</w:t>
            </w:r>
            <w:r w:rsidR="004A51EE" w:rsidRPr="00D565B2">
              <w:rPr>
                <w:rFonts w:ascii="Times New Roman" w:hAnsi="Times New Roman" w:cs="Times New Roman"/>
                <w:lang w:val="en-GB"/>
              </w:rPr>
              <w:t>CD45RA-CD45RO+CD27+</w:t>
            </w:r>
          </w:p>
        </w:tc>
        <w:tc>
          <w:tcPr>
            <w:tcW w:w="851" w:type="dxa"/>
          </w:tcPr>
          <w:p w14:paraId="400287D2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992" w:type="dxa"/>
          </w:tcPr>
          <w:p w14:paraId="3C216CA4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33.7</w:t>
            </w:r>
          </w:p>
        </w:tc>
        <w:tc>
          <w:tcPr>
            <w:tcW w:w="992" w:type="dxa"/>
          </w:tcPr>
          <w:p w14:paraId="695191E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31.7</w:t>
            </w:r>
          </w:p>
        </w:tc>
        <w:tc>
          <w:tcPr>
            <w:tcW w:w="993" w:type="dxa"/>
          </w:tcPr>
          <w:p w14:paraId="7956A826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50</w:t>
            </w:r>
          </w:p>
        </w:tc>
        <w:tc>
          <w:tcPr>
            <w:tcW w:w="991" w:type="dxa"/>
          </w:tcPr>
          <w:p w14:paraId="0C7DAF39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30634F" w:rsidRPr="00D565B2" w14:paraId="600C05B2" w14:textId="77777777" w:rsidTr="00B01221">
        <w:tc>
          <w:tcPr>
            <w:tcW w:w="988" w:type="dxa"/>
          </w:tcPr>
          <w:p w14:paraId="40C4620F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75" w:type="dxa"/>
          </w:tcPr>
          <w:p w14:paraId="48F2BA55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 xml:space="preserve">Vγ9+ </w:t>
            </w:r>
            <w:r w:rsidR="003F6E3D" w:rsidRPr="00D565B2">
              <w:rPr>
                <w:rFonts w:ascii="Times New Roman" w:hAnsi="Times New Roman" w:cs="Times New Roman"/>
                <w:lang w:val="en-GB"/>
              </w:rPr>
              <w:t>T</w:t>
            </w:r>
            <w:r w:rsidR="004A51EE" w:rsidRPr="00D565B2">
              <w:rPr>
                <w:rFonts w:ascii="Times New Roman" w:hAnsi="Times New Roman" w:cs="Times New Roman"/>
                <w:vertAlign w:val="subscript"/>
                <w:lang w:val="en-GB"/>
              </w:rPr>
              <w:t>EM</w:t>
            </w:r>
          </w:p>
          <w:p w14:paraId="22E32366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7ED1D5B2" w14:textId="77777777" w:rsidR="0030634F" w:rsidRPr="00D565B2" w:rsidRDefault="0030634F" w:rsidP="004A51EE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+</w:t>
            </w:r>
            <w:r w:rsidR="004A51EE" w:rsidRPr="00D565B2">
              <w:rPr>
                <w:rFonts w:ascii="Times New Roman" w:hAnsi="Times New Roman" w:cs="Times New Roman"/>
                <w:lang w:val="en-GB"/>
              </w:rPr>
              <w:t>CD45RA-CD45RO+CD27-</w:t>
            </w:r>
          </w:p>
        </w:tc>
        <w:tc>
          <w:tcPr>
            <w:tcW w:w="851" w:type="dxa"/>
          </w:tcPr>
          <w:p w14:paraId="52FFFF1B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41EA88F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992" w:type="dxa"/>
          </w:tcPr>
          <w:p w14:paraId="5D949975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993" w:type="dxa"/>
          </w:tcPr>
          <w:p w14:paraId="28D00CC6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991" w:type="dxa"/>
          </w:tcPr>
          <w:p w14:paraId="5086D7A7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13</w:t>
            </w:r>
          </w:p>
        </w:tc>
      </w:tr>
      <w:tr w:rsidR="0030634F" w:rsidRPr="00D565B2" w14:paraId="2953DC16" w14:textId="77777777" w:rsidTr="00B01221">
        <w:tc>
          <w:tcPr>
            <w:tcW w:w="988" w:type="dxa"/>
          </w:tcPr>
          <w:p w14:paraId="48436A4F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75" w:type="dxa"/>
          </w:tcPr>
          <w:p w14:paraId="5D524113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 xml:space="preserve">Vγ9+ </w:t>
            </w:r>
            <w:r w:rsidR="004A51EE" w:rsidRPr="00D565B2">
              <w:rPr>
                <w:rFonts w:ascii="Times New Roman" w:hAnsi="Times New Roman" w:cs="Times New Roman"/>
                <w:lang w:val="en-GB"/>
              </w:rPr>
              <w:t>T</w:t>
            </w:r>
            <w:r w:rsidR="004A51EE" w:rsidRPr="00D565B2">
              <w:rPr>
                <w:rFonts w:ascii="Times New Roman" w:hAnsi="Times New Roman" w:cs="Times New Roman"/>
                <w:vertAlign w:val="subscript"/>
                <w:lang w:val="en-GB"/>
              </w:rPr>
              <w:t>EMRA</w:t>
            </w:r>
          </w:p>
          <w:p w14:paraId="379750B7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43005C04" w14:textId="77777777" w:rsidR="0030634F" w:rsidRPr="00D565B2" w:rsidRDefault="0030634F" w:rsidP="00B8142B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+</w:t>
            </w:r>
            <w:r w:rsidR="00B8142B" w:rsidRPr="00D565B2">
              <w:rPr>
                <w:rFonts w:ascii="Times New Roman" w:hAnsi="Times New Roman" w:cs="Times New Roman"/>
                <w:lang w:val="en-GB"/>
              </w:rPr>
              <w:t>CD45RA+CD27-CD16+CD56</w:t>
            </w:r>
            <w:r w:rsidR="00B8142B"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mid</w:t>
            </w:r>
          </w:p>
        </w:tc>
        <w:tc>
          <w:tcPr>
            <w:tcW w:w="851" w:type="dxa"/>
          </w:tcPr>
          <w:p w14:paraId="7FD6CFA1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6EE84CF2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5.7</w:t>
            </w:r>
          </w:p>
        </w:tc>
        <w:tc>
          <w:tcPr>
            <w:tcW w:w="992" w:type="dxa"/>
          </w:tcPr>
          <w:p w14:paraId="60DCCAAF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5.0</w:t>
            </w:r>
          </w:p>
        </w:tc>
        <w:tc>
          <w:tcPr>
            <w:tcW w:w="993" w:type="dxa"/>
          </w:tcPr>
          <w:p w14:paraId="115895A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991" w:type="dxa"/>
          </w:tcPr>
          <w:p w14:paraId="0E713D93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11</w:t>
            </w:r>
          </w:p>
        </w:tc>
      </w:tr>
      <w:tr w:rsidR="0030634F" w:rsidRPr="00D565B2" w14:paraId="3657DB39" w14:textId="77777777" w:rsidTr="00B01221">
        <w:tc>
          <w:tcPr>
            <w:tcW w:w="988" w:type="dxa"/>
          </w:tcPr>
          <w:p w14:paraId="112F0DDD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5" w:type="dxa"/>
          </w:tcPr>
          <w:p w14:paraId="553390E7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 Other</w:t>
            </w:r>
          </w:p>
          <w:p w14:paraId="364AE1E8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</w:tcPr>
          <w:p w14:paraId="71C96203" w14:textId="77777777" w:rsidR="0030634F" w:rsidRPr="00D565B2" w:rsidRDefault="0030634F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Vγ9+ markers</w:t>
            </w:r>
          </w:p>
        </w:tc>
        <w:tc>
          <w:tcPr>
            <w:tcW w:w="851" w:type="dxa"/>
          </w:tcPr>
          <w:p w14:paraId="55C1FA09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0DA2094F" w14:textId="77777777" w:rsidR="0030634F" w:rsidRPr="00D565B2" w:rsidRDefault="0030634F" w:rsidP="001A4185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992" w:type="dxa"/>
          </w:tcPr>
          <w:p w14:paraId="1C4BCD9B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993" w:type="dxa"/>
          </w:tcPr>
          <w:p w14:paraId="231B65BD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72</w:t>
            </w:r>
          </w:p>
        </w:tc>
        <w:tc>
          <w:tcPr>
            <w:tcW w:w="991" w:type="dxa"/>
          </w:tcPr>
          <w:p w14:paraId="6D1AC080" w14:textId="77777777" w:rsidR="0030634F" w:rsidRPr="00D565B2" w:rsidRDefault="0030634F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38</w:t>
            </w:r>
          </w:p>
        </w:tc>
      </w:tr>
    </w:tbl>
    <w:p w14:paraId="6381E2C3" w14:textId="77777777" w:rsidR="0030634F" w:rsidRPr="00D565B2" w:rsidRDefault="0030634F" w:rsidP="0030634F">
      <w:pPr>
        <w:rPr>
          <w:rFonts w:ascii="Times New Roman" w:hAnsi="Times New Roman" w:cs="Times New Roman"/>
          <w:vertAlign w:val="superscript"/>
          <w:lang w:val="en-US"/>
        </w:rPr>
      </w:pPr>
    </w:p>
    <w:p w14:paraId="08E53081" w14:textId="77777777" w:rsidR="0030634F" w:rsidRPr="00D565B2" w:rsidRDefault="0030634F" w:rsidP="0030634F">
      <w:pPr>
        <w:rPr>
          <w:rFonts w:ascii="Times New Roman" w:hAnsi="Times New Roman" w:cs="Times New Roman"/>
          <w:lang w:val="en-US"/>
        </w:rPr>
      </w:pPr>
      <w:proofErr w:type="gramStart"/>
      <w:r w:rsidRPr="00D565B2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D565B2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565B2">
        <w:rPr>
          <w:rFonts w:ascii="Times New Roman" w:hAnsi="Times New Roman" w:cs="Times New Roman"/>
          <w:lang w:val="en-US"/>
        </w:rPr>
        <w:t>Jonckheere-Terpstra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test p ≥ 0.05.</w:t>
      </w:r>
    </w:p>
    <w:p w14:paraId="5B827A49" w14:textId="77777777" w:rsidR="0030634F" w:rsidRPr="00D565B2" w:rsidRDefault="0030634F" w:rsidP="0030634F">
      <w:pPr>
        <w:rPr>
          <w:rFonts w:ascii="Times New Roman" w:hAnsi="Times New Roman" w:cs="Times New Roman"/>
          <w:b/>
          <w:lang w:val="en-US"/>
        </w:rPr>
      </w:pPr>
      <w:r w:rsidRPr="00D565B2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565B2">
        <w:rPr>
          <w:rFonts w:ascii="Times New Roman" w:hAnsi="Times New Roman" w:cs="Times New Roman"/>
          <w:lang w:val="en-US"/>
        </w:rPr>
        <w:t xml:space="preserve">Standard deviation </w:t>
      </w:r>
      <w:proofErr w:type="spellStart"/>
      <w:r w:rsidRPr="00D565B2">
        <w:rPr>
          <w:rFonts w:ascii="Times New Roman" w:hAnsi="Times New Roman" w:cs="Times New Roman"/>
          <w:lang w:val="en-US"/>
        </w:rPr>
        <w:t>devide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by the mean</w:t>
      </w:r>
    </w:p>
    <w:p w14:paraId="379A2FEA" w14:textId="77777777" w:rsidR="0030634F" w:rsidRPr="00D565B2" w:rsidRDefault="0030634F" w:rsidP="0074547E">
      <w:pPr>
        <w:rPr>
          <w:rFonts w:ascii="Times New Roman" w:hAnsi="Times New Roman" w:cs="Times New Roman"/>
          <w:b/>
          <w:lang w:val="en-US"/>
        </w:rPr>
      </w:pPr>
    </w:p>
    <w:p w14:paraId="312D0557" w14:textId="77777777" w:rsidR="0074547E" w:rsidRPr="00D565B2" w:rsidRDefault="0074547E" w:rsidP="0074547E">
      <w:pPr>
        <w:rPr>
          <w:rFonts w:ascii="Times New Roman" w:hAnsi="Times New Roman" w:cs="Times New Roman"/>
          <w:lang w:val="en-US"/>
        </w:rPr>
      </w:pPr>
    </w:p>
    <w:p w14:paraId="2732B293" w14:textId="77777777" w:rsidR="0074547E" w:rsidRPr="00D565B2" w:rsidRDefault="0074547E" w:rsidP="005F4D6B">
      <w:pPr>
        <w:rPr>
          <w:rFonts w:ascii="Times New Roman" w:hAnsi="Times New Roman" w:cs="Times New Roman"/>
          <w:lang w:val="en-US"/>
        </w:rPr>
      </w:pPr>
    </w:p>
    <w:p w14:paraId="5EF96E51" w14:textId="77777777" w:rsidR="0081202B" w:rsidRPr="00D565B2" w:rsidRDefault="0081202B">
      <w:pPr>
        <w:rPr>
          <w:rFonts w:ascii="Times New Roman" w:hAnsi="Times New Roman" w:cs="Times New Roman"/>
          <w:lang w:val="en-US"/>
        </w:rPr>
      </w:pPr>
    </w:p>
    <w:p w14:paraId="220A0D1E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76A5FCC1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58DE758B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69503208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449C4342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39CD1976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0C569F95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7234D731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70305840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09B68D5C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3B59AA82" w14:textId="77777777" w:rsidR="00CC4812" w:rsidRPr="00D565B2" w:rsidRDefault="00CC4812">
      <w:pPr>
        <w:rPr>
          <w:rFonts w:ascii="Times New Roman" w:hAnsi="Times New Roman" w:cs="Times New Roman"/>
          <w:lang w:val="en-US"/>
        </w:rPr>
      </w:pPr>
    </w:p>
    <w:p w14:paraId="66C6B334" w14:textId="4B8346FA" w:rsidR="00433AFA" w:rsidRDefault="00433AFA" w:rsidP="00CC4812">
      <w:pPr>
        <w:rPr>
          <w:rFonts w:ascii="Times New Roman" w:hAnsi="Times New Roman" w:cs="Times New Roman"/>
          <w:b/>
          <w:lang w:val="en-US"/>
        </w:rPr>
      </w:pPr>
    </w:p>
    <w:p w14:paraId="0646D118" w14:textId="77777777" w:rsidR="00F3715B" w:rsidRDefault="00F3715B" w:rsidP="00CC4812">
      <w:pPr>
        <w:rPr>
          <w:rFonts w:ascii="Times New Roman" w:hAnsi="Times New Roman" w:cs="Times New Roman"/>
          <w:b/>
          <w:lang w:val="en-US"/>
        </w:rPr>
      </w:pPr>
    </w:p>
    <w:p w14:paraId="12D8E483" w14:textId="083BA312" w:rsidR="00CC4812" w:rsidRPr="00433AFA" w:rsidRDefault="00A4298A" w:rsidP="00CC481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F3715B">
        <w:rPr>
          <w:rFonts w:ascii="Times New Roman" w:hAnsi="Times New Roman" w:cs="Times New Roman"/>
          <w:b/>
          <w:sz w:val="24"/>
          <w:lang w:val="en-US"/>
        </w:rPr>
        <w:t>5</w:t>
      </w:r>
      <w:r w:rsidR="00CC4812" w:rsidRPr="00433AFA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CC4812" w:rsidRPr="00F3715B">
        <w:rPr>
          <w:rFonts w:ascii="Times New Roman" w:hAnsi="Times New Roman" w:cs="Times New Roman"/>
          <w:sz w:val="24"/>
          <w:lang w:val="en-US"/>
        </w:rPr>
        <w:t>Marker characteristics, frequencies, and variability of B cell clusters.</w:t>
      </w:r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2409"/>
        <w:gridCol w:w="851"/>
        <w:gridCol w:w="992"/>
        <w:gridCol w:w="992"/>
        <w:gridCol w:w="993"/>
        <w:gridCol w:w="991"/>
      </w:tblGrid>
      <w:tr w:rsidR="00CC4812" w:rsidRPr="00D565B2" w14:paraId="18540496" w14:textId="77777777" w:rsidTr="00433AFA">
        <w:tc>
          <w:tcPr>
            <w:tcW w:w="988" w:type="dxa"/>
            <w:vMerge w:val="restart"/>
          </w:tcPr>
          <w:p w14:paraId="25C31E3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701" w:type="dxa"/>
            <w:vMerge w:val="restart"/>
          </w:tcPr>
          <w:p w14:paraId="496A759A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Subset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2409" w:type="dxa"/>
            <w:vMerge w:val="restart"/>
          </w:tcPr>
          <w:p w14:paraId="142E5E1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Marker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851" w:type="dxa"/>
            <w:vMerge w:val="restart"/>
          </w:tcPr>
          <w:p w14:paraId="51DBE38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ono-toni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</w:tcPr>
          <w:p w14:paraId="7BB4B01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ean % of B cells</w:t>
            </w:r>
          </w:p>
        </w:tc>
        <w:tc>
          <w:tcPr>
            <w:tcW w:w="1984" w:type="dxa"/>
            <w:gridSpan w:val="2"/>
          </w:tcPr>
          <w:p w14:paraId="5DD3904F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oefficient of variation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CC4812" w:rsidRPr="00D565B2" w14:paraId="273FC0BC" w14:textId="77777777" w:rsidTr="00433AFA">
        <w:tc>
          <w:tcPr>
            <w:tcW w:w="988" w:type="dxa"/>
            <w:vMerge/>
          </w:tcPr>
          <w:p w14:paraId="6A40B8D2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</w:tcPr>
          <w:p w14:paraId="4FFF3152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vMerge/>
          </w:tcPr>
          <w:p w14:paraId="0C13F940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754DB349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0E3E9B6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2" w:type="dxa"/>
          </w:tcPr>
          <w:p w14:paraId="0289BE1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  <w:tc>
          <w:tcPr>
            <w:tcW w:w="993" w:type="dxa"/>
          </w:tcPr>
          <w:p w14:paraId="794D489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1" w:type="dxa"/>
          </w:tcPr>
          <w:p w14:paraId="24E6044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</w:tr>
      <w:tr w:rsidR="00CC4812" w:rsidRPr="00D565B2" w14:paraId="7C329CB3" w14:textId="77777777" w:rsidTr="00433AFA">
        <w:tc>
          <w:tcPr>
            <w:tcW w:w="988" w:type="dxa"/>
          </w:tcPr>
          <w:p w14:paraId="53D1C01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30C228DD" w14:textId="77777777" w:rsidR="00CC4812" w:rsidRPr="00D565B2" w:rsidRDefault="00CC4812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el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Naïve</w:t>
            </w:r>
            <w:proofErr w:type="spellEnd"/>
          </w:p>
        </w:tc>
        <w:tc>
          <w:tcPr>
            <w:tcW w:w="2409" w:type="dxa"/>
          </w:tcPr>
          <w:p w14:paraId="23A67436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+CD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CR6+CD21+CD24-</w:t>
            </w:r>
          </w:p>
        </w:tc>
        <w:tc>
          <w:tcPr>
            <w:tcW w:w="851" w:type="dxa"/>
          </w:tcPr>
          <w:p w14:paraId="43C511DC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7A4B016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48.0</w:t>
            </w:r>
          </w:p>
        </w:tc>
        <w:tc>
          <w:tcPr>
            <w:tcW w:w="992" w:type="dxa"/>
          </w:tcPr>
          <w:p w14:paraId="2A80EBF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93" w:type="dxa"/>
          </w:tcPr>
          <w:p w14:paraId="2EEA053B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91" w:type="dxa"/>
          </w:tcPr>
          <w:p w14:paraId="62D76460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3</w:t>
            </w:r>
          </w:p>
        </w:tc>
      </w:tr>
      <w:tr w:rsidR="00CC4812" w:rsidRPr="00D565B2" w14:paraId="5857CBF1" w14:textId="77777777" w:rsidTr="00433AFA">
        <w:tc>
          <w:tcPr>
            <w:tcW w:w="988" w:type="dxa"/>
          </w:tcPr>
          <w:p w14:paraId="3CB27976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5EA7637" w14:textId="77777777" w:rsidR="00CC4812" w:rsidRPr="00D565B2" w:rsidRDefault="00CC4812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B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ell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565B2">
              <w:rPr>
                <w:rFonts w:ascii="Times New Roman" w:hAnsi="Times New Roman" w:cs="Times New Roman"/>
              </w:rPr>
              <w:t>Naïve</w:t>
            </w:r>
            <w:proofErr w:type="spellEnd"/>
          </w:p>
        </w:tc>
        <w:tc>
          <w:tcPr>
            <w:tcW w:w="2409" w:type="dxa"/>
          </w:tcPr>
          <w:p w14:paraId="2EC5E75C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IgD+CD27-CCR6+CD21-CD24-</w:t>
            </w:r>
          </w:p>
        </w:tc>
        <w:tc>
          <w:tcPr>
            <w:tcW w:w="851" w:type="dxa"/>
          </w:tcPr>
          <w:p w14:paraId="794983EB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1456C3D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992" w:type="dxa"/>
          </w:tcPr>
          <w:p w14:paraId="5FA4A19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93" w:type="dxa"/>
          </w:tcPr>
          <w:p w14:paraId="49D71EE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991" w:type="dxa"/>
          </w:tcPr>
          <w:p w14:paraId="5CCA4F7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9</w:t>
            </w:r>
          </w:p>
        </w:tc>
      </w:tr>
      <w:tr w:rsidR="00CC4812" w:rsidRPr="00D565B2" w14:paraId="68CB9329" w14:textId="77777777" w:rsidTr="00433AFA">
        <w:tc>
          <w:tcPr>
            <w:tcW w:w="988" w:type="dxa"/>
          </w:tcPr>
          <w:p w14:paraId="3B37C77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5EC4E83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n-switched memory B cells</w:t>
            </w:r>
          </w:p>
        </w:tc>
        <w:tc>
          <w:tcPr>
            <w:tcW w:w="2409" w:type="dxa"/>
          </w:tcPr>
          <w:p w14:paraId="358CE476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7+CD21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4+</w:t>
            </w:r>
          </w:p>
        </w:tc>
        <w:tc>
          <w:tcPr>
            <w:tcW w:w="851" w:type="dxa"/>
          </w:tcPr>
          <w:p w14:paraId="792559C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28F2427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2" w:type="dxa"/>
          </w:tcPr>
          <w:p w14:paraId="70ECD65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9.1</w:t>
            </w:r>
          </w:p>
        </w:tc>
        <w:tc>
          <w:tcPr>
            <w:tcW w:w="993" w:type="dxa"/>
          </w:tcPr>
          <w:p w14:paraId="48E71B1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91" w:type="dxa"/>
          </w:tcPr>
          <w:p w14:paraId="65076C1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75</w:t>
            </w:r>
          </w:p>
        </w:tc>
      </w:tr>
      <w:tr w:rsidR="00CC4812" w:rsidRPr="00D565B2" w14:paraId="4FAD66FA" w14:textId="77777777" w:rsidTr="00433AFA">
        <w:tc>
          <w:tcPr>
            <w:tcW w:w="988" w:type="dxa"/>
          </w:tcPr>
          <w:p w14:paraId="64D98B0C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08B82E91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n-switched memory B cells</w:t>
            </w:r>
          </w:p>
        </w:tc>
        <w:tc>
          <w:tcPr>
            <w:tcW w:w="2409" w:type="dxa"/>
          </w:tcPr>
          <w:p w14:paraId="1CDF3709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+CD27+CD21-CD24+</w:t>
            </w:r>
          </w:p>
        </w:tc>
        <w:tc>
          <w:tcPr>
            <w:tcW w:w="851" w:type="dxa"/>
          </w:tcPr>
          <w:p w14:paraId="3A4F1D40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821F6F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992" w:type="dxa"/>
          </w:tcPr>
          <w:p w14:paraId="1A0B5B76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993" w:type="dxa"/>
          </w:tcPr>
          <w:p w14:paraId="40C08486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991" w:type="dxa"/>
          </w:tcPr>
          <w:p w14:paraId="34A8ED8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CC4812" w:rsidRPr="00D565B2" w14:paraId="634DB5DC" w14:textId="77777777" w:rsidTr="00433AFA">
        <w:tc>
          <w:tcPr>
            <w:tcW w:w="988" w:type="dxa"/>
          </w:tcPr>
          <w:p w14:paraId="4A54663A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22E29E02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Non-switched memory B cells</w:t>
            </w:r>
          </w:p>
        </w:tc>
        <w:tc>
          <w:tcPr>
            <w:tcW w:w="2409" w:type="dxa"/>
          </w:tcPr>
          <w:p w14:paraId="6AD46B85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-IgD+CD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1-CD24-</w:t>
            </w:r>
          </w:p>
        </w:tc>
        <w:tc>
          <w:tcPr>
            <w:tcW w:w="851" w:type="dxa"/>
          </w:tcPr>
          <w:p w14:paraId="722DC16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60608E0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2" w:type="dxa"/>
          </w:tcPr>
          <w:p w14:paraId="7334F8F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993" w:type="dxa"/>
          </w:tcPr>
          <w:p w14:paraId="523FB01C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1" w:type="dxa"/>
          </w:tcPr>
          <w:p w14:paraId="70540B9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CC4812" w:rsidRPr="00D565B2" w14:paraId="7BD2EE24" w14:textId="77777777" w:rsidTr="00433AFA">
        <w:tc>
          <w:tcPr>
            <w:tcW w:w="988" w:type="dxa"/>
          </w:tcPr>
          <w:p w14:paraId="3746ABA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2D336994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witched memory B cells</w:t>
            </w:r>
          </w:p>
        </w:tc>
        <w:tc>
          <w:tcPr>
            <w:tcW w:w="2409" w:type="dxa"/>
          </w:tcPr>
          <w:p w14:paraId="286612AE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IgM-</w:t>
            </w:r>
            <w:proofErr w:type="spellStart"/>
            <w:r w:rsidRPr="00D565B2">
              <w:rPr>
                <w:rFonts w:ascii="Times New Roman" w:hAnsi="Times New Roman" w:cs="Times New Roman"/>
                <w:lang w:val="en-US"/>
              </w:rPr>
              <w:t>IgD</w:t>
            </w:r>
            <w:proofErr w:type="spellEnd"/>
            <w:r w:rsidRPr="00D565B2">
              <w:rPr>
                <w:rFonts w:ascii="Times New Roman" w:hAnsi="Times New Roman" w:cs="Times New Roman"/>
                <w:lang w:val="en-US"/>
              </w:rPr>
              <w:t>-</w:t>
            </w:r>
            <w:r w:rsidRPr="00D565B2">
              <w:rPr>
                <w:rFonts w:ascii="Times New Roman" w:hAnsi="Times New Roman" w:cs="Times New Roman"/>
                <w:lang w:val="en-GB"/>
              </w:rPr>
              <w:t xml:space="preserve"> CD27+</w:t>
            </w:r>
            <w:r w:rsidRPr="00D565B2">
              <w:rPr>
                <w:rFonts w:ascii="Times New Roman" w:hAnsi="Times New Roman" w:cs="Times New Roman"/>
                <w:lang w:val="en-US"/>
              </w:rPr>
              <w:t>CD21-CD24+CD138+</w:t>
            </w:r>
          </w:p>
        </w:tc>
        <w:tc>
          <w:tcPr>
            <w:tcW w:w="851" w:type="dxa"/>
          </w:tcPr>
          <w:p w14:paraId="6EE774BA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4075E367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992" w:type="dxa"/>
          </w:tcPr>
          <w:p w14:paraId="05A1CC8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0.2</w:t>
            </w:r>
          </w:p>
        </w:tc>
        <w:tc>
          <w:tcPr>
            <w:tcW w:w="993" w:type="dxa"/>
          </w:tcPr>
          <w:p w14:paraId="2B30E07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991" w:type="dxa"/>
          </w:tcPr>
          <w:p w14:paraId="0D1F10C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CC4812" w:rsidRPr="00D565B2" w14:paraId="1C025CDF" w14:textId="77777777" w:rsidTr="00433AFA">
        <w:tc>
          <w:tcPr>
            <w:tcW w:w="988" w:type="dxa"/>
          </w:tcPr>
          <w:p w14:paraId="6606CB1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2DAA46D7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witched memory B cells</w:t>
            </w:r>
          </w:p>
        </w:tc>
        <w:tc>
          <w:tcPr>
            <w:tcW w:w="2409" w:type="dxa"/>
          </w:tcPr>
          <w:p w14:paraId="786C67E4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IgM-</w:t>
            </w:r>
            <w:proofErr w:type="spellStart"/>
            <w:r w:rsidRPr="00D565B2">
              <w:rPr>
                <w:rFonts w:ascii="Times New Roman" w:hAnsi="Times New Roman" w:cs="Times New Roman"/>
                <w:lang w:val="en-US"/>
              </w:rPr>
              <w:t>IgD</w:t>
            </w:r>
            <w:proofErr w:type="spellEnd"/>
            <w:r w:rsidRPr="00D565B2">
              <w:rPr>
                <w:rFonts w:ascii="Times New Roman" w:hAnsi="Times New Roman" w:cs="Times New Roman"/>
                <w:lang w:val="en-US"/>
              </w:rPr>
              <w:t>-</w:t>
            </w:r>
            <w:r w:rsidRPr="00D565B2">
              <w:rPr>
                <w:rFonts w:ascii="Times New Roman" w:hAnsi="Times New Roman" w:cs="Times New Roman"/>
                <w:lang w:val="en-GB"/>
              </w:rPr>
              <w:t>CD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21-CD24-CD138+</w:t>
            </w:r>
          </w:p>
        </w:tc>
        <w:tc>
          <w:tcPr>
            <w:tcW w:w="851" w:type="dxa"/>
          </w:tcPr>
          <w:p w14:paraId="71DA821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6BDE50D" w14:textId="77777777" w:rsidR="00CC4812" w:rsidRPr="00D565B2" w:rsidRDefault="00CC4812" w:rsidP="001A4185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992" w:type="dxa"/>
          </w:tcPr>
          <w:p w14:paraId="1E091A30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993" w:type="dxa"/>
          </w:tcPr>
          <w:p w14:paraId="5E3E5D95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991" w:type="dxa"/>
          </w:tcPr>
          <w:p w14:paraId="1998F52C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CC4812" w:rsidRPr="00D565B2" w14:paraId="5089F69C" w14:textId="77777777" w:rsidTr="00433AFA">
        <w:tc>
          <w:tcPr>
            <w:tcW w:w="988" w:type="dxa"/>
          </w:tcPr>
          <w:p w14:paraId="21B1A03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365C4994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witched memory B cells</w:t>
            </w:r>
          </w:p>
        </w:tc>
        <w:tc>
          <w:tcPr>
            <w:tcW w:w="2409" w:type="dxa"/>
          </w:tcPr>
          <w:p w14:paraId="0D7F8650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IgM-IgD-CD27+</w:t>
            </w:r>
            <w:r w:rsidRPr="00D565B2">
              <w:rPr>
                <w:rFonts w:ascii="Times New Roman" w:hAnsi="Times New Roman" w:cs="Times New Roman"/>
              </w:rPr>
              <w:t xml:space="preserve"> </w:t>
            </w:r>
            <w:r w:rsidRPr="00D565B2">
              <w:rPr>
                <w:rFonts w:ascii="Times New Roman" w:hAnsi="Times New Roman" w:cs="Times New Roman"/>
                <w:lang w:val="en-US"/>
              </w:rPr>
              <w:t>CD21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138+</w:t>
            </w:r>
          </w:p>
        </w:tc>
        <w:tc>
          <w:tcPr>
            <w:tcW w:w="851" w:type="dxa"/>
          </w:tcPr>
          <w:p w14:paraId="705072D7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5952A2C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92" w:type="dxa"/>
          </w:tcPr>
          <w:p w14:paraId="523AC1AB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993" w:type="dxa"/>
          </w:tcPr>
          <w:p w14:paraId="3324AB1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991" w:type="dxa"/>
          </w:tcPr>
          <w:p w14:paraId="20C56A4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42</w:t>
            </w:r>
          </w:p>
        </w:tc>
      </w:tr>
      <w:tr w:rsidR="00CC4812" w:rsidRPr="00D565B2" w14:paraId="29CD7C29" w14:textId="77777777" w:rsidTr="00433AFA">
        <w:tc>
          <w:tcPr>
            <w:tcW w:w="988" w:type="dxa"/>
          </w:tcPr>
          <w:p w14:paraId="57C6A4F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7AB2D5CA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witched memory B cells</w:t>
            </w:r>
          </w:p>
        </w:tc>
        <w:tc>
          <w:tcPr>
            <w:tcW w:w="2409" w:type="dxa"/>
          </w:tcPr>
          <w:p w14:paraId="39C0AC95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IgM-IgD-CD27+</w:t>
            </w:r>
            <w:r w:rsidRPr="00D565B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65B2">
              <w:rPr>
                <w:rFonts w:ascii="Times New Roman" w:hAnsi="Times New Roman" w:cs="Times New Roman"/>
                <w:lang w:val="en-US"/>
              </w:rPr>
              <w:t>CCR7+CD21-CD24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</w:p>
        </w:tc>
        <w:tc>
          <w:tcPr>
            <w:tcW w:w="851" w:type="dxa"/>
          </w:tcPr>
          <w:p w14:paraId="2FA98FE5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7020DC6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92" w:type="dxa"/>
          </w:tcPr>
          <w:p w14:paraId="44D726A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993" w:type="dxa"/>
          </w:tcPr>
          <w:p w14:paraId="0CF246E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991" w:type="dxa"/>
          </w:tcPr>
          <w:p w14:paraId="459615C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91</w:t>
            </w:r>
          </w:p>
        </w:tc>
      </w:tr>
      <w:tr w:rsidR="00CC4812" w:rsidRPr="00D565B2" w14:paraId="2B4DD490" w14:textId="77777777" w:rsidTr="00433AFA">
        <w:tc>
          <w:tcPr>
            <w:tcW w:w="988" w:type="dxa"/>
          </w:tcPr>
          <w:p w14:paraId="4B20EBB6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48FF9582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witched memory B cells</w:t>
            </w:r>
          </w:p>
        </w:tc>
        <w:tc>
          <w:tcPr>
            <w:tcW w:w="2409" w:type="dxa"/>
          </w:tcPr>
          <w:p w14:paraId="101787C0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IgM-IgD-CD27+</w:t>
            </w:r>
            <w:r w:rsidRPr="00D565B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65B2">
              <w:rPr>
                <w:rFonts w:ascii="Times New Roman" w:hAnsi="Times New Roman" w:cs="Times New Roman"/>
                <w:lang w:val="en-US"/>
              </w:rPr>
              <w:t>CD21+CD24+</w:t>
            </w:r>
          </w:p>
        </w:tc>
        <w:tc>
          <w:tcPr>
            <w:tcW w:w="851" w:type="dxa"/>
          </w:tcPr>
          <w:p w14:paraId="71BF9D5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F036B6B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992" w:type="dxa"/>
          </w:tcPr>
          <w:p w14:paraId="213CC1D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993" w:type="dxa"/>
          </w:tcPr>
          <w:p w14:paraId="32E5F48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991" w:type="dxa"/>
          </w:tcPr>
          <w:p w14:paraId="3AE2D68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CC4812" w:rsidRPr="00D565B2" w14:paraId="3409A42B" w14:textId="77777777" w:rsidTr="00433AFA">
        <w:tc>
          <w:tcPr>
            <w:tcW w:w="988" w:type="dxa"/>
          </w:tcPr>
          <w:p w14:paraId="63E05D05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315D7850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Switched memory B cells</w:t>
            </w:r>
          </w:p>
        </w:tc>
        <w:tc>
          <w:tcPr>
            <w:tcW w:w="2409" w:type="dxa"/>
          </w:tcPr>
          <w:p w14:paraId="69DD5353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IgM-</w:t>
            </w:r>
            <w:proofErr w:type="spellStart"/>
            <w:r w:rsidRPr="00D565B2">
              <w:rPr>
                <w:rFonts w:ascii="Times New Roman" w:hAnsi="Times New Roman" w:cs="Times New Roman"/>
                <w:lang w:val="en-US"/>
              </w:rPr>
              <w:t>IgD</w:t>
            </w:r>
            <w:proofErr w:type="spellEnd"/>
            <w:r w:rsidRPr="00D565B2">
              <w:rPr>
                <w:rFonts w:ascii="Times New Roman" w:hAnsi="Times New Roman" w:cs="Times New Roman"/>
                <w:lang w:val="en-US"/>
              </w:rPr>
              <w:t>-</w:t>
            </w:r>
            <w:r w:rsidRPr="00D565B2">
              <w:rPr>
                <w:rFonts w:ascii="Times New Roman" w:hAnsi="Times New Roman" w:cs="Times New Roman"/>
                <w:lang w:val="en-GB"/>
              </w:rPr>
              <w:t>CD27+</w:t>
            </w:r>
            <w:r w:rsidRPr="00D565B2">
              <w:rPr>
                <w:rFonts w:ascii="Times New Roman" w:hAnsi="Times New Roman" w:cs="Times New Roman"/>
                <w:lang w:val="en-US"/>
              </w:rPr>
              <w:t>CD21-CD24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CD138-</w:t>
            </w:r>
          </w:p>
        </w:tc>
        <w:tc>
          <w:tcPr>
            <w:tcW w:w="851" w:type="dxa"/>
          </w:tcPr>
          <w:p w14:paraId="6AD2952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2BB1F37C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992" w:type="dxa"/>
          </w:tcPr>
          <w:p w14:paraId="64D6939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993" w:type="dxa"/>
          </w:tcPr>
          <w:p w14:paraId="16E8125F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91" w:type="dxa"/>
          </w:tcPr>
          <w:p w14:paraId="6015812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CC4812" w:rsidRPr="00D565B2" w14:paraId="24B6DB33" w14:textId="77777777" w:rsidTr="00433AFA">
        <w:tc>
          <w:tcPr>
            <w:tcW w:w="988" w:type="dxa"/>
          </w:tcPr>
          <w:p w14:paraId="70EBD305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220B5902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Transitional B cells</w:t>
            </w:r>
          </w:p>
        </w:tc>
        <w:tc>
          <w:tcPr>
            <w:tcW w:w="2409" w:type="dxa"/>
          </w:tcPr>
          <w:p w14:paraId="286274AD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1-CD24+CD38+</w:t>
            </w:r>
          </w:p>
        </w:tc>
        <w:tc>
          <w:tcPr>
            <w:tcW w:w="851" w:type="dxa"/>
          </w:tcPr>
          <w:p w14:paraId="6422C73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254290C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2" w:type="dxa"/>
          </w:tcPr>
          <w:p w14:paraId="05B91AC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993" w:type="dxa"/>
          </w:tcPr>
          <w:p w14:paraId="2945212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1" w:type="dxa"/>
          </w:tcPr>
          <w:p w14:paraId="5C14CAD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2</w:t>
            </w:r>
          </w:p>
        </w:tc>
      </w:tr>
      <w:tr w:rsidR="00CC4812" w:rsidRPr="00D565B2" w14:paraId="48154908" w14:textId="77777777" w:rsidTr="00433AFA">
        <w:tc>
          <w:tcPr>
            <w:tcW w:w="988" w:type="dxa"/>
          </w:tcPr>
          <w:p w14:paraId="1603EA6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2F433D38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Transitional B cells</w:t>
            </w:r>
          </w:p>
        </w:tc>
        <w:tc>
          <w:tcPr>
            <w:tcW w:w="2409" w:type="dxa"/>
          </w:tcPr>
          <w:p w14:paraId="419046BD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+CD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1-CD24-</w:t>
            </w:r>
          </w:p>
        </w:tc>
        <w:tc>
          <w:tcPr>
            <w:tcW w:w="851" w:type="dxa"/>
          </w:tcPr>
          <w:p w14:paraId="56F69FB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E5B291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992" w:type="dxa"/>
          </w:tcPr>
          <w:p w14:paraId="1A454FB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993" w:type="dxa"/>
          </w:tcPr>
          <w:p w14:paraId="70102E4B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91" w:type="dxa"/>
          </w:tcPr>
          <w:p w14:paraId="37CCD507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46</w:t>
            </w:r>
          </w:p>
        </w:tc>
      </w:tr>
      <w:tr w:rsidR="00CC4812" w:rsidRPr="00D565B2" w14:paraId="7F92B223" w14:textId="77777777" w:rsidTr="00433AFA">
        <w:tc>
          <w:tcPr>
            <w:tcW w:w="988" w:type="dxa"/>
          </w:tcPr>
          <w:p w14:paraId="739F896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</w:tcPr>
          <w:p w14:paraId="4A680C6A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Transitional B cells</w:t>
            </w:r>
          </w:p>
        </w:tc>
        <w:tc>
          <w:tcPr>
            <w:tcW w:w="2409" w:type="dxa"/>
          </w:tcPr>
          <w:p w14:paraId="14B1150E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+CD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21+CD24-CXCR5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138+</w:t>
            </w:r>
          </w:p>
        </w:tc>
        <w:tc>
          <w:tcPr>
            <w:tcW w:w="851" w:type="dxa"/>
          </w:tcPr>
          <w:p w14:paraId="688165B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7272C90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992" w:type="dxa"/>
          </w:tcPr>
          <w:p w14:paraId="44E5746B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993" w:type="dxa"/>
          </w:tcPr>
          <w:p w14:paraId="31AFFA20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91" w:type="dxa"/>
          </w:tcPr>
          <w:p w14:paraId="471B5B8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78</w:t>
            </w:r>
          </w:p>
        </w:tc>
      </w:tr>
      <w:tr w:rsidR="00CC4812" w:rsidRPr="00D565B2" w14:paraId="7A3A5FED" w14:textId="77777777" w:rsidTr="00433AFA">
        <w:tc>
          <w:tcPr>
            <w:tcW w:w="988" w:type="dxa"/>
          </w:tcPr>
          <w:p w14:paraId="39C8EB17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6BEFAD4A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Transitional B cells</w:t>
            </w:r>
          </w:p>
        </w:tc>
        <w:tc>
          <w:tcPr>
            <w:tcW w:w="2409" w:type="dxa"/>
          </w:tcPr>
          <w:p w14:paraId="64D7EB36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+IgD+CD27-CD21-CD24+CXCR5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D38+</w:t>
            </w:r>
          </w:p>
        </w:tc>
        <w:tc>
          <w:tcPr>
            <w:tcW w:w="851" w:type="dxa"/>
          </w:tcPr>
          <w:p w14:paraId="4A677638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7E2F28F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92" w:type="dxa"/>
          </w:tcPr>
          <w:p w14:paraId="724492A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993" w:type="dxa"/>
          </w:tcPr>
          <w:p w14:paraId="4BBA1C27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91" w:type="dxa"/>
          </w:tcPr>
          <w:p w14:paraId="3DD6F32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93</w:t>
            </w:r>
          </w:p>
        </w:tc>
      </w:tr>
      <w:tr w:rsidR="00CC4812" w:rsidRPr="00D565B2" w14:paraId="674FF84F" w14:textId="77777777" w:rsidTr="00433AFA">
        <w:tc>
          <w:tcPr>
            <w:tcW w:w="988" w:type="dxa"/>
          </w:tcPr>
          <w:p w14:paraId="2C7EFB9D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1E877AE6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65B2">
              <w:rPr>
                <w:rFonts w:ascii="Times New Roman" w:hAnsi="Times New Roman" w:cs="Times New Roman"/>
                <w:lang w:val="en-GB"/>
              </w:rPr>
              <w:t>Plasmablasts</w:t>
            </w:r>
            <w:proofErr w:type="spellEnd"/>
          </w:p>
        </w:tc>
        <w:tc>
          <w:tcPr>
            <w:tcW w:w="2409" w:type="dxa"/>
          </w:tcPr>
          <w:p w14:paraId="4E827A42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20-CD38+CD138+CD27+</w:t>
            </w:r>
          </w:p>
        </w:tc>
        <w:tc>
          <w:tcPr>
            <w:tcW w:w="851" w:type="dxa"/>
          </w:tcPr>
          <w:p w14:paraId="7E99125C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51625233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92" w:type="dxa"/>
          </w:tcPr>
          <w:p w14:paraId="43F8554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993" w:type="dxa"/>
          </w:tcPr>
          <w:p w14:paraId="28EB799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991" w:type="dxa"/>
          </w:tcPr>
          <w:p w14:paraId="6CA3E9DF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2.28</w:t>
            </w:r>
          </w:p>
        </w:tc>
      </w:tr>
      <w:tr w:rsidR="00CC4812" w:rsidRPr="00D565B2" w14:paraId="68325827" w14:textId="77777777" w:rsidTr="00433AFA">
        <w:tc>
          <w:tcPr>
            <w:tcW w:w="988" w:type="dxa"/>
          </w:tcPr>
          <w:p w14:paraId="01F5E8E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</w:tcPr>
          <w:p w14:paraId="51F4EFEF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565B2">
              <w:rPr>
                <w:rFonts w:ascii="Times New Roman" w:hAnsi="Times New Roman" w:cs="Times New Roman"/>
                <w:lang w:val="en-GB"/>
              </w:rPr>
              <w:t>Plasmablasts</w:t>
            </w:r>
            <w:proofErr w:type="spellEnd"/>
          </w:p>
        </w:tc>
        <w:tc>
          <w:tcPr>
            <w:tcW w:w="2409" w:type="dxa"/>
          </w:tcPr>
          <w:p w14:paraId="3CA593FF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20-CD38+CD138+CD27-</w:t>
            </w:r>
          </w:p>
        </w:tc>
        <w:tc>
          <w:tcPr>
            <w:tcW w:w="851" w:type="dxa"/>
          </w:tcPr>
          <w:p w14:paraId="372B64E5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992" w:type="dxa"/>
          </w:tcPr>
          <w:p w14:paraId="16CA7511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92" w:type="dxa"/>
          </w:tcPr>
          <w:p w14:paraId="6FF9D8C7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993" w:type="dxa"/>
          </w:tcPr>
          <w:p w14:paraId="5EFE2EB2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09</w:t>
            </w:r>
          </w:p>
        </w:tc>
        <w:tc>
          <w:tcPr>
            <w:tcW w:w="991" w:type="dxa"/>
          </w:tcPr>
          <w:p w14:paraId="58524BCA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3.85</w:t>
            </w:r>
          </w:p>
        </w:tc>
      </w:tr>
      <w:tr w:rsidR="00CC4812" w:rsidRPr="00D565B2" w14:paraId="691A144A" w14:textId="77777777" w:rsidTr="00433AFA">
        <w:tc>
          <w:tcPr>
            <w:tcW w:w="988" w:type="dxa"/>
          </w:tcPr>
          <w:p w14:paraId="6E6CACDA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5A301B7C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Double negative B cells</w:t>
            </w:r>
          </w:p>
        </w:tc>
        <w:tc>
          <w:tcPr>
            <w:tcW w:w="2409" w:type="dxa"/>
          </w:tcPr>
          <w:p w14:paraId="029B3A4B" w14:textId="77777777" w:rsidR="00CC4812" w:rsidRPr="00D565B2" w:rsidRDefault="00CC4812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IgM-IgD-CD27-CD21-</w:t>
            </w:r>
          </w:p>
        </w:tc>
        <w:tc>
          <w:tcPr>
            <w:tcW w:w="851" w:type="dxa"/>
          </w:tcPr>
          <w:p w14:paraId="18180559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C91E05A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92" w:type="dxa"/>
          </w:tcPr>
          <w:p w14:paraId="3358D64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993" w:type="dxa"/>
          </w:tcPr>
          <w:p w14:paraId="722240AE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991" w:type="dxa"/>
          </w:tcPr>
          <w:p w14:paraId="271844F4" w14:textId="77777777" w:rsidR="00CC4812" w:rsidRPr="00D565B2" w:rsidRDefault="00CC4812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1.18</w:t>
            </w:r>
          </w:p>
        </w:tc>
      </w:tr>
    </w:tbl>
    <w:p w14:paraId="288937F2" w14:textId="77777777" w:rsidR="00CC4812" w:rsidRPr="00D565B2" w:rsidRDefault="00CC4812" w:rsidP="00CC4812">
      <w:pPr>
        <w:rPr>
          <w:rFonts w:ascii="Times New Roman" w:hAnsi="Times New Roman" w:cs="Times New Roman"/>
          <w:b/>
          <w:lang w:val="en-US"/>
        </w:rPr>
      </w:pPr>
    </w:p>
    <w:p w14:paraId="33340952" w14:textId="77777777" w:rsidR="00CC4812" w:rsidRPr="00D565B2" w:rsidRDefault="00CC4812" w:rsidP="00CC4812">
      <w:pPr>
        <w:rPr>
          <w:rFonts w:ascii="Times New Roman" w:hAnsi="Times New Roman" w:cs="Times New Roman"/>
          <w:lang w:val="en-US"/>
        </w:rPr>
      </w:pPr>
      <w:proofErr w:type="gramStart"/>
      <w:r w:rsidRPr="00D565B2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D565B2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565B2">
        <w:rPr>
          <w:rFonts w:ascii="Times New Roman" w:hAnsi="Times New Roman" w:cs="Times New Roman"/>
          <w:lang w:val="en-US"/>
        </w:rPr>
        <w:t>Jonckheere-Terpstra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test p ≥ 0.05.</w:t>
      </w:r>
    </w:p>
    <w:p w14:paraId="6E56506C" w14:textId="77777777" w:rsidR="00CC4812" w:rsidRPr="00D565B2" w:rsidRDefault="00CC4812" w:rsidP="00CC4812">
      <w:pPr>
        <w:rPr>
          <w:rFonts w:ascii="Times New Roman" w:hAnsi="Times New Roman" w:cs="Times New Roman"/>
          <w:b/>
          <w:lang w:val="en-US"/>
        </w:rPr>
      </w:pPr>
      <w:r w:rsidRPr="00D565B2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565B2">
        <w:rPr>
          <w:rFonts w:ascii="Times New Roman" w:hAnsi="Times New Roman" w:cs="Times New Roman"/>
          <w:lang w:val="en-US"/>
        </w:rPr>
        <w:t xml:space="preserve">Standard deviation </w:t>
      </w:r>
      <w:proofErr w:type="spellStart"/>
      <w:r w:rsidRPr="00D565B2">
        <w:rPr>
          <w:rFonts w:ascii="Times New Roman" w:hAnsi="Times New Roman" w:cs="Times New Roman"/>
          <w:lang w:val="en-US"/>
        </w:rPr>
        <w:t>devide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by the mean</w:t>
      </w:r>
    </w:p>
    <w:p w14:paraId="203565DB" w14:textId="08A4C83B" w:rsidR="00BE2F3B" w:rsidRDefault="00BE2F3B" w:rsidP="00C662C3">
      <w:pPr>
        <w:rPr>
          <w:rFonts w:ascii="Times New Roman" w:hAnsi="Times New Roman" w:cs="Times New Roman"/>
          <w:b/>
          <w:lang w:val="en-US"/>
        </w:rPr>
      </w:pPr>
    </w:p>
    <w:p w14:paraId="34A23A54" w14:textId="77777777" w:rsidR="000D3B48" w:rsidRDefault="000D3B48" w:rsidP="00C662C3">
      <w:pPr>
        <w:rPr>
          <w:rFonts w:ascii="Times New Roman" w:hAnsi="Times New Roman" w:cs="Times New Roman"/>
          <w:b/>
          <w:lang w:val="en-US"/>
        </w:rPr>
      </w:pPr>
    </w:p>
    <w:p w14:paraId="4C20BE57" w14:textId="19716F9F" w:rsidR="00C662C3" w:rsidRPr="002216FA" w:rsidRDefault="007C726A" w:rsidP="00C662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C662C3" w:rsidRPr="00502D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6: </w:t>
      </w:r>
      <w:r w:rsidR="00C662C3" w:rsidRPr="002216FA">
        <w:rPr>
          <w:rFonts w:ascii="Times New Roman" w:hAnsi="Times New Roman" w:cs="Times New Roman"/>
          <w:sz w:val="24"/>
          <w:szCs w:val="24"/>
          <w:lang w:val="en-US"/>
        </w:rPr>
        <w:t>Marker characteristics, frequencies, and variability of CD4+ T cell clusters.</w:t>
      </w:r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3118"/>
        <w:gridCol w:w="709"/>
        <w:gridCol w:w="992"/>
        <w:gridCol w:w="992"/>
        <w:gridCol w:w="993"/>
        <w:gridCol w:w="991"/>
      </w:tblGrid>
      <w:tr w:rsidR="00C662C3" w:rsidRPr="00D565B2" w14:paraId="1FA9E47D" w14:textId="77777777" w:rsidTr="00502D5C">
        <w:tc>
          <w:tcPr>
            <w:tcW w:w="988" w:type="dxa"/>
            <w:vMerge w:val="restart"/>
          </w:tcPr>
          <w:p w14:paraId="1F32F9D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134" w:type="dxa"/>
            <w:vMerge w:val="restart"/>
          </w:tcPr>
          <w:p w14:paraId="01A80FC5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Subset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3118" w:type="dxa"/>
            <w:vMerge w:val="restart"/>
          </w:tcPr>
          <w:p w14:paraId="2771977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Marker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709" w:type="dxa"/>
            <w:vMerge w:val="restart"/>
          </w:tcPr>
          <w:p w14:paraId="4BCB773C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ono-toni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</w:tcPr>
          <w:p w14:paraId="57AA0C1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ean % of CD4+ T cells</w:t>
            </w:r>
          </w:p>
        </w:tc>
        <w:tc>
          <w:tcPr>
            <w:tcW w:w="1984" w:type="dxa"/>
            <w:gridSpan w:val="2"/>
          </w:tcPr>
          <w:p w14:paraId="319E442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oefficient of variation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C662C3" w:rsidRPr="00D565B2" w14:paraId="7F489637" w14:textId="77777777" w:rsidTr="00502D5C">
        <w:tc>
          <w:tcPr>
            <w:tcW w:w="988" w:type="dxa"/>
            <w:vMerge/>
          </w:tcPr>
          <w:p w14:paraId="53AF5218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7ED55E3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vMerge/>
          </w:tcPr>
          <w:p w14:paraId="37049FE9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Merge/>
          </w:tcPr>
          <w:p w14:paraId="47777B32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DBE06E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2" w:type="dxa"/>
          </w:tcPr>
          <w:p w14:paraId="0E1CA32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  <w:tc>
          <w:tcPr>
            <w:tcW w:w="993" w:type="dxa"/>
          </w:tcPr>
          <w:p w14:paraId="7BAC5FC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1" w:type="dxa"/>
          </w:tcPr>
          <w:p w14:paraId="1EE2D66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</w:tr>
      <w:tr w:rsidR="00C662C3" w:rsidRPr="00D565B2" w14:paraId="4C53AE1A" w14:textId="77777777" w:rsidTr="00502D5C">
        <w:tc>
          <w:tcPr>
            <w:tcW w:w="988" w:type="dxa"/>
          </w:tcPr>
          <w:p w14:paraId="1EB7C9E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0BC9313C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+ Naïve</w:t>
            </w:r>
          </w:p>
        </w:tc>
        <w:tc>
          <w:tcPr>
            <w:tcW w:w="3118" w:type="dxa"/>
          </w:tcPr>
          <w:p w14:paraId="40727282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5RA+CCR7+CD25+CD127-</w:t>
            </w:r>
          </w:p>
        </w:tc>
        <w:tc>
          <w:tcPr>
            <w:tcW w:w="709" w:type="dxa"/>
          </w:tcPr>
          <w:p w14:paraId="019FC969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9FE6F0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92" w:type="dxa"/>
          </w:tcPr>
          <w:p w14:paraId="60F53322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3" w:type="dxa"/>
          </w:tcPr>
          <w:p w14:paraId="39B7866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991" w:type="dxa"/>
          </w:tcPr>
          <w:p w14:paraId="50AB07B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5</w:t>
            </w:r>
          </w:p>
        </w:tc>
      </w:tr>
      <w:tr w:rsidR="00C662C3" w:rsidRPr="00D565B2" w14:paraId="6F0E54AA" w14:textId="77777777" w:rsidTr="00502D5C">
        <w:tc>
          <w:tcPr>
            <w:tcW w:w="988" w:type="dxa"/>
          </w:tcPr>
          <w:p w14:paraId="414B053F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61507A4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+ Naïve</w:t>
            </w:r>
          </w:p>
        </w:tc>
        <w:tc>
          <w:tcPr>
            <w:tcW w:w="3118" w:type="dxa"/>
          </w:tcPr>
          <w:p w14:paraId="1FD322E7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5RA+CCR7+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25+CD127+</w:t>
            </w:r>
          </w:p>
        </w:tc>
        <w:tc>
          <w:tcPr>
            <w:tcW w:w="709" w:type="dxa"/>
          </w:tcPr>
          <w:p w14:paraId="01EEC95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0AFDFA2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992" w:type="dxa"/>
          </w:tcPr>
          <w:p w14:paraId="3623247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93" w:type="dxa"/>
          </w:tcPr>
          <w:p w14:paraId="7D39E4A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991" w:type="dxa"/>
          </w:tcPr>
          <w:p w14:paraId="3106DB0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0</w:t>
            </w:r>
          </w:p>
        </w:tc>
      </w:tr>
      <w:tr w:rsidR="00C662C3" w:rsidRPr="00D565B2" w14:paraId="4CD06819" w14:textId="77777777" w:rsidTr="00502D5C">
        <w:tc>
          <w:tcPr>
            <w:tcW w:w="988" w:type="dxa"/>
          </w:tcPr>
          <w:p w14:paraId="13D300E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20D5B326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Naïve</w:t>
            </w:r>
          </w:p>
        </w:tc>
        <w:tc>
          <w:tcPr>
            <w:tcW w:w="3118" w:type="dxa"/>
          </w:tcPr>
          <w:p w14:paraId="41467280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5RA+CCR7+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127+</w:t>
            </w:r>
          </w:p>
        </w:tc>
        <w:tc>
          <w:tcPr>
            <w:tcW w:w="709" w:type="dxa"/>
          </w:tcPr>
          <w:p w14:paraId="46A36D1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69D0E55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92" w:type="dxa"/>
          </w:tcPr>
          <w:p w14:paraId="523B99D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93" w:type="dxa"/>
          </w:tcPr>
          <w:p w14:paraId="5389811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1" w:type="dxa"/>
          </w:tcPr>
          <w:p w14:paraId="5D2AC4E5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2</w:t>
            </w:r>
          </w:p>
        </w:tc>
      </w:tr>
      <w:tr w:rsidR="00C662C3" w:rsidRPr="00D565B2" w14:paraId="77FAF19E" w14:textId="77777777" w:rsidTr="00502D5C">
        <w:tc>
          <w:tcPr>
            <w:tcW w:w="988" w:type="dxa"/>
          </w:tcPr>
          <w:p w14:paraId="723657E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9D81EED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Naïve</w:t>
            </w:r>
            <w:proofErr w:type="spellEnd"/>
          </w:p>
        </w:tc>
        <w:tc>
          <w:tcPr>
            <w:tcW w:w="3118" w:type="dxa"/>
          </w:tcPr>
          <w:p w14:paraId="63273F70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5RA+CCR7+</w:t>
            </w:r>
            <w:r w:rsidRPr="00D565B2">
              <w:rPr>
                <w:rFonts w:ascii="Times New Roman" w:hAnsi="Times New Roman" w:cs="Times New Roman"/>
                <w:color w:val="000000"/>
              </w:rPr>
              <w:t>CD45RO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mid</w:t>
            </w:r>
            <w:r w:rsidRPr="00D565B2">
              <w:rPr>
                <w:rFonts w:ascii="Times New Roman" w:hAnsi="Times New Roman" w:cs="Times New Roman"/>
                <w:color w:val="000000"/>
              </w:rPr>
              <w:t>CD127+</w:t>
            </w:r>
          </w:p>
        </w:tc>
        <w:tc>
          <w:tcPr>
            <w:tcW w:w="709" w:type="dxa"/>
          </w:tcPr>
          <w:p w14:paraId="73B9A79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346042DF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992" w:type="dxa"/>
          </w:tcPr>
          <w:p w14:paraId="6BF24332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93" w:type="dxa"/>
          </w:tcPr>
          <w:p w14:paraId="4808BB5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991" w:type="dxa"/>
          </w:tcPr>
          <w:p w14:paraId="1208D5B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3</w:t>
            </w:r>
          </w:p>
        </w:tc>
      </w:tr>
      <w:tr w:rsidR="00C662C3" w:rsidRPr="00D565B2" w14:paraId="14FB0BDB" w14:textId="77777777" w:rsidTr="00502D5C">
        <w:tc>
          <w:tcPr>
            <w:tcW w:w="988" w:type="dxa"/>
          </w:tcPr>
          <w:p w14:paraId="7114201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2C1F657A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Naïve</w:t>
            </w:r>
            <w:proofErr w:type="spellEnd"/>
          </w:p>
        </w:tc>
        <w:tc>
          <w:tcPr>
            <w:tcW w:w="3118" w:type="dxa"/>
          </w:tcPr>
          <w:p w14:paraId="4B84B470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5RA+CCR7+</w:t>
            </w:r>
            <w:r w:rsidRPr="00D565B2">
              <w:rPr>
                <w:rFonts w:ascii="Times New Roman" w:hAnsi="Times New Roman" w:cs="Times New Roman"/>
                <w:color w:val="000000"/>
              </w:rPr>
              <w:t>CD25-CD127-</w:t>
            </w:r>
          </w:p>
        </w:tc>
        <w:tc>
          <w:tcPr>
            <w:tcW w:w="709" w:type="dxa"/>
          </w:tcPr>
          <w:p w14:paraId="3D0B1297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CD505E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</w:tcPr>
          <w:p w14:paraId="434FF04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3" w:type="dxa"/>
          </w:tcPr>
          <w:p w14:paraId="6CC1450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1" w:type="dxa"/>
          </w:tcPr>
          <w:p w14:paraId="4D82261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56</w:t>
            </w:r>
          </w:p>
        </w:tc>
      </w:tr>
      <w:tr w:rsidR="00C662C3" w:rsidRPr="00D565B2" w14:paraId="7A428FBE" w14:textId="77777777" w:rsidTr="00502D5C">
        <w:tc>
          <w:tcPr>
            <w:tcW w:w="988" w:type="dxa"/>
          </w:tcPr>
          <w:p w14:paraId="7E02947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405A29E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Tregs</w:t>
            </w:r>
            <w:proofErr w:type="spellEnd"/>
          </w:p>
        </w:tc>
        <w:tc>
          <w:tcPr>
            <w:tcW w:w="3118" w:type="dxa"/>
          </w:tcPr>
          <w:p w14:paraId="273C7312" w14:textId="77777777" w:rsidR="00C662C3" w:rsidRPr="00D565B2" w:rsidRDefault="00C662C3" w:rsidP="001A41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D25+CD27+CD127-CD62L+</w:t>
            </w:r>
          </w:p>
        </w:tc>
        <w:tc>
          <w:tcPr>
            <w:tcW w:w="709" w:type="dxa"/>
          </w:tcPr>
          <w:p w14:paraId="5517540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7B0060B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992" w:type="dxa"/>
          </w:tcPr>
          <w:p w14:paraId="588C5A0C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993" w:type="dxa"/>
          </w:tcPr>
          <w:p w14:paraId="1B677679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991" w:type="dxa"/>
          </w:tcPr>
          <w:p w14:paraId="6B38B9F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C662C3" w:rsidRPr="00D565B2" w14:paraId="489D72C4" w14:textId="77777777" w:rsidTr="00502D5C">
        <w:tc>
          <w:tcPr>
            <w:tcW w:w="988" w:type="dxa"/>
          </w:tcPr>
          <w:p w14:paraId="66915E9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71E6965A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Tregs</w:t>
            </w:r>
            <w:proofErr w:type="spellEnd"/>
          </w:p>
        </w:tc>
        <w:tc>
          <w:tcPr>
            <w:tcW w:w="3118" w:type="dxa"/>
          </w:tcPr>
          <w:p w14:paraId="3622F02F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D25+CD27+CD127+CD62L-</w:t>
            </w:r>
          </w:p>
        </w:tc>
        <w:tc>
          <w:tcPr>
            <w:tcW w:w="709" w:type="dxa"/>
          </w:tcPr>
          <w:p w14:paraId="75650DB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0CC3318" w14:textId="77777777" w:rsidR="00C662C3" w:rsidRPr="00D565B2" w:rsidRDefault="00C662C3" w:rsidP="001A4185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992" w:type="dxa"/>
          </w:tcPr>
          <w:p w14:paraId="74D1053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993" w:type="dxa"/>
          </w:tcPr>
          <w:p w14:paraId="11C3207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91" w:type="dxa"/>
          </w:tcPr>
          <w:p w14:paraId="05C0984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C662C3" w:rsidRPr="00D565B2" w14:paraId="6645581A" w14:textId="77777777" w:rsidTr="00502D5C">
        <w:tc>
          <w:tcPr>
            <w:tcW w:w="988" w:type="dxa"/>
          </w:tcPr>
          <w:p w14:paraId="5B48A6C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0D336834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Tregs</w:t>
            </w:r>
            <w:proofErr w:type="spellEnd"/>
          </w:p>
        </w:tc>
        <w:tc>
          <w:tcPr>
            <w:tcW w:w="3118" w:type="dxa"/>
          </w:tcPr>
          <w:p w14:paraId="08315E0C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D25+CD27-CD127-CD62L+</w:t>
            </w:r>
          </w:p>
        </w:tc>
        <w:tc>
          <w:tcPr>
            <w:tcW w:w="709" w:type="dxa"/>
          </w:tcPr>
          <w:p w14:paraId="68F1ACF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A84E82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92" w:type="dxa"/>
          </w:tcPr>
          <w:p w14:paraId="77CA0B82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3" w:type="dxa"/>
          </w:tcPr>
          <w:p w14:paraId="1D286C0C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991" w:type="dxa"/>
          </w:tcPr>
          <w:p w14:paraId="32C5B88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C662C3" w:rsidRPr="00D565B2" w14:paraId="20C60723" w14:textId="77777777" w:rsidTr="00502D5C">
        <w:tc>
          <w:tcPr>
            <w:tcW w:w="988" w:type="dxa"/>
          </w:tcPr>
          <w:p w14:paraId="0D51D2B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170D4DDC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CM</w:t>
            </w:r>
          </w:p>
        </w:tc>
        <w:tc>
          <w:tcPr>
            <w:tcW w:w="3118" w:type="dxa"/>
          </w:tcPr>
          <w:p w14:paraId="7470BE2C" w14:textId="77777777" w:rsidR="00C662C3" w:rsidRPr="00D565B2" w:rsidRDefault="00C662C3" w:rsidP="001A41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CR7+CD27+CD28+</w:t>
            </w:r>
          </w:p>
          <w:p w14:paraId="243C823E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CR4-CCR6-CD127-CXCR3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mid</w:t>
            </w:r>
          </w:p>
        </w:tc>
        <w:tc>
          <w:tcPr>
            <w:tcW w:w="709" w:type="dxa"/>
          </w:tcPr>
          <w:p w14:paraId="405D398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373A71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992" w:type="dxa"/>
          </w:tcPr>
          <w:p w14:paraId="16DDCAB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993" w:type="dxa"/>
          </w:tcPr>
          <w:p w14:paraId="55B597A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991" w:type="dxa"/>
          </w:tcPr>
          <w:p w14:paraId="3287DA1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C662C3" w:rsidRPr="00D565B2" w14:paraId="229B9266" w14:textId="77777777" w:rsidTr="00502D5C">
        <w:tc>
          <w:tcPr>
            <w:tcW w:w="988" w:type="dxa"/>
          </w:tcPr>
          <w:p w14:paraId="680C8355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431747DE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CM</w:t>
            </w:r>
          </w:p>
        </w:tc>
        <w:tc>
          <w:tcPr>
            <w:tcW w:w="3118" w:type="dxa"/>
          </w:tcPr>
          <w:p w14:paraId="6F2CF061" w14:textId="77777777" w:rsidR="00C662C3" w:rsidRPr="00D565B2" w:rsidRDefault="00C662C3" w:rsidP="001A41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CR7+CD27+CD28+</w:t>
            </w:r>
          </w:p>
          <w:p w14:paraId="2A0EA630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CR4-CCR6-CD127+CXCR3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mid</w:t>
            </w:r>
          </w:p>
        </w:tc>
        <w:tc>
          <w:tcPr>
            <w:tcW w:w="709" w:type="dxa"/>
          </w:tcPr>
          <w:p w14:paraId="0F0A371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</w:tcPr>
          <w:p w14:paraId="15F1057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3.0</w:t>
            </w:r>
          </w:p>
        </w:tc>
        <w:tc>
          <w:tcPr>
            <w:tcW w:w="992" w:type="dxa"/>
          </w:tcPr>
          <w:p w14:paraId="5A6A727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4.0</w:t>
            </w:r>
          </w:p>
        </w:tc>
        <w:tc>
          <w:tcPr>
            <w:tcW w:w="993" w:type="dxa"/>
          </w:tcPr>
          <w:p w14:paraId="40B69587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991" w:type="dxa"/>
          </w:tcPr>
          <w:p w14:paraId="37932267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C662C3" w:rsidRPr="00D565B2" w14:paraId="73856C43" w14:textId="77777777" w:rsidTr="00502D5C">
        <w:tc>
          <w:tcPr>
            <w:tcW w:w="988" w:type="dxa"/>
          </w:tcPr>
          <w:p w14:paraId="454C29BF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15EA644C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CM</w:t>
            </w:r>
          </w:p>
        </w:tc>
        <w:tc>
          <w:tcPr>
            <w:tcW w:w="3118" w:type="dxa"/>
          </w:tcPr>
          <w:p w14:paraId="5C167E44" w14:textId="77777777" w:rsidR="00C662C3" w:rsidRPr="00D565B2" w:rsidRDefault="00C662C3" w:rsidP="001A41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CR7+CD27-CCR4+</w:t>
            </w:r>
          </w:p>
          <w:p w14:paraId="65F6DB8E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CR6+</w:t>
            </w:r>
          </w:p>
        </w:tc>
        <w:tc>
          <w:tcPr>
            <w:tcW w:w="709" w:type="dxa"/>
          </w:tcPr>
          <w:p w14:paraId="4A51C32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3DB8B6F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992" w:type="dxa"/>
          </w:tcPr>
          <w:p w14:paraId="724EF41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93" w:type="dxa"/>
          </w:tcPr>
          <w:p w14:paraId="59F8286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91" w:type="dxa"/>
          </w:tcPr>
          <w:p w14:paraId="20338516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9</w:t>
            </w:r>
          </w:p>
        </w:tc>
      </w:tr>
      <w:tr w:rsidR="00C662C3" w:rsidRPr="00D565B2" w14:paraId="0E5FB7F1" w14:textId="77777777" w:rsidTr="00502D5C">
        <w:tc>
          <w:tcPr>
            <w:tcW w:w="988" w:type="dxa"/>
          </w:tcPr>
          <w:p w14:paraId="60974D49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277CC89B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fh</w:t>
            </w:r>
            <w:proofErr w:type="spellEnd"/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-like</w:t>
            </w:r>
          </w:p>
        </w:tc>
        <w:tc>
          <w:tcPr>
            <w:tcW w:w="3118" w:type="dxa"/>
          </w:tcPr>
          <w:p w14:paraId="7928A90A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-CCR7+CXCR5+</w:t>
            </w:r>
          </w:p>
        </w:tc>
        <w:tc>
          <w:tcPr>
            <w:tcW w:w="709" w:type="dxa"/>
          </w:tcPr>
          <w:p w14:paraId="27E9D075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FEEDAA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2" w:type="dxa"/>
          </w:tcPr>
          <w:p w14:paraId="1947948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3" w:type="dxa"/>
          </w:tcPr>
          <w:p w14:paraId="6A19168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1" w:type="dxa"/>
          </w:tcPr>
          <w:p w14:paraId="5F81B73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61</w:t>
            </w:r>
          </w:p>
        </w:tc>
      </w:tr>
      <w:tr w:rsidR="00C662C3" w:rsidRPr="00D565B2" w14:paraId="7ECB5904" w14:textId="77777777" w:rsidTr="00502D5C">
        <w:tc>
          <w:tcPr>
            <w:tcW w:w="988" w:type="dxa"/>
          </w:tcPr>
          <w:p w14:paraId="09205A0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392B0208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iNKTs</w:t>
            </w:r>
            <w:proofErr w:type="spellEnd"/>
          </w:p>
        </w:tc>
        <w:tc>
          <w:tcPr>
            <w:tcW w:w="3118" w:type="dxa"/>
          </w:tcPr>
          <w:p w14:paraId="41F9C2ED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O+CCR7-CD56+</w:t>
            </w:r>
          </w:p>
        </w:tc>
        <w:tc>
          <w:tcPr>
            <w:tcW w:w="709" w:type="dxa"/>
          </w:tcPr>
          <w:p w14:paraId="25B7C5A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626836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92" w:type="dxa"/>
          </w:tcPr>
          <w:p w14:paraId="5E8C5AF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3" w:type="dxa"/>
          </w:tcPr>
          <w:p w14:paraId="498B81D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991" w:type="dxa"/>
          </w:tcPr>
          <w:p w14:paraId="07FFE39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09</w:t>
            </w:r>
          </w:p>
        </w:tc>
      </w:tr>
      <w:tr w:rsidR="00C662C3" w:rsidRPr="00D565B2" w14:paraId="54EC291A" w14:textId="77777777" w:rsidTr="00502D5C">
        <w:tc>
          <w:tcPr>
            <w:tcW w:w="988" w:type="dxa"/>
          </w:tcPr>
          <w:p w14:paraId="5A22F8FF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0AB722EF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</w:t>
            </w:r>
          </w:p>
        </w:tc>
        <w:tc>
          <w:tcPr>
            <w:tcW w:w="3118" w:type="dxa"/>
          </w:tcPr>
          <w:p w14:paraId="2EC3EB90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O+CD95+CD127+</w:t>
            </w:r>
          </w:p>
        </w:tc>
        <w:tc>
          <w:tcPr>
            <w:tcW w:w="709" w:type="dxa"/>
          </w:tcPr>
          <w:p w14:paraId="2D30CAC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3DF26F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9</w:t>
            </w:r>
          </w:p>
        </w:tc>
        <w:tc>
          <w:tcPr>
            <w:tcW w:w="992" w:type="dxa"/>
          </w:tcPr>
          <w:p w14:paraId="62E72EF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93" w:type="dxa"/>
          </w:tcPr>
          <w:p w14:paraId="5A02AEDF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991" w:type="dxa"/>
          </w:tcPr>
          <w:p w14:paraId="33FB90B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3</w:t>
            </w:r>
          </w:p>
        </w:tc>
      </w:tr>
      <w:tr w:rsidR="00C662C3" w:rsidRPr="00D565B2" w14:paraId="350F1E10" w14:textId="77777777" w:rsidTr="00502D5C">
        <w:tc>
          <w:tcPr>
            <w:tcW w:w="988" w:type="dxa"/>
          </w:tcPr>
          <w:p w14:paraId="02F1BC1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0ECA6D12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</w:t>
            </w:r>
          </w:p>
        </w:tc>
        <w:tc>
          <w:tcPr>
            <w:tcW w:w="3118" w:type="dxa"/>
          </w:tcPr>
          <w:p w14:paraId="06C6F86D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O+CD95-CD127-</w:t>
            </w:r>
          </w:p>
        </w:tc>
        <w:tc>
          <w:tcPr>
            <w:tcW w:w="709" w:type="dxa"/>
          </w:tcPr>
          <w:p w14:paraId="1A35308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592CCF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2" w:type="dxa"/>
          </w:tcPr>
          <w:p w14:paraId="6BCCC14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3" w:type="dxa"/>
          </w:tcPr>
          <w:p w14:paraId="291F42BE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07</w:t>
            </w:r>
          </w:p>
        </w:tc>
        <w:tc>
          <w:tcPr>
            <w:tcW w:w="991" w:type="dxa"/>
          </w:tcPr>
          <w:p w14:paraId="2F50426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88</w:t>
            </w:r>
          </w:p>
        </w:tc>
      </w:tr>
      <w:tr w:rsidR="00C662C3" w:rsidRPr="00D565B2" w14:paraId="2BABEB9F" w14:textId="77777777" w:rsidTr="00502D5C">
        <w:tc>
          <w:tcPr>
            <w:tcW w:w="988" w:type="dxa"/>
          </w:tcPr>
          <w:p w14:paraId="200126B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67368787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3118" w:type="dxa"/>
          </w:tcPr>
          <w:p w14:paraId="31FA3277" w14:textId="77777777" w:rsidR="00C662C3" w:rsidRPr="00D565B2" w:rsidRDefault="00C662C3" w:rsidP="001A418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+CCR7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27+CD28+</w:t>
            </w:r>
          </w:p>
        </w:tc>
        <w:tc>
          <w:tcPr>
            <w:tcW w:w="709" w:type="dxa"/>
          </w:tcPr>
          <w:p w14:paraId="666ED2B3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496043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992" w:type="dxa"/>
          </w:tcPr>
          <w:p w14:paraId="4A2C1D4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93" w:type="dxa"/>
          </w:tcPr>
          <w:p w14:paraId="196CE7B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991" w:type="dxa"/>
          </w:tcPr>
          <w:p w14:paraId="02024208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29</w:t>
            </w:r>
          </w:p>
        </w:tc>
      </w:tr>
      <w:tr w:rsidR="00C662C3" w:rsidRPr="00D565B2" w14:paraId="1D0E2E05" w14:textId="77777777" w:rsidTr="00502D5C">
        <w:tc>
          <w:tcPr>
            <w:tcW w:w="988" w:type="dxa"/>
          </w:tcPr>
          <w:p w14:paraId="7D7B0DE0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74D0366B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3118" w:type="dxa"/>
          </w:tcPr>
          <w:p w14:paraId="72C4A460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+CCR7-CXCR3-CD27-CD28-</w:t>
            </w:r>
          </w:p>
        </w:tc>
        <w:tc>
          <w:tcPr>
            <w:tcW w:w="709" w:type="dxa"/>
          </w:tcPr>
          <w:p w14:paraId="7CE2DA4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25DDBDA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992" w:type="dxa"/>
          </w:tcPr>
          <w:p w14:paraId="46C25982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3" w:type="dxa"/>
          </w:tcPr>
          <w:p w14:paraId="28F0AAE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991" w:type="dxa"/>
          </w:tcPr>
          <w:p w14:paraId="33D8BE6D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17</w:t>
            </w:r>
          </w:p>
        </w:tc>
      </w:tr>
      <w:tr w:rsidR="00C662C3" w:rsidRPr="00D565B2" w14:paraId="1C288CF4" w14:textId="77777777" w:rsidTr="00502D5C">
        <w:tc>
          <w:tcPr>
            <w:tcW w:w="988" w:type="dxa"/>
          </w:tcPr>
          <w:p w14:paraId="4408482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0CC53EA4" w14:textId="77777777" w:rsidR="00C662C3" w:rsidRPr="00D565B2" w:rsidRDefault="00C662C3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4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3118" w:type="dxa"/>
          </w:tcPr>
          <w:p w14:paraId="0600C2B8" w14:textId="77777777" w:rsidR="00C662C3" w:rsidRPr="00D565B2" w:rsidRDefault="00C662C3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+CD45RO+CCR7+CD27-CD28-</w:t>
            </w:r>
          </w:p>
        </w:tc>
        <w:tc>
          <w:tcPr>
            <w:tcW w:w="709" w:type="dxa"/>
          </w:tcPr>
          <w:p w14:paraId="663AB59A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7555CDF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2" w:type="dxa"/>
          </w:tcPr>
          <w:p w14:paraId="77CAF0E4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3" w:type="dxa"/>
          </w:tcPr>
          <w:p w14:paraId="3F88405B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991" w:type="dxa"/>
          </w:tcPr>
          <w:p w14:paraId="6919C1B1" w14:textId="77777777" w:rsidR="00C662C3" w:rsidRPr="00D565B2" w:rsidRDefault="00C662C3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76</w:t>
            </w:r>
          </w:p>
        </w:tc>
      </w:tr>
    </w:tbl>
    <w:p w14:paraId="5AB42476" w14:textId="77777777" w:rsidR="00C662C3" w:rsidRPr="00D565B2" w:rsidRDefault="00C662C3" w:rsidP="00C662C3">
      <w:pPr>
        <w:rPr>
          <w:rFonts w:ascii="Times New Roman" w:hAnsi="Times New Roman" w:cs="Times New Roman"/>
          <w:b/>
          <w:lang w:val="en-US"/>
        </w:rPr>
      </w:pPr>
    </w:p>
    <w:p w14:paraId="4BE7A912" w14:textId="77777777" w:rsidR="00C662C3" w:rsidRPr="00D565B2" w:rsidRDefault="00C662C3" w:rsidP="00C662C3">
      <w:pPr>
        <w:rPr>
          <w:rFonts w:ascii="Times New Roman" w:hAnsi="Times New Roman" w:cs="Times New Roman"/>
          <w:lang w:val="en-US"/>
        </w:rPr>
      </w:pPr>
      <w:proofErr w:type="gramStart"/>
      <w:r w:rsidRPr="00D565B2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D565B2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565B2">
        <w:rPr>
          <w:rFonts w:ascii="Times New Roman" w:hAnsi="Times New Roman" w:cs="Times New Roman"/>
          <w:lang w:val="en-US"/>
        </w:rPr>
        <w:t>Jonckheere-Terpstra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test p ≥ 0.05.</w:t>
      </w:r>
    </w:p>
    <w:p w14:paraId="020F5BD5" w14:textId="62987B49" w:rsidR="0099671B" w:rsidRDefault="00C662C3">
      <w:pPr>
        <w:rPr>
          <w:rFonts w:ascii="Times New Roman" w:hAnsi="Times New Roman" w:cs="Times New Roman"/>
          <w:lang w:val="en-US"/>
        </w:rPr>
      </w:pPr>
      <w:r w:rsidRPr="00D565B2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565B2">
        <w:rPr>
          <w:rFonts w:ascii="Times New Roman" w:hAnsi="Times New Roman" w:cs="Times New Roman"/>
          <w:lang w:val="en-US"/>
        </w:rPr>
        <w:t xml:space="preserve">Standard deviation </w:t>
      </w:r>
      <w:proofErr w:type="spellStart"/>
      <w:r w:rsidRPr="00D565B2">
        <w:rPr>
          <w:rFonts w:ascii="Times New Roman" w:hAnsi="Times New Roman" w:cs="Times New Roman"/>
          <w:lang w:val="en-US"/>
        </w:rPr>
        <w:t>devide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by the mean</w:t>
      </w:r>
    </w:p>
    <w:p w14:paraId="0EBE929D" w14:textId="77777777" w:rsidR="00197E61" w:rsidRPr="00D565B2" w:rsidRDefault="00197E61">
      <w:pPr>
        <w:rPr>
          <w:rFonts w:ascii="Times New Roman" w:hAnsi="Times New Roman" w:cs="Times New Roman"/>
          <w:lang w:val="en-US"/>
        </w:rPr>
      </w:pPr>
    </w:p>
    <w:p w14:paraId="2242A072" w14:textId="77777777" w:rsidR="0099671B" w:rsidRPr="00D565B2" w:rsidRDefault="0099671B">
      <w:pPr>
        <w:rPr>
          <w:rFonts w:ascii="Times New Roman" w:hAnsi="Times New Roman" w:cs="Times New Roman"/>
          <w:lang w:val="en-US"/>
        </w:rPr>
      </w:pPr>
    </w:p>
    <w:p w14:paraId="4B10D42F" w14:textId="058420E9" w:rsidR="00F817F3" w:rsidRDefault="00F817F3" w:rsidP="0099671B">
      <w:pPr>
        <w:rPr>
          <w:rFonts w:ascii="Times New Roman" w:hAnsi="Times New Roman" w:cs="Times New Roman"/>
          <w:b/>
          <w:lang w:val="en-US"/>
        </w:rPr>
      </w:pPr>
    </w:p>
    <w:p w14:paraId="38EF3EF2" w14:textId="77777777" w:rsidR="00AB150E" w:rsidRPr="00D565B2" w:rsidRDefault="00AB150E" w:rsidP="0099671B">
      <w:pPr>
        <w:rPr>
          <w:rFonts w:ascii="Times New Roman" w:hAnsi="Times New Roman" w:cs="Times New Roman"/>
          <w:b/>
          <w:lang w:val="en-US"/>
        </w:rPr>
      </w:pPr>
    </w:p>
    <w:p w14:paraId="58B2C965" w14:textId="5F7E2B03" w:rsidR="0099671B" w:rsidRPr="00F817F3" w:rsidRDefault="00557DF2" w:rsidP="0099671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99671B" w:rsidRPr="00197E61">
        <w:rPr>
          <w:rFonts w:ascii="Times New Roman" w:hAnsi="Times New Roman" w:cs="Times New Roman"/>
          <w:b/>
          <w:sz w:val="24"/>
          <w:lang w:val="en-US"/>
        </w:rPr>
        <w:t xml:space="preserve">7: </w:t>
      </w:r>
      <w:r w:rsidR="0099671B" w:rsidRPr="00F817F3">
        <w:rPr>
          <w:rFonts w:ascii="Times New Roman" w:hAnsi="Times New Roman" w:cs="Times New Roman"/>
          <w:sz w:val="24"/>
          <w:lang w:val="en-US"/>
        </w:rPr>
        <w:t>Marker characteristics, frequencies, and variability of CD8+ T cell clusters.</w:t>
      </w:r>
    </w:p>
    <w:tbl>
      <w:tblPr>
        <w:tblStyle w:val="Tabellenraster"/>
        <w:tblW w:w="9917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2976"/>
        <w:gridCol w:w="851"/>
        <w:gridCol w:w="992"/>
        <w:gridCol w:w="992"/>
        <w:gridCol w:w="993"/>
        <w:gridCol w:w="991"/>
      </w:tblGrid>
      <w:tr w:rsidR="0099671B" w:rsidRPr="00D565B2" w14:paraId="0BC446EF" w14:textId="77777777" w:rsidTr="00197E61">
        <w:tc>
          <w:tcPr>
            <w:tcW w:w="988" w:type="dxa"/>
            <w:vMerge w:val="restart"/>
          </w:tcPr>
          <w:p w14:paraId="5DE51CF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134" w:type="dxa"/>
            <w:vMerge w:val="restart"/>
          </w:tcPr>
          <w:p w14:paraId="3994A0B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Subset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2976" w:type="dxa"/>
            <w:vMerge w:val="restart"/>
          </w:tcPr>
          <w:p w14:paraId="15E78CA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Marker </w:t>
            </w:r>
            <w:proofErr w:type="spellStart"/>
            <w:r w:rsidRPr="00D565B2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851" w:type="dxa"/>
            <w:vMerge w:val="restart"/>
          </w:tcPr>
          <w:p w14:paraId="6F0B2D7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ono-tonic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gridSpan w:val="2"/>
          </w:tcPr>
          <w:p w14:paraId="1ADC2FC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Mean % of CD8+ T cells</w:t>
            </w:r>
          </w:p>
        </w:tc>
        <w:tc>
          <w:tcPr>
            <w:tcW w:w="1984" w:type="dxa"/>
            <w:gridSpan w:val="2"/>
          </w:tcPr>
          <w:p w14:paraId="0C21E7B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oefficient of variation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99671B" w:rsidRPr="00D565B2" w14:paraId="27CE671D" w14:textId="77777777" w:rsidTr="00197E61">
        <w:tc>
          <w:tcPr>
            <w:tcW w:w="988" w:type="dxa"/>
            <w:vMerge/>
          </w:tcPr>
          <w:p w14:paraId="03E1E950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CC0552B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  <w:vMerge/>
          </w:tcPr>
          <w:p w14:paraId="49900173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49486C6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4103264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2" w:type="dxa"/>
          </w:tcPr>
          <w:p w14:paraId="30E0758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  <w:tc>
          <w:tcPr>
            <w:tcW w:w="993" w:type="dxa"/>
          </w:tcPr>
          <w:p w14:paraId="2E092F3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oung adults</w:t>
            </w:r>
          </w:p>
        </w:tc>
        <w:tc>
          <w:tcPr>
            <w:tcW w:w="991" w:type="dxa"/>
          </w:tcPr>
          <w:p w14:paraId="3165C1F3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Elderly</w:t>
            </w:r>
          </w:p>
        </w:tc>
      </w:tr>
      <w:tr w:rsidR="0099671B" w:rsidRPr="00D565B2" w14:paraId="0D07765C" w14:textId="77777777" w:rsidTr="00197E61">
        <w:tc>
          <w:tcPr>
            <w:tcW w:w="988" w:type="dxa"/>
          </w:tcPr>
          <w:p w14:paraId="3456833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75F50AAE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8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Naïve</w:t>
            </w:r>
            <w:proofErr w:type="spellEnd"/>
          </w:p>
        </w:tc>
        <w:tc>
          <w:tcPr>
            <w:tcW w:w="2976" w:type="dxa"/>
          </w:tcPr>
          <w:p w14:paraId="54A7A168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GB"/>
              </w:rPr>
              <w:t>CD45RA+CCR7+CD28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mid</w:t>
            </w:r>
            <w:r w:rsidRPr="00D565B2">
              <w:rPr>
                <w:rFonts w:ascii="Times New Roman" w:hAnsi="Times New Roman" w:cs="Times New Roman"/>
                <w:color w:val="000000"/>
                <w:lang w:val="en-GB"/>
              </w:rPr>
              <w:t>CD95-</w:t>
            </w:r>
          </w:p>
        </w:tc>
        <w:tc>
          <w:tcPr>
            <w:tcW w:w="851" w:type="dxa"/>
          </w:tcPr>
          <w:p w14:paraId="3DE7F7B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716CE4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6.3</w:t>
            </w:r>
          </w:p>
        </w:tc>
        <w:tc>
          <w:tcPr>
            <w:tcW w:w="992" w:type="dxa"/>
          </w:tcPr>
          <w:p w14:paraId="10F4F08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993" w:type="dxa"/>
          </w:tcPr>
          <w:p w14:paraId="1FBC70B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91" w:type="dxa"/>
          </w:tcPr>
          <w:p w14:paraId="1B3CF81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5</w:t>
            </w:r>
          </w:p>
        </w:tc>
      </w:tr>
      <w:tr w:rsidR="0099671B" w:rsidRPr="00D565B2" w14:paraId="71F4809D" w14:textId="77777777" w:rsidTr="00197E61">
        <w:tc>
          <w:tcPr>
            <w:tcW w:w="988" w:type="dxa"/>
          </w:tcPr>
          <w:p w14:paraId="72546AA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B8BA012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8+ </w:t>
            </w:r>
            <w:proofErr w:type="spellStart"/>
            <w:r w:rsidRPr="00D565B2">
              <w:rPr>
                <w:rFonts w:ascii="Times New Roman" w:hAnsi="Times New Roman" w:cs="Times New Roman"/>
                <w:color w:val="000000"/>
              </w:rPr>
              <w:t>Naïve</w:t>
            </w:r>
            <w:proofErr w:type="spellEnd"/>
          </w:p>
        </w:tc>
        <w:tc>
          <w:tcPr>
            <w:tcW w:w="2976" w:type="dxa"/>
          </w:tcPr>
          <w:p w14:paraId="26889680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GB"/>
              </w:rPr>
              <w:t>CD45RA+CCR7+CD28+CD95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low</w:t>
            </w:r>
          </w:p>
        </w:tc>
        <w:tc>
          <w:tcPr>
            <w:tcW w:w="851" w:type="dxa"/>
          </w:tcPr>
          <w:p w14:paraId="61027CA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3775B9F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992" w:type="dxa"/>
          </w:tcPr>
          <w:p w14:paraId="3A6BE64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93" w:type="dxa"/>
          </w:tcPr>
          <w:p w14:paraId="586E692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91" w:type="dxa"/>
          </w:tcPr>
          <w:p w14:paraId="1EC4762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6</w:t>
            </w:r>
          </w:p>
        </w:tc>
      </w:tr>
      <w:tr w:rsidR="0099671B" w:rsidRPr="00D565B2" w14:paraId="6C4DD3B7" w14:textId="77777777" w:rsidTr="00197E61">
        <w:tc>
          <w:tcPr>
            <w:tcW w:w="988" w:type="dxa"/>
          </w:tcPr>
          <w:p w14:paraId="4BF702D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5E33E876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CM</w:t>
            </w:r>
            <w:r w:rsidRPr="00D565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6" w:type="dxa"/>
          </w:tcPr>
          <w:p w14:paraId="0869DD39" w14:textId="77777777" w:rsidR="0099671B" w:rsidRPr="00D565B2" w:rsidRDefault="0099671B" w:rsidP="001A4185">
            <w:pPr>
              <w:tabs>
                <w:tab w:val="left" w:pos="945"/>
              </w:tabs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CD45RA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lang w:val="en-US"/>
              </w:rPr>
              <w:t>+CCR7+CD28</w:t>
            </w:r>
            <w:r w:rsidRPr="00D565B2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r w:rsidRPr="00D565B2">
              <w:rPr>
                <w:rFonts w:ascii="Times New Roman" w:hAnsi="Times New Roman" w:cs="Times New Roman"/>
                <w:lang w:val="en-US"/>
              </w:rPr>
              <w:t>CCR4+CD95+</w:t>
            </w:r>
            <w:r w:rsidRPr="00D565B2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851" w:type="dxa"/>
          </w:tcPr>
          <w:p w14:paraId="60588BD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3FF91FB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</w:tcPr>
          <w:p w14:paraId="534308F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</w:tcPr>
          <w:p w14:paraId="4DBD041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991" w:type="dxa"/>
          </w:tcPr>
          <w:p w14:paraId="6752BDF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67</w:t>
            </w:r>
          </w:p>
        </w:tc>
      </w:tr>
      <w:tr w:rsidR="0099671B" w:rsidRPr="00D565B2" w14:paraId="1DDCD0C6" w14:textId="77777777" w:rsidTr="00197E61">
        <w:tc>
          <w:tcPr>
            <w:tcW w:w="988" w:type="dxa"/>
          </w:tcPr>
          <w:p w14:paraId="00BFF56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5F36A691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CM</w:t>
            </w:r>
          </w:p>
        </w:tc>
        <w:tc>
          <w:tcPr>
            <w:tcW w:w="2976" w:type="dxa"/>
          </w:tcPr>
          <w:p w14:paraId="4EA0F852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45RA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45RO+CCR7-PD1+</w:t>
            </w:r>
          </w:p>
        </w:tc>
        <w:tc>
          <w:tcPr>
            <w:tcW w:w="851" w:type="dxa"/>
          </w:tcPr>
          <w:p w14:paraId="1063397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9A004E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992" w:type="dxa"/>
          </w:tcPr>
          <w:p w14:paraId="1AE93C7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3" w:type="dxa"/>
          </w:tcPr>
          <w:p w14:paraId="00C117D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991" w:type="dxa"/>
          </w:tcPr>
          <w:p w14:paraId="0ABD5E7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66</w:t>
            </w:r>
          </w:p>
        </w:tc>
      </w:tr>
      <w:tr w:rsidR="0099671B" w:rsidRPr="00D565B2" w14:paraId="2DB96CEF" w14:textId="77777777" w:rsidTr="00197E61">
        <w:tc>
          <w:tcPr>
            <w:tcW w:w="988" w:type="dxa"/>
          </w:tcPr>
          <w:p w14:paraId="3B41F1F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14:paraId="6BED65FD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CM</w:t>
            </w:r>
          </w:p>
        </w:tc>
        <w:tc>
          <w:tcPr>
            <w:tcW w:w="2976" w:type="dxa"/>
          </w:tcPr>
          <w:p w14:paraId="0D6E92CD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45RO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mid</w:t>
            </w:r>
            <w:r w:rsidRPr="00D565B2">
              <w:rPr>
                <w:rFonts w:ascii="Times New Roman" w:hAnsi="Times New Roman" w:cs="Times New Roman"/>
                <w:color w:val="000000"/>
              </w:rPr>
              <w:t>CCR7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25+</w:t>
            </w:r>
          </w:p>
        </w:tc>
        <w:tc>
          <w:tcPr>
            <w:tcW w:w="851" w:type="dxa"/>
          </w:tcPr>
          <w:p w14:paraId="6602678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54BD5C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2" w:type="dxa"/>
          </w:tcPr>
          <w:p w14:paraId="495524A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93" w:type="dxa"/>
          </w:tcPr>
          <w:p w14:paraId="626C3A6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1" w:type="dxa"/>
          </w:tcPr>
          <w:p w14:paraId="6D09D83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02</w:t>
            </w:r>
          </w:p>
        </w:tc>
      </w:tr>
      <w:tr w:rsidR="0099671B" w:rsidRPr="00D565B2" w14:paraId="4C1FEC87" w14:textId="77777777" w:rsidTr="00197E61">
        <w:tc>
          <w:tcPr>
            <w:tcW w:w="988" w:type="dxa"/>
          </w:tcPr>
          <w:p w14:paraId="3D94DF7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134DE5D9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CM</w:t>
            </w:r>
          </w:p>
        </w:tc>
        <w:tc>
          <w:tcPr>
            <w:tcW w:w="2976" w:type="dxa"/>
          </w:tcPr>
          <w:p w14:paraId="2E7774D9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D45RA-CD45RO+CCR7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mid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CCR4+CD25+</w:t>
            </w:r>
          </w:p>
        </w:tc>
        <w:tc>
          <w:tcPr>
            <w:tcW w:w="851" w:type="dxa"/>
          </w:tcPr>
          <w:p w14:paraId="37CA797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DA24210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92" w:type="dxa"/>
          </w:tcPr>
          <w:p w14:paraId="04CD4160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93" w:type="dxa"/>
          </w:tcPr>
          <w:p w14:paraId="5151A02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991" w:type="dxa"/>
          </w:tcPr>
          <w:p w14:paraId="437A767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7</w:t>
            </w:r>
          </w:p>
        </w:tc>
      </w:tr>
      <w:tr w:rsidR="0099671B" w:rsidRPr="00D565B2" w14:paraId="5C172B50" w14:textId="77777777" w:rsidTr="00197E61">
        <w:tc>
          <w:tcPr>
            <w:tcW w:w="988" w:type="dxa"/>
          </w:tcPr>
          <w:p w14:paraId="7FC1D87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14:paraId="4A9992B6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CM</w:t>
            </w:r>
          </w:p>
        </w:tc>
        <w:tc>
          <w:tcPr>
            <w:tcW w:w="2976" w:type="dxa"/>
          </w:tcPr>
          <w:p w14:paraId="009E2F5B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45RA-CD45RO+CCR7-PD1+</w:t>
            </w:r>
          </w:p>
        </w:tc>
        <w:tc>
          <w:tcPr>
            <w:tcW w:w="851" w:type="dxa"/>
          </w:tcPr>
          <w:p w14:paraId="4F8B645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</w:tcPr>
          <w:p w14:paraId="3196275E" w14:textId="77777777" w:rsidR="0099671B" w:rsidRPr="00D565B2" w:rsidRDefault="0099671B" w:rsidP="001A4185">
            <w:pPr>
              <w:tabs>
                <w:tab w:val="left" w:pos="62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992" w:type="dxa"/>
          </w:tcPr>
          <w:p w14:paraId="68710F7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993" w:type="dxa"/>
          </w:tcPr>
          <w:p w14:paraId="546A817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991" w:type="dxa"/>
          </w:tcPr>
          <w:p w14:paraId="14F6D35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99671B" w:rsidRPr="00D565B2" w14:paraId="6E205EEA" w14:textId="77777777" w:rsidTr="00197E61">
        <w:tc>
          <w:tcPr>
            <w:tcW w:w="988" w:type="dxa"/>
          </w:tcPr>
          <w:p w14:paraId="7FE5936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5557DA3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5BC1A32A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45RA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45RO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CR7-</w:t>
            </w:r>
          </w:p>
        </w:tc>
        <w:tc>
          <w:tcPr>
            <w:tcW w:w="851" w:type="dxa"/>
          </w:tcPr>
          <w:p w14:paraId="2E9D710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992" w:type="dxa"/>
          </w:tcPr>
          <w:p w14:paraId="6904F8A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992" w:type="dxa"/>
          </w:tcPr>
          <w:p w14:paraId="7EC4B8F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993" w:type="dxa"/>
          </w:tcPr>
          <w:p w14:paraId="5BF9F8A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91" w:type="dxa"/>
          </w:tcPr>
          <w:p w14:paraId="1FC54623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99671B" w:rsidRPr="00D565B2" w14:paraId="41713D99" w14:textId="77777777" w:rsidTr="00197E61">
        <w:tc>
          <w:tcPr>
            <w:tcW w:w="988" w:type="dxa"/>
          </w:tcPr>
          <w:p w14:paraId="6AE62BA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1B263848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2449F10F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45RA-CD45RO+CCR7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25+</w:t>
            </w:r>
          </w:p>
        </w:tc>
        <w:tc>
          <w:tcPr>
            <w:tcW w:w="851" w:type="dxa"/>
          </w:tcPr>
          <w:p w14:paraId="43B18A3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D0F470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92" w:type="dxa"/>
          </w:tcPr>
          <w:p w14:paraId="1E25A1F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993" w:type="dxa"/>
          </w:tcPr>
          <w:p w14:paraId="24C3CF03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91" w:type="dxa"/>
          </w:tcPr>
          <w:p w14:paraId="06E95BB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99671B" w:rsidRPr="00D565B2" w14:paraId="5B774A82" w14:textId="77777777" w:rsidTr="00197E61">
        <w:tc>
          <w:tcPr>
            <w:tcW w:w="988" w:type="dxa"/>
          </w:tcPr>
          <w:p w14:paraId="3054EB8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14:paraId="44DD5950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7AB82AC6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45RA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45RO+CD127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high</w:t>
            </w:r>
            <w:r w:rsidRPr="00D565B2">
              <w:rPr>
                <w:rFonts w:ascii="Times New Roman" w:hAnsi="Times New Roman" w:cs="Times New Roman"/>
                <w:color w:val="000000"/>
              </w:rPr>
              <w:t>CCR6+</w:t>
            </w:r>
          </w:p>
        </w:tc>
        <w:tc>
          <w:tcPr>
            <w:tcW w:w="851" w:type="dxa"/>
          </w:tcPr>
          <w:p w14:paraId="064DF08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77115BF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992" w:type="dxa"/>
          </w:tcPr>
          <w:p w14:paraId="7001BBF0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993" w:type="dxa"/>
          </w:tcPr>
          <w:p w14:paraId="0D93E2C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991" w:type="dxa"/>
          </w:tcPr>
          <w:p w14:paraId="7D70624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8</w:t>
            </w:r>
          </w:p>
        </w:tc>
      </w:tr>
      <w:tr w:rsidR="0099671B" w:rsidRPr="00D565B2" w14:paraId="2978312E" w14:textId="77777777" w:rsidTr="00197E61">
        <w:tc>
          <w:tcPr>
            <w:tcW w:w="988" w:type="dxa"/>
          </w:tcPr>
          <w:p w14:paraId="0A723BD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</w:tcPr>
          <w:p w14:paraId="5B6F5092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5872CF39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color w:val="000000"/>
              </w:rPr>
              <w:t>CD45RA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45RO+CD27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</w:rPr>
              <w:t>CD28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</w:rPr>
              <w:t>low</w:t>
            </w:r>
          </w:p>
        </w:tc>
        <w:tc>
          <w:tcPr>
            <w:tcW w:w="851" w:type="dxa"/>
          </w:tcPr>
          <w:p w14:paraId="4784A3E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4690F23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992" w:type="dxa"/>
          </w:tcPr>
          <w:p w14:paraId="41A825C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3" w:type="dxa"/>
          </w:tcPr>
          <w:p w14:paraId="6ABD42C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91" w:type="dxa"/>
          </w:tcPr>
          <w:p w14:paraId="79B82BE0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66</w:t>
            </w:r>
          </w:p>
        </w:tc>
      </w:tr>
      <w:tr w:rsidR="0099671B" w:rsidRPr="00D565B2" w14:paraId="3C28BC95" w14:textId="77777777" w:rsidTr="00197E61">
        <w:tc>
          <w:tcPr>
            <w:tcW w:w="988" w:type="dxa"/>
          </w:tcPr>
          <w:p w14:paraId="03036E7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14:paraId="35B22413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0E1EBA02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color w:val="000000"/>
                <w:lang w:val="en-GB"/>
              </w:rPr>
              <w:t>CD45RA</w:t>
            </w:r>
            <w:r w:rsidRPr="00D565B2">
              <w:rPr>
                <w:rFonts w:ascii="Times New Roman" w:hAnsi="Times New Roman" w:cs="Times New Roman"/>
                <w:color w:val="000000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color w:val="000000"/>
                <w:lang w:val="en-GB"/>
              </w:rPr>
              <w:t>CD45RO+CD27-CD28-CD127-</w:t>
            </w:r>
          </w:p>
        </w:tc>
        <w:tc>
          <w:tcPr>
            <w:tcW w:w="851" w:type="dxa"/>
          </w:tcPr>
          <w:p w14:paraId="4BD2A5A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B2B04E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92" w:type="dxa"/>
          </w:tcPr>
          <w:p w14:paraId="6C69474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3" w:type="dxa"/>
          </w:tcPr>
          <w:p w14:paraId="1DE02B6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91" w:type="dxa"/>
          </w:tcPr>
          <w:p w14:paraId="3BEE330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22</w:t>
            </w:r>
          </w:p>
        </w:tc>
      </w:tr>
      <w:tr w:rsidR="0099671B" w:rsidRPr="00D565B2" w14:paraId="76E0FDEC" w14:textId="77777777" w:rsidTr="00197E61">
        <w:tc>
          <w:tcPr>
            <w:tcW w:w="988" w:type="dxa"/>
          </w:tcPr>
          <w:p w14:paraId="01D7719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</w:tcPr>
          <w:p w14:paraId="412CFF40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764914D6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45RO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27-CD28+CD127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high</w:t>
            </w:r>
            <w:r w:rsidRPr="00D565B2">
              <w:rPr>
                <w:rFonts w:ascii="Times New Roman" w:hAnsi="Times New Roman" w:cs="Times New Roman"/>
              </w:rPr>
              <w:t>CCR6+Tim3+</w:t>
            </w:r>
          </w:p>
        </w:tc>
        <w:tc>
          <w:tcPr>
            <w:tcW w:w="851" w:type="dxa"/>
          </w:tcPr>
          <w:p w14:paraId="6CB15DB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B65E93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992" w:type="dxa"/>
          </w:tcPr>
          <w:p w14:paraId="3FB0967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</w:tcPr>
          <w:p w14:paraId="7488D83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991" w:type="dxa"/>
          </w:tcPr>
          <w:p w14:paraId="40DCEF9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47</w:t>
            </w:r>
          </w:p>
        </w:tc>
      </w:tr>
      <w:tr w:rsidR="0099671B" w:rsidRPr="00D565B2" w14:paraId="2F71EC9A" w14:textId="77777777" w:rsidTr="00197E61">
        <w:tc>
          <w:tcPr>
            <w:tcW w:w="988" w:type="dxa"/>
          </w:tcPr>
          <w:p w14:paraId="307A472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</w:tcPr>
          <w:p w14:paraId="5E08D69F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141E6CBA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-CD45RO+PD1+</w:t>
            </w:r>
          </w:p>
        </w:tc>
        <w:tc>
          <w:tcPr>
            <w:tcW w:w="851" w:type="dxa"/>
          </w:tcPr>
          <w:p w14:paraId="6E3DE2A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572DEF2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992" w:type="dxa"/>
          </w:tcPr>
          <w:p w14:paraId="183C58A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3" w:type="dxa"/>
          </w:tcPr>
          <w:p w14:paraId="5E21BBF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991" w:type="dxa"/>
          </w:tcPr>
          <w:p w14:paraId="4F34962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80</w:t>
            </w:r>
          </w:p>
        </w:tc>
      </w:tr>
      <w:tr w:rsidR="0099671B" w:rsidRPr="00D565B2" w14:paraId="208E3E23" w14:textId="77777777" w:rsidTr="00197E61">
        <w:tc>
          <w:tcPr>
            <w:tcW w:w="988" w:type="dxa"/>
          </w:tcPr>
          <w:p w14:paraId="408EA8E3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3BF1D73E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47DB4A01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-CD45RO+CD27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28+</w:t>
            </w:r>
          </w:p>
        </w:tc>
        <w:tc>
          <w:tcPr>
            <w:tcW w:w="851" w:type="dxa"/>
          </w:tcPr>
          <w:p w14:paraId="42B2D21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6132B25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92" w:type="dxa"/>
          </w:tcPr>
          <w:p w14:paraId="70F19D3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3" w:type="dxa"/>
          </w:tcPr>
          <w:p w14:paraId="0028EB0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991" w:type="dxa"/>
          </w:tcPr>
          <w:p w14:paraId="3CCD06E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09</w:t>
            </w:r>
          </w:p>
        </w:tc>
      </w:tr>
      <w:tr w:rsidR="0099671B" w:rsidRPr="00D565B2" w14:paraId="3EAB6B00" w14:textId="77777777" w:rsidTr="00197E61">
        <w:tc>
          <w:tcPr>
            <w:tcW w:w="988" w:type="dxa"/>
          </w:tcPr>
          <w:p w14:paraId="0BF2766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</w:tcPr>
          <w:p w14:paraId="6FB4C493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04E62AF9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-CD45RO+CD27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mid</w:t>
            </w:r>
            <w:r w:rsidRPr="00D565B2">
              <w:rPr>
                <w:rFonts w:ascii="Times New Roman" w:hAnsi="Times New Roman" w:cs="Times New Roman"/>
              </w:rPr>
              <w:t>CD28+</w:t>
            </w:r>
          </w:p>
        </w:tc>
        <w:tc>
          <w:tcPr>
            <w:tcW w:w="851" w:type="dxa"/>
          </w:tcPr>
          <w:p w14:paraId="0D0B57C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732D4B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992" w:type="dxa"/>
          </w:tcPr>
          <w:p w14:paraId="44175A8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3" w:type="dxa"/>
          </w:tcPr>
          <w:p w14:paraId="4EF7E18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991" w:type="dxa"/>
          </w:tcPr>
          <w:p w14:paraId="1693C9A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14</w:t>
            </w:r>
          </w:p>
        </w:tc>
      </w:tr>
      <w:tr w:rsidR="0099671B" w:rsidRPr="00D565B2" w14:paraId="0C03EAC4" w14:textId="77777777" w:rsidTr="00197E61">
        <w:tc>
          <w:tcPr>
            <w:tcW w:w="988" w:type="dxa"/>
          </w:tcPr>
          <w:p w14:paraId="5134B15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6D846EB5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0C980B9F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54RA</w:t>
            </w:r>
            <w:r w:rsidRPr="00D565B2">
              <w:rPr>
                <w:rFonts w:ascii="Times New Roman" w:hAnsi="Times New Roman" w:cs="Times New Roman"/>
                <w:vertAlign w:val="superscript"/>
              </w:rPr>
              <w:t>low</w:t>
            </w:r>
            <w:r w:rsidRPr="00D565B2">
              <w:rPr>
                <w:rFonts w:ascii="Times New Roman" w:hAnsi="Times New Roman" w:cs="Times New Roman"/>
              </w:rPr>
              <w:t>CD45RO+CD27-CD28-CD127-</w:t>
            </w:r>
          </w:p>
        </w:tc>
        <w:tc>
          <w:tcPr>
            <w:tcW w:w="851" w:type="dxa"/>
          </w:tcPr>
          <w:p w14:paraId="40027B9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3A4C763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992" w:type="dxa"/>
          </w:tcPr>
          <w:p w14:paraId="225F3F4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3" w:type="dxa"/>
          </w:tcPr>
          <w:p w14:paraId="3B0C0600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991" w:type="dxa"/>
          </w:tcPr>
          <w:p w14:paraId="574EFB1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26</w:t>
            </w:r>
          </w:p>
        </w:tc>
      </w:tr>
      <w:tr w:rsidR="0099671B" w:rsidRPr="00D565B2" w14:paraId="010D7BFB" w14:textId="77777777" w:rsidTr="00197E61">
        <w:tc>
          <w:tcPr>
            <w:tcW w:w="988" w:type="dxa"/>
          </w:tcPr>
          <w:p w14:paraId="0D521E4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22601855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+ T</w:t>
            </w:r>
            <w:r w:rsidRPr="00D565B2">
              <w:rPr>
                <w:rFonts w:ascii="Times New Roman" w:hAnsi="Times New Roman" w:cs="Times New Roman"/>
                <w:vertAlign w:val="subscript"/>
              </w:rPr>
              <w:t>EM</w:t>
            </w:r>
          </w:p>
        </w:tc>
        <w:tc>
          <w:tcPr>
            <w:tcW w:w="2976" w:type="dxa"/>
          </w:tcPr>
          <w:p w14:paraId="5B92317F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-CD45RO+CD27-CD28+</w:t>
            </w:r>
          </w:p>
        </w:tc>
        <w:tc>
          <w:tcPr>
            <w:tcW w:w="851" w:type="dxa"/>
          </w:tcPr>
          <w:p w14:paraId="1281ACF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13D4E1F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992" w:type="dxa"/>
          </w:tcPr>
          <w:p w14:paraId="68EE561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3" w:type="dxa"/>
          </w:tcPr>
          <w:p w14:paraId="1A6A8103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91" w:type="dxa"/>
          </w:tcPr>
          <w:p w14:paraId="02E407D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39</w:t>
            </w:r>
          </w:p>
        </w:tc>
      </w:tr>
      <w:tr w:rsidR="0099671B" w:rsidRPr="00D565B2" w14:paraId="02A059F2" w14:textId="77777777" w:rsidTr="00197E61">
        <w:tc>
          <w:tcPr>
            <w:tcW w:w="988" w:type="dxa"/>
          </w:tcPr>
          <w:p w14:paraId="7D59FA7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7FEB87FC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09CCC204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  <w:r w:rsidRPr="00D565B2">
              <w:rPr>
                <w:rFonts w:ascii="Times New Roman" w:hAnsi="Times New Roman" w:cs="Times New Roman"/>
                <w:lang w:val="en-GB"/>
              </w:rPr>
              <w:t>CCR7-CD27+CD28+CD1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high</w:t>
            </w:r>
            <w:r w:rsidRPr="00D565B2">
              <w:rPr>
                <w:rFonts w:ascii="Times New Roman" w:hAnsi="Times New Roman" w:cs="Times New Roman"/>
                <w:lang w:val="en-GB"/>
              </w:rPr>
              <w:t>CCR6+Tim3+</w:t>
            </w:r>
          </w:p>
        </w:tc>
        <w:tc>
          <w:tcPr>
            <w:tcW w:w="851" w:type="dxa"/>
          </w:tcPr>
          <w:p w14:paraId="0F3BC37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02C7301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992" w:type="dxa"/>
          </w:tcPr>
          <w:p w14:paraId="2E8C6CC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3" w:type="dxa"/>
          </w:tcPr>
          <w:p w14:paraId="5C35A4E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991" w:type="dxa"/>
          </w:tcPr>
          <w:p w14:paraId="1104DD0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.26</w:t>
            </w:r>
          </w:p>
        </w:tc>
      </w:tr>
      <w:tr w:rsidR="0099671B" w:rsidRPr="00D565B2" w14:paraId="2DFF73B8" w14:textId="77777777" w:rsidTr="00197E61">
        <w:tc>
          <w:tcPr>
            <w:tcW w:w="988" w:type="dxa"/>
          </w:tcPr>
          <w:p w14:paraId="5CA74AD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18EE0CB9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7F6AC2AF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+CCR7-CD27+CD28-CD1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</w:p>
        </w:tc>
        <w:tc>
          <w:tcPr>
            <w:tcW w:w="851" w:type="dxa"/>
          </w:tcPr>
          <w:p w14:paraId="3DBBBD9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66653A2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992" w:type="dxa"/>
          </w:tcPr>
          <w:p w14:paraId="54758E8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93" w:type="dxa"/>
          </w:tcPr>
          <w:p w14:paraId="3CEA14D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991" w:type="dxa"/>
          </w:tcPr>
          <w:p w14:paraId="7B2DFAE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3</w:t>
            </w:r>
          </w:p>
        </w:tc>
      </w:tr>
      <w:tr w:rsidR="0099671B" w:rsidRPr="00D565B2" w14:paraId="37FEBB14" w14:textId="77777777" w:rsidTr="00197E61">
        <w:tc>
          <w:tcPr>
            <w:tcW w:w="988" w:type="dxa"/>
          </w:tcPr>
          <w:p w14:paraId="3C0720C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</w:tcPr>
          <w:p w14:paraId="788232D5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35E517D4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+CCR7-CD27-CD28-CD127-</w:t>
            </w:r>
          </w:p>
        </w:tc>
        <w:tc>
          <w:tcPr>
            <w:tcW w:w="851" w:type="dxa"/>
          </w:tcPr>
          <w:p w14:paraId="30D002F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370FC87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15.1</w:t>
            </w:r>
          </w:p>
        </w:tc>
        <w:tc>
          <w:tcPr>
            <w:tcW w:w="992" w:type="dxa"/>
          </w:tcPr>
          <w:p w14:paraId="7389DF7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993" w:type="dxa"/>
          </w:tcPr>
          <w:p w14:paraId="0B4F6D9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991" w:type="dxa"/>
          </w:tcPr>
          <w:p w14:paraId="012D0AA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70</w:t>
            </w:r>
          </w:p>
        </w:tc>
      </w:tr>
      <w:tr w:rsidR="0099671B" w:rsidRPr="00D565B2" w14:paraId="362A42BB" w14:textId="77777777" w:rsidTr="00197E61">
        <w:tc>
          <w:tcPr>
            <w:tcW w:w="988" w:type="dxa"/>
          </w:tcPr>
          <w:p w14:paraId="425BC54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</w:tcPr>
          <w:p w14:paraId="55AB55DC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2909AD71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+CCR7-CD27+CD28+CD127+</w:t>
            </w:r>
          </w:p>
        </w:tc>
        <w:tc>
          <w:tcPr>
            <w:tcW w:w="851" w:type="dxa"/>
          </w:tcPr>
          <w:p w14:paraId="734F9DB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506180B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992" w:type="dxa"/>
          </w:tcPr>
          <w:p w14:paraId="4794D32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993" w:type="dxa"/>
          </w:tcPr>
          <w:p w14:paraId="3375B971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991" w:type="dxa"/>
          </w:tcPr>
          <w:p w14:paraId="4657ECF5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7</w:t>
            </w:r>
          </w:p>
        </w:tc>
      </w:tr>
      <w:tr w:rsidR="0099671B" w:rsidRPr="00D565B2" w14:paraId="1371F2C4" w14:textId="77777777" w:rsidTr="00197E61">
        <w:tc>
          <w:tcPr>
            <w:tcW w:w="988" w:type="dxa"/>
          </w:tcPr>
          <w:p w14:paraId="0E4EBD9A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34" w:type="dxa"/>
          </w:tcPr>
          <w:p w14:paraId="7DCC8339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29D33072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+CCR7-CD27-CD28-CD127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low</w:t>
            </w:r>
          </w:p>
        </w:tc>
        <w:tc>
          <w:tcPr>
            <w:tcW w:w="851" w:type="dxa"/>
          </w:tcPr>
          <w:p w14:paraId="25F6604E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77D9507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992" w:type="dxa"/>
          </w:tcPr>
          <w:p w14:paraId="66F11E60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</w:tcPr>
          <w:p w14:paraId="4B2742C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6.98</w:t>
            </w:r>
          </w:p>
        </w:tc>
        <w:tc>
          <w:tcPr>
            <w:tcW w:w="991" w:type="dxa"/>
          </w:tcPr>
          <w:p w14:paraId="3C39E0CD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.92</w:t>
            </w:r>
          </w:p>
        </w:tc>
      </w:tr>
      <w:tr w:rsidR="0099671B" w:rsidRPr="00D565B2" w14:paraId="2137F098" w14:textId="77777777" w:rsidTr="00197E61">
        <w:tc>
          <w:tcPr>
            <w:tcW w:w="988" w:type="dxa"/>
          </w:tcPr>
          <w:p w14:paraId="157AF7F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1134" w:type="dxa"/>
          </w:tcPr>
          <w:p w14:paraId="29875908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486F5861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+CD45RO</w:t>
            </w:r>
            <w:r w:rsidRPr="00D565B2">
              <w:rPr>
                <w:rFonts w:ascii="Times New Roman" w:hAnsi="Times New Roman" w:cs="Times New Roman"/>
                <w:vertAlign w:val="superscript"/>
                <w:lang w:val="en-GB"/>
              </w:rPr>
              <w:t>mid</w:t>
            </w:r>
            <w:r w:rsidRPr="00D565B2">
              <w:rPr>
                <w:rFonts w:ascii="Times New Roman" w:hAnsi="Times New Roman" w:cs="Times New Roman"/>
                <w:lang w:val="en-GB"/>
              </w:rPr>
              <w:t>CCR7-CD27+CD28+CD127+</w:t>
            </w:r>
          </w:p>
        </w:tc>
        <w:tc>
          <w:tcPr>
            <w:tcW w:w="851" w:type="dxa"/>
          </w:tcPr>
          <w:p w14:paraId="729E5E39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992" w:type="dxa"/>
          </w:tcPr>
          <w:p w14:paraId="40919A8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92" w:type="dxa"/>
          </w:tcPr>
          <w:p w14:paraId="2CE132FC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3" w:type="dxa"/>
          </w:tcPr>
          <w:p w14:paraId="566DCB82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7.00</w:t>
            </w:r>
          </w:p>
        </w:tc>
        <w:tc>
          <w:tcPr>
            <w:tcW w:w="991" w:type="dxa"/>
          </w:tcPr>
          <w:p w14:paraId="4D250B8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.93</w:t>
            </w:r>
          </w:p>
        </w:tc>
      </w:tr>
      <w:tr w:rsidR="0099671B" w:rsidRPr="00D565B2" w14:paraId="454B665D" w14:textId="77777777" w:rsidTr="00197E61">
        <w:tc>
          <w:tcPr>
            <w:tcW w:w="988" w:type="dxa"/>
          </w:tcPr>
          <w:p w14:paraId="7A15B3AF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</w:tcPr>
          <w:p w14:paraId="2D9B30D1" w14:textId="77777777" w:rsidR="0099671B" w:rsidRPr="00D565B2" w:rsidRDefault="0099671B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 xml:space="preserve">CD8+ </w:t>
            </w:r>
            <w:r w:rsidRPr="00D565B2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Pr="00D565B2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EMRA</w:t>
            </w:r>
          </w:p>
        </w:tc>
        <w:tc>
          <w:tcPr>
            <w:tcW w:w="2976" w:type="dxa"/>
          </w:tcPr>
          <w:p w14:paraId="35AC9FA9" w14:textId="77777777" w:rsidR="0099671B" w:rsidRPr="00D565B2" w:rsidRDefault="0099671B" w:rsidP="001A4185">
            <w:pPr>
              <w:rPr>
                <w:rFonts w:ascii="Times New Roman" w:hAnsi="Times New Roman" w:cs="Times New Roman"/>
                <w:lang w:val="en-GB"/>
              </w:rPr>
            </w:pPr>
            <w:r w:rsidRPr="00D565B2">
              <w:rPr>
                <w:rFonts w:ascii="Times New Roman" w:hAnsi="Times New Roman" w:cs="Times New Roman"/>
                <w:lang w:val="en-GB"/>
              </w:rPr>
              <w:t>CD45RA+CD45RO+CCR7-CD27+CD28+CD127+</w:t>
            </w:r>
          </w:p>
        </w:tc>
        <w:tc>
          <w:tcPr>
            <w:tcW w:w="851" w:type="dxa"/>
          </w:tcPr>
          <w:p w14:paraId="3A75F927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14:paraId="5AE41014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992" w:type="dxa"/>
          </w:tcPr>
          <w:p w14:paraId="7A49B0F8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</w:tcPr>
          <w:p w14:paraId="781714E6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65B2">
              <w:rPr>
                <w:rFonts w:ascii="Times New Roman" w:hAnsi="Times New Roman" w:cs="Times New Roman"/>
                <w:lang w:val="en-US"/>
              </w:rPr>
              <w:t>5.60</w:t>
            </w:r>
          </w:p>
        </w:tc>
        <w:tc>
          <w:tcPr>
            <w:tcW w:w="991" w:type="dxa"/>
          </w:tcPr>
          <w:p w14:paraId="2889B0AB" w14:textId="77777777" w:rsidR="0099671B" w:rsidRPr="00D565B2" w:rsidRDefault="0099671B" w:rsidP="001A4185">
            <w:pPr>
              <w:jc w:val="center"/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.56</w:t>
            </w:r>
          </w:p>
        </w:tc>
      </w:tr>
    </w:tbl>
    <w:p w14:paraId="78A2DA3E" w14:textId="77777777" w:rsidR="0099671B" w:rsidRPr="00D565B2" w:rsidRDefault="0099671B" w:rsidP="0099671B">
      <w:pPr>
        <w:rPr>
          <w:rFonts w:ascii="Times New Roman" w:hAnsi="Times New Roman" w:cs="Times New Roman"/>
          <w:vertAlign w:val="superscript"/>
        </w:rPr>
      </w:pPr>
    </w:p>
    <w:p w14:paraId="1A9B8246" w14:textId="77777777" w:rsidR="0099671B" w:rsidRPr="00D565B2" w:rsidRDefault="0099671B" w:rsidP="0099671B">
      <w:pPr>
        <w:rPr>
          <w:rFonts w:ascii="Times New Roman" w:hAnsi="Times New Roman" w:cs="Times New Roman"/>
          <w:lang w:val="en-US"/>
        </w:rPr>
      </w:pPr>
      <w:proofErr w:type="gramStart"/>
      <w:r w:rsidRPr="00D565B2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Pr="00D565B2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565B2">
        <w:rPr>
          <w:rFonts w:ascii="Times New Roman" w:hAnsi="Times New Roman" w:cs="Times New Roman"/>
          <w:lang w:val="en-US"/>
        </w:rPr>
        <w:t>Jonckheere-Terpstra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test p ≥ 0.05.</w:t>
      </w:r>
    </w:p>
    <w:p w14:paraId="5AE173BF" w14:textId="77777777" w:rsidR="0099671B" w:rsidRPr="00D565B2" w:rsidRDefault="0099671B" w:rsidP="0099671B">
      <w:pPr>
        <w:rPr>
          <w:rFonts w:ascii="Times New Roman" w:hAnsi="Times New Roman" w:cs="Times New Roman"/>
          <w:b/>
          <w:lang w:val="en-US"/>
        </w:rPr>
      </w:pPr>
      <w:r w:rsidRPr="00D565B2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565B2">
        <w:rPr>
          <w:rFonts w:ascii="Times New Roman" w:hAnsi="Times New Roman" w:cs="Times New Roman"/>
          <w:lang w:val="en-US"/>
        </w:rPr>
        <w:t xml:space="preserve">Standard deviation </w:t>
      </w:r>
      <w:proofErr w:type="spellStart"/>
      <w:r w:rsidRPr="00D565B2">
        <w:rPr>
          <w:rFonts w:ascii="Times New Roman" w:hAnsi="Times New Roman" w:cs="Times New Roman"/>
          <w:lang w:val="en-US"/>
        </w:rPr>
        <w:t>devided</w:t>
      </w:r>
      <w:proofErr w:type="spellEnd"/>
      <w:r w:rsidRPr="00D565B2">
        <w:rPr>
          <w:rFonts w:ascii="Times New Roman" w:hAnsi="Times New Roman" w:cs="Times New Roman"/>
          <w:lang w:val="en-US"/>
        </w:rPr>
        <w:t xml:space="preserve"> by the mean</w:t>
      </w:r>
    </w:p>
    <w:p w14:paraId="238333A6" w14:textId="77777777" w:rsidR="00807538" w:rsidRPr="00C529CE" w:rsidRDefault="00807538">
      <w:pPr>
        <w:rPr>
          <w:rFonts w:ascii="Times New Roman" w:hAnsi="Times New Roman" w:cs="Times New Roman"/>
          <w:sz w:val="24"/>
          <w:lang w:val="en-US"/>
        </w:rPr>
      </w:pPr>
    </w:p>
    <w:p w14:paraId="7B6124BE" w14:textId="260BFC0C" w:rsidR="00807538" w:rsidRPr="00192179" w:rsidRDefault="007D1C8B" w:rsidP="00807538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807538" w:rsidRPr="00C529CE">
        <w:rPr>
          <w:rFonts w:ascii="Times New Roman" w:hAnsi="Times New Roman" w:cs="Times New Roman"/>
          <w:b/>
          <w:sz w:val="24"/>
          <w:lang w:val="en-US"/>
        </w:rPr>
        <w:t xml:space="preserve">8: </w:t>
      </w:r>
      <w:r w:rsidR="00807538" w:rsidRPr="00192179">
        <w:rPr>
          <w:rFonts w:ascii="Times New Roman" w:hAnsi="Times New Roman" w:cs="Times New Roman"/>
          <w:sz w:val="24"/>
          <w:lang w:val="en-US"/>
        </w:rPr>
        <w:t>Innate</w:t>
      </w:r>
      <w:r w:rsidR="0094637A" w:rsidRPr="00192179">
        <w:rPr>
          <w:rFonts w:ascii="Times New Roman" w:hAnsi="Times New Roman" w:cs="Times New Roman"/>
          <w:sz w:val="24"/>
          <w:lang w:val="en-US"/>
        </w:rPr>
        <w:t xml:space="preserve"> immune</w:t>
      </w:r>
      <w:r w:rsidR="00807538" w:rsidRPr="00192179">
        <w:rPr>
          <w:rFonts w:ascii="Times New Roman" w:hAnsi="Times New Roman" w:cs="Times New Roman"/>
          <w:sz w:val="24"/>
          <w:lang w:val="en-US"/>
        </w:rPr>
        <w:t xml:space="preserve"> cell antibody pan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427"/>
        <w:gridCol w:w="1584"/>
        <w:gridCol w:w="1466"/>
        <w:gridCol w:w="1471"/>
      </w:tblGrid>
      <w:tr w:rsidR="00807538" w:rsidRPr="00D565B2" w14:paraId="23B6317F" w14:textId="77777777" w:rsidTr="001A4185">
        <w:tc>
          <w:tcPr>
            <w:tcW w:w="1271" w:type="dxa"/>
          </w:tcPr>
          <w:p w14:paraId="58CB8B20" w14:textId="77777777" w:rsidR="00807538" w:rsidRPr="00D565B2" w:rsidRDefault="00807538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</w:p>
        </w:tc>
        <w:tc>
          <w:tcPr>
            <w:tcW w:w="1843" w:type="dxa"/>
          </w:tcPr>
          <w:p w14:paraId="13A53F71" w14:textId="77777777" w:rsidR="00807538" w:rsidRPr="00D565B2" w:rsidRDefault="00807538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Fluorochrome</w:t>
            </w:r>
            <w:proofErr w:type="spellEnd"/>
          </w:p>
        </w:tc>
        <w:tc>
          <w:tcPr>
            <w:tcW w:w="1427" w:type="dxa"/>
          </w:tcPr>
          <w:p w14:paraId="457F8C58" w14:textId="77777777" w:rsidR="00807538" w:rsidRPr="00D565B2" w:rsidRDefault="00807538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Clone</w:t>
            </w:r>
            <w:proofErr w:type="spellEnd"/>
          </w:p>
        </w:tc>
        <w:tc>
          <w:tcPr>
            <w:tcW w:w="1584" w:type="dxa"/>
          </w:tcPr>
          <w:p w14:paraId="4937F1F2" w14:textId="77777777" w:rsidR="00807538" w:rsidRPr="00D565B2" w:rsidRDefault="00807538" w:rsidP="001A4185">
            <w:pPr>
              <w:rPr>
                <w:rFonts w:ascii="Times New Roman" w:hAnsi="Times New Roman" w:cs="Times New Roman"/>
                <w:b/>
              </w:rPr>
            </w:pPr>
            <w:r w:rsidRPr="00D565B2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466" w:type="dxa"/>
          </w:tcPr>
          <w:p w14:paraId="0249B2ED" w14:textId="77777777" w:rsidR="00807538" w:rsidRPr="00D565B2" w:rsidRDefault="00807538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Cat</w:t>
            </w:r>
            <w:proofErr w:type="spellEnd"/>
            <w:r w:rsidRPr="00D565B2">
              <w:rPr>
                <w:rFonts w:ascii="Times New Roman" w:hAnsi="Times New Roman" w:cs="Times New Roman"/>
                <w:b/>
              </w:rPr>
              <w:t xml:space="preserve"># </w:t>
            </w:r>
          </w:p>
        </w:tc>
        <w:tc>
          <w:tcPr>
            <w:tcW w:w="1471" w:type="dxa"/>
          </w:tcPr>
          <w:p w14:paraId="6061D1B0" w14:textId="77777777" w:rsidR="00807538" w:rsidRPr="00D565B2" w:rsidRDefault="00807538" w:rsidP="001A4185">
            <w:pPr>
              <w:rPr>
                <w:rFonts w:ascii="Times New Roman" w:hAnsi="Times New Roman" w:cs="Times New Roman"/>
                <w:b/>
              </w:rPr>
            </w:pPr>
            <w:r w:rsidRPr="00D565B2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807538" w:rsidRPr="00D565B2" w14:paraId="47FCCC3A" w14:textId="77777777" w:rsidTr="001A4185">
        <w:tc>
          <w:tcPr>
            <w:tcW w:w="1271" w:type="dxa"/>
          </w:tcPr>
          <w:p w14:paraId="1F95967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843" w:type="dxa"/>
          </w:tcPr>
          <w:p w14:paraId="48BA88C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1427" w:type="dxa"/>
          </w:tcPr>
          <w:p w14:paraId="371E3EE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1584" w:type="dxa"/>
          </w:tcPr>
          <w:p w14:paraId="1E60842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77BBA52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63792</w:t>
            </w:r>
          </w:p>
        </w:tc>
        <w:tc>
          <w:tcPr>
            <w:tcW w:w="1471" w:type="dxa"/>
          </w:tcPr>
          <w:p w14:paraId="74BB140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807538" w:rsidRPr="00D565B2" w14:paraId="64487D86" w14:textId="77777777" w:rsidTr="001A4185">
        <w:tc>
          <w:tcPr>
            <w:tcW w:w="1271" w:type="dxa"/>
          </w:tcPr>
          <w:p w14:paraId="4833AC0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1843" w:type="dxa"/>
          </w:tcPr>
          <w:p w14:paraId="015A818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496</w:t>
            </w:r>
          </w:p>
        </w:tc>
        <w:tc>
          <w:tcPr>
            <w:tcW w:w="1427" w:type="dxa"/>
          </w:tcPr>
          <w:p w14:paraId="0827BF6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1584" w:type="dxa"/>
          </w:tcPr>
          <w:p w14:paraId="77E5D3F0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4700928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12944</w:t>
            </w:r>
          </w:p>
        </w:tc>
        <w:tc>
          <w:tcPr>
            <w:tcW w:w="1471" w:type="dxa"/>
          </w:tcPr>
          <w:p w14:paraId="7C01989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3BE1CB28" w14:textId="77777777" w:rsidTr="001A4185">
        <w:tc>
          <w:tcPr>
            <w:tcW w:w="1271" w:type="dxa"/>
          </w:tcPr>
          <w:p w14:paraId="4C046A6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843" w:type="dxa"/>
          </w:tcPr>
          <w:p w14:paraId="6072BA6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563</w:t>
            </w:r>
          </w:p>
        </w:tc>
        <w:tc>
          <w:tcPr>
            <w:tcW w:w="1427" w:type="dxa"/>
          </w:tcPr>
          <w:p w14:paraId="2C65B1C0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MoP9</w:t>
            </w:r>
          </w:p>
        </w:tc>
        <w:tc>
          <w:tcPr>
            <w:tcW w:w="1584" w:type="dxa"/>
          </w:tcPr>
          <w:p w14:paraId="5460CC4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208A464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1441</w:t>
            </w:r>
          </w:p>
        </w:tc>
        <w:tc>
          <w:tcPr>
            <w:tcW w:w="1471" w:type="dxa"/>
          </w:tcPr>
          <w:p w14:paraId="73B6838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5F419047" w14:textId="77777777" w:rsidTr="001A4185">
        <w:tc>
          <w:tcPr>
            <w:tcW w:w="1271" w:type="dxa"/>
          </w:tcPr>
          <w:p w14:paraId="603B9F0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115 </w:t>
            </w:r>
          </w:p>
        </w:tc>
        <w:tc>
          <w:tcPr>
            <w:tcW w:w="1843" w:type="dxa"/>
          </w:tcPr>
          <w:p w14:paraId="6A501BF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615</w:t>
            </w:r>
          </w:p>
        </w:tc>
        <w:tc>
          <w:tcPr>
            <w:tcW w:w="1427" w:type="dxa"/>
          </w:tcPr>
          <w:p w14:paraId="1E4EBA50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94D2</w:t>
            </w:r>
          </w:p>
        </w:tc>
        <w:tc>
          <w:tcPr>
            <w:tcW w:w="1584" w:type="dxa"/>
          </w:tcPr>
          <w:p w14:paraId="4D4E5D2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5257EBE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51279</w:t>
            </w:r>
          </w:p>
        </w:tc>
        <w:tc>
          <w:tcPr>
            <w:tcW w:w="1471" w:type="dxa"/>
          </w:tcPr>
          <w:p w14:paraId="1201846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65AAD7FC" w14:textId="77777777" w:rsidTr="001A4185">
        <w:tc>
          <w:tcPr>
            <w:tcW w:w="1271" w:type="dxa"/>
          </w:tcPr>
          <w:p w14:paraId="7148CF5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843" w:type="dxa"/>
          </w:tcPr>
          <w:p w14:paraId="1147AE8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661</w:t>
            </w:r>
          </w:p>
        </w:tc>
        <w:tc>
          <w:tcPr>
            <w:tcW w:w="1427" w:type="dxa"/>
          </w:tcPr>
          <w:p w14:paraId="06001EA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-ly6</w:t>
            </w:r>
          </w:p>
        </w:tc>
        <w:tc>
          <w:tcPr>
            <w:tcW w:w="1584" w:type="dxa"/>
          </w:tcPr>
          <w:p w14:paraId="4DA3E44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237A215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12967</w:t>
            </w:r>
          </w:p>
        </w:tc>
        <w:tc>
          <w:tcPr>
            <w:tcW w:w="1471" w:type="dxa"/>
          </w:tcPr>
          <w:p w14:paraId="1F5D9F09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1E4B769E" w14:textId="77777777" w:rsidTr="001A4185">
        <w:tc>
          <w:tcPr>
            <w:tcW w:w="1271" w:type="dxa"/>
          </w:tcPr>
          <w:p w14:paraId="662CD5D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1843" w:type="dxa"/>
          </w:tcPr>
          <w:p w14:paraId="61142CC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737</w:t>
            </w:r>
          </w:p>
        </w:tc>
        <w:tc>
          <w:tcPr>
            <w:tcW w:w="1427" w:type="dxa"/>
          </w:tcPr>
          <w:p w14:paraId="5E07F8A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NCAM16.2</w:t>
            </w:r>
          </w:p>
        </w:tc>
        <w:tc>
          <w:tcPr>
            <w:tcW w:w="1584" w:type="dxa"/>
          </w:tcPr>
          <w:p w14:paraId="72DA4D3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3BD14C8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12766</w:t>
            </w:r>
          </w:p>
        </w:tc>
        <w:tc>
          <w:tcPr>
            <w:tcW w:w="1471" w:type="dxa"/>
          </w:tcPr>
          <w:p w14:paraId="677212E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1D8EA5E7" w14:textId="77777777" w:rsidTr="001A4185">
        <w:tc>
          <w:tcPr>
            <w:tcW w:w="1271" w:type="dxa"/>
          </w:tcPr>
          <w:p w14:paraId="5012514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6</w:t>
            </w:r>
          </w:p>
        </w:tc>
        <w:tc>
          <w:tcPr>
            <w:tcW w:w="1843" w:type="dxa"/>
          </w:tcPr>
          <w:p w14:paraId="69C6093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805</w:t>
            </w:r>
          </w:p>
        </w:tc>
        <w:tc>
          <w:tcPr>
            <w:tcW w:w="1427" w:type="dxa"/>
          </w:tcPr>
          <w:p w14:paraId="6D5D0BD9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63</w:t>
            </w:r>
          </w:p>
        </w:tc>
        <w:tc>
          <w:tcPr>
            <w:tcW w:w="1584" w:type="dxa"/>
          </w:tcPr>
          <w:p w14:paraId="259C87D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0114B880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8375</w:t>
            </w:r>
          </w:p>
        </w:tc>
        <w:tc>
          <w:tcPr>
            <w:tcW w:w="1471" w:type="dxa"/>
          </w:tcPr>
          <w:p w14:paraId="12F6B51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38CF2857" w14:textId="77777777" w:rsidTr="001A4185">
        <w:tc>
          <w:tcPr>
            <w:tcW w:w="1271" w:type="dxa"/>
          </w:tcPr>
          <w:p w14:paraId="047F4CC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23</w:t>
            </w:r>
          </w:p>
        </w:tc>
        <w:tc>
          <w:tcPr>
            <w:tcW w:w="1843" w:type="dxa"/>
          </w:tcPr>
          <w:p w14:paraId="22B10C74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Super Bright 436</w:t>
            </w:r>
          </w:p>
        </w:tc>
        <w:tc>
          <w:tcPr>
            <w:tcW w:w="1427" w:type="dxa"/>
          </w:tcPr>
          <w:p w14:paraId="7D37890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H6</w:t>
            </w:r>
          </w:p>
        </w:tc>
        <w:tc>
          <w:tcPr>
            <w:tcW w:w="1584" w:type="dxa"/>
          </w:tcPr>
          <w:p w14:paraId="5690D3A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466" w:type="dxa"/>
          </w:tcPr>
          <w:p w14:paraId="0D14AAE0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2-1239-42</w:t>
            </w:r>
          </w:p>
        </w:tc>
        <w:tc>
          <w:tcPr>
            <w:tcW w:w="1471" w:type="dxa"/>
          </w:tcPr>
          <w:p w14:paraId="6CEC1AD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40056FB3" w14:textId="77777777" w:rsidTr="001A4185">
        <w:tc>
          <w:tcPr>
            <w:tcW w:w="1271" w:type="dxa"/>
          </w:tcPr>
          <w:p w14:paraId="7E4B50E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03</w:t>
            </w:r>
          </w:p>
        </w:tc>
        <w:tc>
          <w:tcPr>
            <w:tcW w:w="1843" w:type="dxa"/>
          </w:tcPr>
          <w:p w14:paraId="2A6C33D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480</w:t>
            </w:r>
          </w:p>
        </w:tc>
        <w:tc>
          <w:tcPr>
            <w:tcW w:w="1427" w:type="dxa"/>
          </w:tcPr>
          <w:p w14:paraId="140EA61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er-ACT8</w:t>
            </w:r>
          </w:p>
        </w:tc>
        <w:tc>
          <w:tcPr>
            <w:tcW w:w="1584" w:type="dxa"/>
          </w:tcPr>
          <w:p w14:paraId="11067D0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40F8142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6472</w:t>
            </w:r>
          </w:p>
        </w:tc>
        <w:tc>
          <w:tcPr>
            <w:tcW w:w="1471" w:type="dxa"/>
          </w:tcPr>
          <w:p w14:paraId="0829A0A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575FBFF4" w14:textId="77777777" w:rsidTr="001A4185">
        <w:tc>
          <w:tcPr>
            <w:tcW w:w="1271" w:type="dxa"/>
          </w:tcPr>
          <w:p w14:paraId="2B9B0CF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CR5 </w:t>
            </w:r>
          </w:p>
        </w:tc>
        <w:tc>
          <w:tcPr>
            <w:tcW w:w="1843" w:type="dxa"/>
          </w:tcPr>
          <w:p w14:paraId="764DC2A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427" w:type="dxa"/>
          </w:tcPr>
          <w:p w14:paraId="2032BB0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J418F1</w:t>
            </w:r>
          </w:p>
        </w:tc>
        <w:tc>
          <w:tcPr>
            <w:tcW w:w="1584" w:type="dxa"/>
          </w:tcPr>
          <w:p w14:paraId="553E7E6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5984BE8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9128</w:t>
            </w:r>
          </w:p>
        </w:tc>
        <w:tc>
          <w:tcPr>
            <w:tcW w:w="1471" w:type="dxa"/>
          </w:tcPr>
          <w:p w14:paraId="548D9A2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393C340A" w14:textId="77777777" w:rsidTr="001A4185">
        <w:tc>
          <w:tcPr>
            <w:tcW w:w="1271" w:type="dxa"/>
          </w:tcPr>
          <w:p w14:paraId="0F53E22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843" w:type="dxa"/>
          </w:tcPr>
          <w:p w14:paraId="201815A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570</w:t>
            </w:r>
          </w:p>
        </w:tc>
        <w:tc>
          <w:tcPr>
            <w:tcW w:w="1427" w:type="dxa"/>
          </w:tcPr>
          <w:p w14:paraId="5703DB4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1584" w:type="dxa"/>
          </w:tcPr>
          <w:p w14:paraId="49FFCEF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75B3BEF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7638</w:t>
            </w:r>
          </w:p>
        </w:tc>
        <w:tc>
          <w:tcPr>
            <w:tcW w:w="1471" w:type="dxa"/>
          </w:tcPr>
          <w:p w14:paraId="0BB1A60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0F2BBED7" w14:textId="77777777" w:rsidTr="001A4185">
        <w:tc>
          <w:tcPr>
            <w:tcW w:w="1271" w:type="dxa"/>
          </w:tcPr>
          <w:p w14:paraId="55A52C0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41</w:t>
            </w:r>
          </w:p>
        </w:tc>
        <w:tc>
          <w:tcPr>
            <w:tcW w:w="1843" w:type="dxa"/>
          </w:tcPr>
          <w:p w14:paraId="3C965AC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427" w:type="dxa"/>
          </w:tcPr>
          <w:p w14:paraId="6F24C55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M80</w:t>
            </w:r>
          </w:p>
        </w:tc>
        <w:tc>
          <w:tcPr>
            <w:tcW w:w="1584" w:type="dxa"/>
          </w:tcPr>
          <w:p w14:paraId="70B3F7B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4333289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44114</w:t>
            </w:r>
          </w:p>
        </w:tc>
        <w:tc>
          <w:tcPr>
            <w:tcW w:w="1471" w:type="dxa"/>
          </w:tcPr>
          <w:p w14:paraId="1CA8B4C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807538" w:rsidRPr="00D565B2" w14:paraId="6FA7CC47" w14:textId="77777777" w:rsidTr="001A4185">
        <w:tc>
          <w:tcPr>
            <w:tcW w:w="1271" w:type="dxa"/>
          </w:tcPr>
          <w:p w14:paraId="1C44E65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1843" w:type="dxa"/>
          </w:tcPr>
          <w:p w14:paraId="1A458634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427" w:type="dxa"/>
          </w:tcPr>
          <w:p w14:paraId="783A304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D10</w:t>
            </w:r>
          </w:p>
        </w:tc>
        <w:tc>
          <w:tcPr>
            <w:tcW w:w="1584" w:type="dxa"/>
          </w:tcPr>
          <w:p w14:paraId="6B5A5D1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04B24B2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5227</w:t>
            </w:r>
          </w:p>
        </w:tc>
        <w:tc>
          <w:tcPr>
            <w:tcW w:w="1471" w:type="dxa"/>
          </w:tcPr>
          <w:p w14:paraId="46F993C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61409D17" w14:textId="77777777" w:rsidTr="001A4185">
        <w:tc>
          <w:tcPr>
            <w:tcW w:w="1271" w:type="dxa"/>
          </w:tcPr>
          <w:p w14:paraId="1354B17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25</w:t>
            </w:r>
          </w:p>
        </w:tc>
        <w:tc>
          <w:tcPr>
            <w:tcW w:w="1843" w:type="dxa"/>
          </w:tcPr>
          <w:p w14:paraId="3328C479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786</w:t>
            </w:r>
          </w:p>
        </w:tc>
        <w:tc>
          <w:tcPr>
            <w:tcW w:w="1427" w:type="dxa"/>
          </w:tcPr>
          <w:p w14:paraId="3E06302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14</w:t>
            </w:r>
          </w:p>
        </w:tc>
        <w:tc>
          <w:tcPr>
            <w:tcW w:w="1584" w:type="dxa"/>
          </w:tcPr>
          <w:p w14:paraId="0E72D62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668DC17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3932</w:t>
            </w:r>
          </w:p>
        </w:tc>
        <w:tc>
          <w:tcPr>
            <w:tcW w:w="1471" w:type="dxa"/>
          </w:tcPr>
          <w:p w14:paraId="67451B99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5D1DD64A" w14:textId="77777777" w:rsidTr="001A4185">
        <w:tc>
          <w:tcPr>
            <w:tcW w:w="1271" w:type="dxa"/>
          </w:tcPr>
          <w:p w14:paraId="06D7536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c</w:t>
            </w:r>
          </w:p>
        </w:tc>
        <w:tc>
          <w:tcPr>
            <w:tcW w:w="1843" w:type="dxa"/>
          </w:tcPr>
          <w:p w14:paraId="0DA733F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F488</w:t>
            </w:r>
          </w:p>
        </w:tc>
        <w:tc>
          <w:tcPr>
            <w:tcW w:w="1427" w:type="dxa"/>
          </w:tcPr>
          <w:p w14:paraId="62806DC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161</w:t>
            </w:r>
          </w:p>
        </w:tc>
        <w:tc>
          <w:tcPr>
            <w:tcW w:w="1584" w:type="dxa"/>
          </w:tcPr>
          <w:p w14:paraId="73FF70B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2993C9A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31522</w:t>
            </w:r>
          </w:p>
        </w:tc>
        <w:tc>
          <w:tcPr>
            <w:tcW w:w="1471" w:type="dxa"/>
          </w:tcPr>
          <w:p w14:paraId="25AC469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807538" w:rsidRPr="00D565B2" w14:paraId="074932F5" w14:textId="77777777" w:rsidTr="001A4185">
        <w:tc>
          <w:tcPr>
            <w:tcW w:w="1271" w:type="dxa"/>
          </w:tcPr>
          <w:p w14:paraId="5CB2CC3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843" w:type="dxa"/>
          </w:tcPr>
          <w:p w14:paraId="52524DE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F532</w:t>
            </w:r>
          </w:p>
        </w:tc>
        <w:tc>
          <w:tcPr>
            <w:tcW w:w="1427" w:type="dxa"/>
          </w:tcPr>
          <w:p w14:paraId="3A844A0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1584" w:type="dxa"/>
          </w:tcPr>
          <w:p w14:paraId="00199D1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466" w:type="dxa"/>
          </w:tcPr>
          <w:p w14:paraId="71ACDA1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8-0038-42</w:t>
            </w:r>
          </w:p>
        </w:tc>
        <w:tc>
          <w:tcPr>
            <w:tcW w:w="1471" w:type="dxa"/>
          </w:tcPr>
          <w:p w14:paraId="0F388B6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22E6DB52" w14:textId="77777777" w:rsidTr="001A4185">
        <w:tc>
          <w:tcPr>
            <w:tcW w:w="1271" w:type="dxa"/>
          </w:tcPr>
          <w:p w14:paraId="1E34A57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127 </w:t>
            </w:r>
          </w:p>
        </w:tc>
        <w:tc>
          <w:tcPr>
            <w:tcW w:w="1843" w:type="dxa"/>
          </w:tcPr>
          <w:p w14:paraId="64BD86F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1427" w:type="dxa"/>
          </w:tcPr>
          <w:p w14:paraId="55F0D5A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IL-7R-M21</w:t>
            </w:r>
          </w:p>
        </w:tc>
        <w:tc>
          <w:tcPr>
            <w:tcW w:w="1584" w:type="dxa"/>
          </w:tcPr>
          <w:p w14:paraId="13405809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267DFCE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60551</w:t>
            </w:r>
          </w:p>
        </w:tc>
        <w:tc>
          <w:tcPr>
            <w:tcW w:w="1471" w:type="dxa"/>
          </w:tcPr>
          <w:p w14:paraId="4A5B12A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61C64705" w14:textId="77777777" w:rsidTr="001A4185">
        <w:tc>
          <w:tcPr>
            <w:tcW w:w="1271" w:type="dxa"/>
          </w:tcPr>
          <w:p w14:paraId="0D78A60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NKg2D </w:t>
            </w:r>
          </w:p>
        </w:tc>
        <w:tc>
          <w:tcPr>
            <w:tcW w:w="1843" w:type="dxa"/>
          </w:tcPr>
          <w:p w14:paraId="6886B1E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427" w:type="dxa"/>
          </w:tcPr>
          <w:p w14:paraId="12632CA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D11</w:t>
            </w:r>
          </w:p>
        </w:tc>
        <w:tc>
          <w:tcPr>
            <w:tcW w:w="1584" w:type="dxa"/>
          </w:tcPr>
          <w:p w14:paraId="01B4DEA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12CF952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20805</w:t>
            </w:r>
          </w:p>
        </w:tc>
        <w:tc>
          <w:tcPr>
            <w:tcW w:w="1471" w:type="dxa"/>
          </w:tcPr>
          <w:p w14:paraId="4099A7C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0CEE96BB" w14:textId="77777777" w:rsidTr="001A4185">
        <w:tc>
          <w:tcPr>
            <w:tcW w:w="1271" w:type="dxa"/>
          </w:tcPr>
          <w:p w14:paraId="0E9F80D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TRH2 </w:t>
            </w:r>
          </w:p>
        </w:tc>
        <w:tc>
          <w:tcPr>
            <w:tcW w:w="1843" w:type="dxa"/>
          </w:tcPr>
          <w:p w14:paraId="181E2214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-</w:t>
            </w:r>
            <w:proofErr w:type="spellStart"/>
            <w:r w:rsidRPr="00D565B2">
              <w:rPr>
                <w:rFonts w:ascii="Times New Roman" w:hAnsi="Times New Roman" w:cs="Times New Roman"/>
              </w:rPr>
              <w:t>Dazzle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594</w:t>
            </w:r>
          </w:p>
        </w:tc>
        <w:tc>
          <w:tcPr>
            <w:tcW w:w="1427" w:type="dxa"/>
          </w:tcPr>
          <w:p w14:paraId="570E23A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M16</w:t>
            </w:r>
          </w:p>
        </w:tc>
        <w:tc>
          <w:tcPr>
            <w:tcW w:w="1584" w:type="dxa"/>
          </w:tcPr>
          <w:p w14:paraId="547B3F1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17316699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0125</w:t>
            </w:r>
          </w:p>
        </w:tc>
        <w:tc>
          <w:tcPr>
            <w:tcW w:w="1471" w:type="dxa"/>
          </w:tcPr>
          <w:p w14:paraId="5D39C95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4F9C97E5" w14:textId="77777777" w:rsidTr="001A4185">
        <w:tc>
          <w:tcPr>
            <w:tcW w:w="1271" w:type="dxa"/>
          </w:tcPr>
          <w:p w14:paraId="3819424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843" w:type="dxa"/>
          </w:tcPr>
          <w:p w14:paraId="3C10561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427" w:type="dxa"/>
          </w:tcPr>
          <w:p w14:paraId="59C28D7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SJ25C1</w:t>
            </w:r>
          </w:p>
        </w:tc>
        <w:tc>
          <w:tcPr>
            <w:tcW w:w="1584" w:type="dxa"/>
          </w:tcPr>
          <w:p w14:paraId="17B9C60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4CEFC6E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57835</w:t>
            </w:r>
          </w:p>
        </w:tc>
        <w:tc>
          <w:tcPr>
            <w:tcW w:w="1471" w:type="dxa"/>
          </w:tcPr>
          <w:p w14:paraId="25AF42A6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807538" w:rsidRPr="00D565B2" w14:paraId="32CF974E" w14:textId="77777777" w:rsidTr="001A4185">
        <w:tc>
          <w:tcPr>
            <w:tcW w:w="1271" w:type="dxa"/>
          </w:tcPr>
          <w:p w14:paraId="457C11D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CR2 </w:t>
            </w:r>
          </w:p>
        </w:tc>
        <w:tc>
          <w:tcPr>
            <w:tcW w:w="1843" w:type="dxa"/>
          </w:tcPr>
          <w:p w14:paraId="43C65E2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427" w:type="dxa"/>
          </w:tcPr>
          <w:p w14:paraId="2C168BE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K036C2</w:t>
            </w:r>
          </w:p>
        </w:tc>
        <w:tc>
          <w:tcPr>
            <w:tcW w:w="1584" w:type="dxa"/>
          </w:tcPr>
          <w:p w14:paraId="780119C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5D475F8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7208</w:t>
            </w:r>
          </w:p>
        </w:tc>
        <w:tc>
          <w:tcPr>
            <w:tcW w:w="1471" w:type="dxa"/>
          </w:tcPr>
          <w:p w14:paraId="1628B5B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29B83D18" w14:textId="77777777" w:rsidTr="001A4185">
        <w:tc>
          <w:tcPr>
            <w:tcW w:w="1271" w:type="dxa"/>
          </w:tcPr>
          <w:p w14:paraId="60EC47C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66b</w:t>
            </w:r>
          </w:p>
        </w:tc>
        <w:tc>
          <w:tcPr>
            <w:tcW w:w="1843" w:type="dxa"/>
          </w:tcPr>
          <w:p w14:paraId="638B73B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1427" w:type="dxa"/>
          </w:tcPr>
          <w:p w14:paraId="77E31110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1584" w:type="dxa"/>
          </w:tcPr>
          <w:p w14:paraId="5D128DF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2BDE3ACB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5110</w:t>
            </w:r>
          </w:p>
        </w:tc>
        <w:tc>
          <w:tcPr>
            <w:tcW w:w="1471" w:type="dxa"/>
          </w:tcPr>
          <w:p w14:paraId="07823858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807538" w:rsidRPr="00D565B2" w14:paraId="0EBE1812" w14:textId="77777777" w:rsidTr="001A4185">
        <w:tc>
          <w:tcPr>
            <w:tcW w:w="1271" w:type="dxa"/>
          </w:tcPr>
          <w:p w14:paraId="1C0C933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64 </w:t>
            </w:r>
          </w:p>
        </w:tc>
        <w:tc>
          <w:tcPr>
            <w:tcW w:w="1843" w:type="dxa"/>
          </w:tcPr>
          <w:p w14:paraId="29797CF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1427" w:type="dxa"/>
          </w:tcPr>
          <w:p w14:paraId="34BC594A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584" w:type="dxa"/>
          </w:tcPr>
          <w:p w14:paraId="38BA36E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466" w:type="dxa"/>
          </w:tcPr>
          <w:p w14:paraId="5AD8757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61188</w:t>
            </w:r>
          </w:p>
        </w:tc>
        <w:tc>
          <w:tcPr>
            <w:tcW w:w="1471" w:type="dxa"/>
          </w:tcPr>
          <w:p w14:paraId="3D1FF9C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47CC1FCC" w14:textId="77777777" w:rsidTr="001A4185">
        <w:tc>
          <w:tcPr>
            <w:tcW w:w="1271" w:type="dxa"/>
          </w:tcPr>
          <w:p w14:paraId="2DAE16A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1843" w:type="dxa"/>
          </w:tcPr>
          <w:p w14:paraId="0AA89DCD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PC Fire750</w:t>
            </w:r>
          </w:p>
        </w:tc>
        <w:tc>
          <w:tcPr>
            <w:tcW w:w="1427" w:type="dxa"/>
          </w:tcPr>
          <w:p w14:paraId="01BA88BC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5-2</w:t>
            </w:r>
          </w:p>
        </w:tc>
        <w:tc>
          <w:tcPr>
            <w:tcW w:w="1584" w:type="dxa"/>
          </w:tcPr>
          <w:p w14:paraId="6C1C3DCE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127BF9CF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21134</w:t>
            </w:r>
          </w:p>
        </w:tc>
        <w:tc>
          <w:tcPr>
            <w:tcW w:w="1471" w:type="dxa"/>
          </w:tcPr>
          <w:p w14:paraId="392B28E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807538" w:rsidRPr="00D565B2" w14:paraId="0DA8032B" w14:textId="77777777" w:rsidTr="001A4185">
        <w:tc>
          <w:tcPr>
            <w:tcW w:w="1271" w:type="dxa"/>
          </w:tcPr>
          <w:p w14:paraId="7CECA9B3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Viability</w:t>
            </w:r>
            <w:proofErr w:type="spellEnd"/>
          </w:p>
        </w:tc>
        <w:tc>
          <w:tcPr>
            <w:tcW w:w="1843" w:type="dxa"/>
          </w:tcPr>
          <w:p w14:paraId="1E373B01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1427" w:type="dxa"/>
          </w:tcPr>
          <w:p w14:paraId="47DF5C5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5EE59027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66" w:type="dxa"/>
          </w:tcPr>
          <w:p w14:paraId="27D80442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23106</w:t>
            </w:r>
          </w:p>
        </w:tc>
        <w:tc>
          <w:tcPr>
            <w:tcW w:w="1471" w:type="dxa"/>
          </w:tcPr>
          <w:p w14:paraId="25281485" w14:textId="77777777" w:rsidR="00807538" w:rsidRPr="00D565B2" w:rsidRDefault="00807538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400</w:t>
            </w:r>
          </w:p>
        </w:tc>
      </w:tr>
    </w:tbl>
    <w:p w14:paraId="018E3BBA" w14:textId="77777777" w:rsidR="00807538" w:rsidRPr="00D565B2" w:rsidRDefault="00807538" w:rsidP="00807538">
      <w:pPr>
        <w:rPr>
          <w:rFonts w:ascii="Times New Roman" w:hAnsi="Times New Roman" w:cs="Times New Roman"/>
        </w:rPr>
      </w:pPr>
    </w:p>
    <w:p w14:paraId="2EB05365" w14:textId="00807D0C" w:rsidR="00CF0749" w:rsidRDefault="00CF0749" w:rsidP="0015097D">
      <w:pPr>
        <w:rPr>
          <w:rFonts w:ascii="Times New Roman" w:hAnsi="Times New Roman" w:cs="Times New Roman"/>
          <w:lang w:val="en-US"/>
        </w:rPr>
      </w:pPr>
    </w:p>
    <w:p w14:paraId="5C49E264" w14:textId="197EF68A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36C4D3C4" w14:textId="37FCD28E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79266EF2" w14:textId="527B2031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588ECF64" w14:textId="79B71620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7FD8D1EA" w14:textId="3BFA0DCC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02F01478" w14:textId="4F4DEC66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7B72F6B8" w14:textId="046FF6BF" w:rsidR="00E87EAE" w:rsidRDefault="00E87EAE" w:rsidP="0015097D">
      <w:pPr>
        <w:rPr>
          <w:rFonts w:ascii="Times New Roman" w:hAnsi="Times New Roman" w:cs="Times New Roman"/>
          <w:lang w:val="en-US"/>
        </w:rPr>
      </w:pPr>
    </w:p>
    <w:p w14:paraId="5659A147" w14:textId="77777777" w:rsidR="00E87EAE" w:rsidRDefault="00E87EAE" w:rsidP="0015097D">
      <w:pPr>
        <w:rPr>
          <w:rFonts w:ascii="Times New Roman" w:hAnsi="Times New Roman" w:cs="Times New Roman"/>
          <w:b/>
          <w:lang w:val="en-US"/>
        </w:rPr>
      </w:pPr>
    </w:p>
    <w:p w14:paraId="79F40619" w14:textId="0A5F90D8" w:rsidR="0015097D" w:rsidRPr="0039447F" w:rsidRDefault="007D352A" w:rsidP="0015097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. </w:t>
      </w:r>
      <w:r w:rsidRPr="00D565B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15097D" w:rsidRPr="00B307D7">
        <w:rPr>
          <w:rFonts w:ascii="Times New Roman" w:hAnsi="Times New Roman" w:cs="Times New Roman"/>
          <w:b/>
          <w:sz w:val="24"/>
          <w:lang w:val="en-US"/>
        </w:rPr>
        <w:t xml:space="preserve">9: </w:t>
      </w:r>
      <w:r w:rsidR="00B47D37" w:rsidRPr="0039447F">
        <w:rPr>
          <w:rFonts w:ascii="Times New Roman" w:hAnsi="Times New Roman" w:cs="Times New Roman"/>
          <w:sz w:val="24"/>
          <w:lang w:val="en-US"/>
        </w:rPr>
        <w:t>Adaptive immune cell</w:t>
      </w:r>
      <w:r w:rsidR="0015097D" w:rsidRPr="0039447F">
        <w:rPr>
          <w:rFonts w:ascii="Times New Roman" w:hAnsi="Times New Roman" w:cs="Times New Roman"/>
          <w:sz w:val="24"/>
          <w:lang w:val="en-US"/>
        </w:rPr>
        <w:t xml:space="preserve"> antibody pan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4"/>
        <w:gridCol w:w="2109"/>
        <w:gridCol w:w="1274"/>
        <w:gridCol w:w="1500"/>
        <w:gridCol w:w="1491"/>
        <w:gridCol w:w="1494"/>
      </w:tblGrid>
      <w:tr w:rsidR="0015097D" w:rsidRPr="00D565B2" w14:paraId="7D5A329C" w14:textId="77777777" w:rsidTr="001A4185">
        <w:tc>
          <w:tcPr>
            <w:tcW w:w="1129" w:type="dxa"/>
          </w:tcPr>
          <w:p w14:paraId="219AE4AB" w14:textId="77777777" w:rsidR="0015097D" w:rsidRPr="00D565B2" w:rsidRDefault="0015097D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</w:p>
        </w:tc>
        <w:tc>
          <w:tcPr>
            <w:tcW w:w="2127" w:type="dxa"/>
          </w:tcPr>
          <w:p w14:paraId="4E434A10" w14:textId="77777777" w:rsidR="0015097D" w:rsidRPr="00D565B2" w:rsidRDefault="0015097D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Fluorochrome</w:t>
            </w:r>
            <w:proofErr w:type="spellEnd"/>
          </w:p>
        </w:tc>
        <w:tc>
          <w:tcPr>
            <w:tcW w:w="1274" w:type="dxa"/>
          </w:tcPr>
          <w:p w14:paraId="067D2EC5" w14:textId="77777777" w:rsidR="0015097D" w:rsidRPr="00D565B2" w:rsidRDefault="0015097D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Clone</w:t>
            </w:r>
            <w:proofErr w:type="spellEnd"/>
          </w:p>
        </w:tc>
        <w:tc>
          <w:tcPr>
            <w:tcW w:w="1510" w:type="dxa"/>
          </w:tcPr>
          <w:p w14:paraId="0B77DEB6" w14:textId="77777777" w:rsidR="0015097D" w:rsidRPr="00D565B2" w:rsidRDefault="0015097D" w:rsidP="001A4185">
            <w:pPr>
              <w:rPr>
                <w:rFonts w:ascii="Times New Roman" w:hAnsi="Times New Roman" w:cs="Times New Roman"/>
                <w:b/>
              </w:rPr>
            </w:pPr>
            <w:r w:rsidRPr="00D565B2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511" w:type="dxa"/>
          </w:tcPr>
          <w:p w14:paraId="10A7A6DD" w14:textId="77777777" w:rsidR="0015097D" w:rsidRPr="00D565B2" w:rsidRDefault="0015097D" w:rsidP="001A418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565B2">
              <w:rPr>
                <w:rFonts w:ascii="Times New Roman" w:hAnsi="Times New Roman" w:cs="Times New Roman"/>
                <w:b/>
              </w:rPr>
              <w:t>Cat</w:t>
            </w:r>
            <w:proofErr w:type="spellEnd"/>
            <w:r w:rsidRPr="00D565B2">
              <w:rPr>
                <w:rFonts w:ascii="Times New Roman" w:hAnsi="Times New Roman" w:cs="Times New Roman"/>
                <w:b/>
              </w:rPr>
              <w:t xml:space="preserve"># </w:t>
            </w:r>
          </w:p>
        </w:tc>
        <w:tc>
          <w:tcPr>
            <w:tcW w:w="1511" w:type="dxa"/>
          </w:tcPr>
          <w:p w14:paraId="0AB92F59" w14:textId="77777777" w:rsidR="0015097D" w:rsidRPr="00D565B2" w:rsidRDefault="0015097D" w:rsidP="001A4185">
            <w:pPr>
              <w:rPr>
                <w:rFonts w:ascii="Times New Roman" w:hAnsi="Times New Roman" w:cs="Times New Roman"/>
                <w:b/>
              </w:rPr>
            </w:pPr>
            <w:r w:rsidRPr="00D565B2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15097D" w:rsidRPr="00D565B2" w14:paraId="1AF03EEB" w14:textId="77777777" w:rsidTr="001A4185">
        <w:tc>
          <w:tcPr>
            <w:tcW w:w="1129" w:type="dxa"/>
          </w:tcPr>
          <w:p w14:paraId="08547D3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2127" w:type="dxa"/>
          </w:tcPr>
          <w:p w14:paraId="2C555CA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1274" w:type="dxa"/>
          </w:tcPr>
          <w:p w14:paraId="61D08E8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1510" w:type="dxa"/>
          </w:tcPr>
          <w:p w14:paraId="18F856F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0A2D029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0298</w:t>
            </w:r>
          </w:p>
        </w:tc>
        <w:tc>
          <w:tcPr>
            <w:tcW w:w="1511" w:type="dxa"/>
          </w:tcPr>
          <w:p w14:paraId="7BCA4CC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15097D" w:rsidRPr="00D565B2" w14:paraId="286080A8" w14:textId="77777777" w:rsidTr="001A4185">
        <w:tc>
          <w:tcPr>
            <w:tcW w:w="1129" w:type="dxa"/>
          </w:tcPr>
          <w:p w14:paraId="0DAA81E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2127" w:type="dxa"/>
          </w:tcPr>
          <w:p w14:paraId="6147690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496</w:t>
            </w:r>
          </w:p>
        </w:tc>
        <w:tc>
          <w:tcPr>
            <w:tcW w:w="1274" w:type="dxa"/>
          </w:tcPr>
          <w:p w14:paraId="0B94AB5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1510" w:type="dxa"/>
          </w:tcPr>
          <w:p w14:paraId="617D661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22C18EF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12944</w:t>
            </w:r>
          </w:p>
        </w:tc>
        <w:tc>
          <w:tcPr>
            <w:tcW w:w="1511" w:type="dxa"/>
          </w:tcPr>
          <w:p w14:paraId="7697609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4ECEA5EE" w14:textId="77777777" w:rsidTr="001A4185">
        <w:tc>
          <w:tcPr>
            <w:tcW w:w="1129" w:type="dxa"/>
          </w:tcPr>
          <w:p w14:paraId="193468C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2127" w:type="dxa"/>
          </w:tcPr>
          <w:p w14:paraId="0AA35EA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563</w:t>
            </w:r>
          </w:p>
        </w:tc>
        <w:tc>
          <w:tcPr>
            <w:tcW w:w="1274" w:type="dxa"/>
          </w:tcPr>
          <w:p w14:paraId="3873CCE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RPA-T4</w:t>
            </w:r>
          </w:p>
        </w:tc>
        <w:tc>
          <w:tcPr>
            <w:tcW w:w="1510" w:type="dxa"/>
          </w:tcPr>
          <w:p w14:paraId="4D89247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2147F16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1353</w:t>
            </w:r>
          </w:p>
        </w:tc>
        <w:tc>
          <w:tcPr>
            <w:tcW w:w="1511" w:type="dxa"/>
          </w:tcPr>
          <w:p w14:paraId="6005851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15097D" w:rsidRPr="00D565B2" w14:paraId="55B2B407" w14:textId="77777777" w:rsidTr="001A4185">
        <w:trPr>
          <w:trHeight w:val="255"/>
        </w:trPr>
        <w:tc>
          <w:tcPr>
            <w:tcW w:w="1129" w:type="dxa"/>
          </w:tcPr>
          <w:p w14:paraId="68C0839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CR4</w:t>
            </w:r>
          </w:p>
        </w:tc>
        <w:tc>
          <w:tcPr>
            <w:tcW w:w="2127" w:type="dxa"/>
          </w:tcPr>
          <w:p w14:paraId="3C85E3F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615</w:t>
            </w:r>
          </w:p>
        </w:tc>
        <w:tc>
          <w:tcPr>
            <w:tcW w:w="1274" w:type="dxa"/>
          </w:tcPr>
          <w:p w14:paraId="7786807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1G1</w:t>
            </w:r>
          </w:p>
        </w:tc>
        <w:tc>
          <w:tcPr>
            <w:tcW w:w="1510" w:type="dxa"/>
          </w:tcPr>
          <w:p w14:paraId="7DFA84D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0EC6BD1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13000</w:t>
            </w:r>
          </w:p>
        </w:tc>
        <w:tc>
          <w:tcPr>
            <w:tcW w:w="1511" w:type="dxa"/>
          </w:tcPr>
          <w:p w14:paraId="7951E45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15097D" w:rsidRPr="00D565B2" w14:paraId="11B3F3DA" w14:textId="77777777" w:rsidTr="001A4185">
        <w:trPr>
          <w:trHeight w:val="258"/>
        </w:trPr>
        <w:tc>
          <w:tcPr>
            <w:tcW w:w="1129" w:type="dxa"/>
          </w:tcPr>
          <w:p w14:paraId="43B14E4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21</w:t>
            </w:r>
          </w:p>
        </w:tc>
        <w:tc>
          <w:tcPr>
            <w:tcW w:w="2127" w:type="dxa"/>
          </w:tcPr>
          <w:p w14:paraId="0414DC8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661</w:t>
            </w:r>
          </w:p>
        </w:tc>
        <w:tc>
          <w:tcPr>
            <w:tcW w:w="1274" w:type="dxa"/>
          </w:tcPr>
          <w:p w14:paraId="2F5DD02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1048</w:t>
            </w:r>
          </w:p>
        </w:tc>
        <w:tc>
          <w:tcPr>
            <w:tcW w:w="1510" w:type="dxa"/>
          </w:tcPr>
          <w:p w14:paraId="3D068A0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3EEB35E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50187</w:t>
            </w:r>
          </w:p>
        </w:tc>
        <w:tc>
          <w:tcPr>
            <w:tcW w:w="1511" w:type="dxa"/>
          </w:tcPr>
          <w:p w14:paraId="607F60D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7A0AB5A7" w14:textId="77777777" w:rsidTr="001A4185">
        <w:tc>
          <w:tcPr>
            <w:tcW w:w="1129" w:type="dxa"/>
          </w:tcPr>
          <w:p w14:paraId="3F9EA57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2127" w:type="dxa"/>
          </w:tcPr>
          <w:p w14:paraId="443DE98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737</w:t>
            </w:r>
          </w:p>
        </w:tc>
        <w:tc>
          <w:tcPr>
            <w:tcW w:w="1274" w:type="dxa"/>
          </w:tcPr>
          <w:p w14:paraId="16355F4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NCAM16.2</w:t>
            </w:r>
          </w:p>
        </w:tc>
        <w:tc>
          <w:tcPr>
            <w:tcW w:w="1510" w:type="dxa"/>
          </w:tcPr>
          <w:p w14:paraId="1893E75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7D1F3E0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612766</w:t>
            </w:r>
          </w:p>
        </w:tc>
        <w:tc>
          <w:tcPr>
            <w:tcW w:w="1511" w:type="dxa"/>
          </w:tcPr>
          <w:p w14:paraId="329ADC8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146F550A" w14:textId="77777777" w:rsidTr="001A4185">
        <w:tc>
          <w:tcPr>
            <w:tcW w:w="1129" w:type="dxa"/>
          </w:tcPr>
          <w:p w14:paraId="07E7B19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2127" w:type="dxa"/>
          </w:tcPr>
          <w:p w14:paraId="5E95CE3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UV805</w:t>
            </w:r>
          </w:p>
        </w:tc>
        <w:tc>
          <w:tcPr>
            <w:tcW w:w="1274" w:type="dxa"/>
          </w:tcPr>
          <w:p w14:paraId="3416042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L128</w:t>
            </w:r>
          </w:p>
        </w:tc>
        <w:tc>
          <w:tcPr>
            <w:tcW w:w="1510" w:type="dxa"/>
          </w:tcPr>
          <w:p w14:paraId="4BAB228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7F57F89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8704</w:t>
            </w:r>
          </w:p>
        </w:tc>
        <w:tc>
          <w:tcPr>
            <w:tcW w:w="1511" w:type="dxa"/>
          </w:tcPr>
          <w:p w14:paraId="6CE7D1F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36C6E36F" w14:textId="77777777" w:rsidTr="001A4185">
        <w:tc>
          <w:tcPr>
            <w:tcW w:w="1129" w:type="dxa"/>
          </w:tcPr>
          <w:p w14:paraId="0E1E25C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2127" w:type="dxa"/>
          </w:tcPr>
          <w:p w14:paraId="359CA95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274" w:type="dxa"/>
          </w:tcPr>
          <w:p w14:paraId="5618A10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1510" w:type="dxa"/>
          </w:tcPr>
          <w:p w14:paraId="09E7700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0EC088A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2330</w:t>
            </w:r>
          </w:p>
        </w:tc>
        <w:tc>
          <w:tcPr>
            <w:tcW w:w="1511" w:type="dxa"/>
          </w:tcPr>
          <w:p w14:paraId="0B46D0D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22B9830D" w14:textId="77777777" w:rsidTr="001A4185">
        <w:tc>
          <w:tcPr>
            <w:tcW w:w="1129" w:type="dxa"/>
          </w:tcPr>
          <w:p w14:paraId="070FE18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45RO</w:t>
            </w:r>
          </w:p>
        </w:tc>
        <w:tc>
          <w:tcPr>
            <w:tcW w:w="2127" w:type="dxa"/>
          </w:tcPr>
          <w:p w14:paraId="074CE25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acific Blue</w:t>
            </w:r>
          </w:p>
        </w:tc>
        <w:tc>
          <w:tcPr>
            <w:tcW w:w="1274" w:type="dxa"/>
          </w:tcPr>
          <w:p w14:paraId="2B93468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510" w:type="dxa"/>
          </w:tcPr>
          <w:p w14:paraId="4C062BC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23CA064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4216</w:t>
            </w:r>
          </w:p>
        </w:tc>
        <w:tc>
          <w:tcPr>
            <w:tcW w:w="1511" w:type="dxa"/>
          </w:tcPr>
          <w:p w14:paraId="185F7FE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306C2B60" w14:textId="77777777" w:rsidTr="001A4185">
        <w:tc>
          <w:tcPr>
            <w:tcW w:w="1129" w:type="dxa"/>
          </w:tcPr>
          <w:p w14:paraId="41E558E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IgD</w:t>
            </w:r>
            <w:proofErr w:type="spellEnd"/>
          </w:p>
        </w:tc>
        <w:tc>
          <w:tcPr>
            <w:tcW w:w="2127" w:type="dxa"/>
          </w:tcPr>
          <w:p w14:paraId="16912F5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480</w:t>
            </w:r>
          </w:p>
        </w:tc>
        <w:tc>
          <w:tcPr>
            <w:tcW w:w="1274" w:type="dxa"/>
          </w:tcPr>
          <w:p w14:paraId="5AD24C7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IA6-2</w:t>
            </w:r>
          </w:p>
        </w:tc>
        <w:tc>
          <w:tcPr>
            <w:tcW w:w="1510" w:type="dxa"/>
          </w:tcPr>
          <w:p w14:paraId="50CC309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447210D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66138</w:t>
            </w:r>
          </w:p>
        </w:tc>
        <w:tc>
          <w:tcPr>
            <w:tcW w:w="1511" w:type="dxa"/>
          </w:tcPr>
          <w:p w14:paraId="66FDC49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15097D" w:rsidRPr="00D565B2" w14:paraId="4E982FCB" w14:textId="77777777" w:rsidTr="001A4185">
        <w:tc>
          <w:tcPr>
            <w:tcW w:w="1129" w:type="dxa"/>
          </w:tcPr>
          <w:p w14:paraId="40C8DD2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38</w:t>
            </w:r>
          </w:p>
        </w:tc>
        <w:tc>
          <w:tcPr>
            <w:tcW w:w="2127" w:type="dxa"/>
          </w:tcPr>
          <w:p w14:paraId="74D86AB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1274" w:type="dxa"/>
          </w:tcPr>
          <w:p w14:paraId="2D82067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45/15</w:t>
            </w:r>
          </w:p>
        </w:tc>
        <w:tc>
          <w:tcPr>
            <w:tcW w:w="1510" w:type="dxa"/>
          </w:tcPr>
          <w:p w14:paraId="703F720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511" w:type="dxa"/>
          </w:tcPr>
          <w:p w14:paraId="4D064C1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0-113-623</w:t>
            </w:r>
          </w:p>
        </w:tc>
        <w:tc>
          <w:tcPr>
            <w:tcW w:w="1511" w:type="dxa"/>
          </w:tcPr>
          <w:p w14:paraId="05A2B8C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15097D" w:rsidRPr="00D565B2" w14:paraId="4E6D0906" w14:textId="77777777" w:rsidTr="001A4185">
        <w:tc>
          <w:tcPr>
            <w:tcW w:w="1129" w:type="dxa"/>
          </w:tcPr>
          <w:p w14:paraId="3F6E55B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2127" w:type="dxa"/>
          </w:tcPr>
          <w:p w14:paraId="06DC091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570</w:t>
            </w:r>
          </w:p>
        </w:tc>
        <w:tc>
          <w:tcPr>
            <w:tcW w:w="1274" w:type="dxa"/>
          </w:tcPr>
          <w:p w14:paraId="425520C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1510" w:type="dxa"/>
          </w:tcPr>
          <w:p w14:paraId="56D83ED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40EF032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7638</w:t>
            </w:r>
          </w:p>
        </w:tc>
        <w:tc>
          <w:tcPr>
            <w:tcW w:w="1511" w:type="dxa"/>
          </w:tcPr>
          <w:p w14:paraId="2C58316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43575791" w14:textId="77777777" w:rsidTr="001A4185">
        <w:tc>
          <w:tcPr>
            <w:tcW w:w="1129" w:type="dxa"/>
          </w:tcPr>
          <w:p w14:paraId="480010A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TCRVg9</w:t>
            </w:r>
          </w:p>
        </w:tc>
        <w:tc>
          <w:tcPr>
            <w:tcW w:w="2127" w:type="dxa"/>
          </w:tcPr>
          <w:p w14:paraId="458AEE7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274" w:type="dxa"/>
          </w:tcPr>
          <w:p w14:paraId="7DEA4BD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510" w:type="dxa"/>
          </w:tcPr>
          <w:p w14:paraId="206CCC2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08DFD10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4036</w:t>
            </w:r>
          </w:p>
        </w:tc>
        <w:tc>
          <w:tcPr>
            <w:tcW w:w="1511" w:type="dxa"/>
          </w:tcPr>
          <w:p w14:paraId="0D63A90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5778008E" w14:textId="77777777" w:rsidTr="001A4185">
        <w:tc>
          <w:tcPr>
            <w:tcW w:w="1129" w:type="dxa"/>
          </w:tcPr>
          <w:p w14:paraId="08C7251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2127" w:type="dxa"/>
          </w:tcPr>
          <w:p w14:paraId="5AE71E9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274" w:type="dxa"/>
          </w:tcPr>
          <w:p w14:paraId="6F8DD0B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G025H7</w:t>
            </w:r>
          </w:p>
        </w:tc>
        <w:tc>
          <w:tcPr>
            <w:tcW w:w="1510" w:type="dxa"/>
          </w:tcPr>
          <w:p w14:paraId="2E8CBCF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683B453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3730</w:t>
            </w:r>
          </w:p>
        </w:tc>
        <w:tc>
          <w:tcPr>
            <w:tcW w:w="1511" w:type="dxa"/>
          </w:tcPr>
          <w:p w14:paraId="44DC6E1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649750DE" w14:textId="77777777" w:rsidTr="001A4185">
        <w:tc>
          <w:tcPr>
            <w:tcW w:w="1129" w:type="dxa"/>
          </w:tcPr>
          <w:p w14:paraId="31BA3B2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CR6</w:t>
            </w:r>
          </w:p>
        </w:tc>
        <w:tc>
          <w:tcPr>
            <w:tcW w:w="2127" w:type="dxa"/>
          </w:tcPr>
          <w:p w14:paraId="507B17E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274" w:type="dxa"/>
          </w:tcPr>
          <w:p w14:paraId="1D5124F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G034E3</w:t>
            </w:r>
          </w:p>
        </w:tc>
        <w:tc>
          <w:tcPr>
            <w:tcW w:w="1510" w:type="dxa"/>
          </w:tcPr>
          <w:p w14:paraId="4D03804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1A5D034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3436</w:t>
            </w:r>
          </w:p>
        </w:tc>
        <w:tc>
          <w:tcPr>
            <w:tcW w:w="1511" w:type="dxa"/>
          </w:tcPr>
          <w:p w14:paraId="7D5297D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76F94494" w14:textId="77777777" w:rsidTr="001A4185">
        <w:tc>
          <w:tcPr>
            <w:tcW w:w="1129" w:type="dxa"/>
          </w:tcPr>
          <w:p w14:paraId="1C063EF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XCR5</w:t>
            </w:r>
          </w:p>
        </w:tc>
        <w:tc>
          <w:tcPr>
            <w:tcW w:w="2127" w:type="dxa"/>
          </w:tcPr>
          <w:p w14:paraId="36AAA6A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750</w:t>
            </w:r>
          </w:p>
        </w:tc>
        <w:tc>
          <w:tcPr>
            <w:tcW w:w="1274" w:type="dxa"/>
          </w:tcPr>
          <w:p w14:paraId="4BC755F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Style w:val="productdetailtilecontainersectionproduct-infoclone-value"/>
                <w:rFonts w:ascii="Times New Roman" w:hAnsi="Times New Roman" w:cs="Times New Roman"/>
              </w:rPr>
              <w:t>RF8B2</w:t>
            </w:r>
          </w:p>
        </w:tc>
        <w:tc>
          <w:tcPr>
            <w:tcW w:w="1510" w:type="dxa"/>
          </w:tcPr>
          <w:p w14:paraId="3939B8A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766DA2E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747111</w:t>
            </w:r>
          </w:p>
        </w:tc>
        <w:tc>
          <w:tcPr>
            <w:tcW w:w="1511" w:type="dxa"/>
          </w:tcPr>
          <w:p w14:paraId="67104A2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15097D" w:rsidRPr="00D565B2" w14:paraId="37FA72E5" w14:textId="77777777" w:rsidTr="001A4185">
        <w:tc>
          <w:tcPr>
            <w:tcW w:w="1129" w:type="dxa"/>
          </w:tcPr>
          <w:p w14:paraId="53C8EB7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2127" w:type="dxa"/>
          </w:tcPr>
          <w:p w14:paraId="5DFEC87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V785</w:t>
            </w:r>
          </w:p>
        </w:tc>
        <w:tc>
          <w:tcPr>
            <w:tcW w:w="1274" w:type="dxa"/>
          </w:tcPr>
          <w:p w14:paraId="125E587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G043H7</w:t>
            </w:r>
          </w:p>
        </w:tc>
        <w:tc>
          <w:tcPr>
            <w:tcW w:w="1510" w:type="dxa"/>
          </w:tcPr>
          <w:p w14:paraId="487402F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25A30A7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3230</w:t>
            </w:r>
          </w:p>
        </w:tc>
        <w:tc>
          <w:tcPr>
            <w:tcW w:w="1511" w:type="dxa"/>
          </w:tcPr>
          <w:p w14:paraId="7AD4277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15097D" w:rsidRPr="00D565B2" w14:paraId="7CA7FC13" w14:textId="77777777" w:rsidTr="001A4185">
        <w:tc>
          <w:tcPr>
            <w:tcW w:w="1129" w:type="dxa"/>
          </w:tcPr>
          <w:p w14:paraId="1E16887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2127" w:type="dxa"/>
          </w:tcPr>
          <w:p w14:paraId="617D3B4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274" w:type="dxa"/>
          </w:tcPr>
          <w:p w14:paraId="1C58FA8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NAT105</w:t>
            </w:r>
          </w:p>
        </w:tc>
        <w:tc>
          <w:tcPr>
            <w:tcW w:w="1510" w:type="dxa"/>
          </w:tcPr>
          <w:p w14:paraId="1C8FC2B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522CDC3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67412</w:t>
            </w:r>
          </w:p>
        </w:tc>
        <w:tc>
          <w:tcPr>
            <w:tcW w:w="1511" w:type="dxa"/>
          </w:tcPr>
          <w:p w14:paraId="1E09E52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15097D" w:rsidRPr="00D565B2" w14:paraId="5A2095A4" w14:textId="77777777" w:rsidTr="001A4185">
        <w:tc>
          <w:tcPr>
            <w:tcW w:w="1129" w:type="dxa"/>
          </w:tcPr>
          <w:p w14:paraId="537E63F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2127" w:type="dxa"/>
          </w:tcPr>
          <w:p w14:paraId="32CE706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F532</w:t>
            </w:r>
          </w:p>
        </w:tc>
        <w:tc>
          <w:tcPr>
            <w:tcW w:w="1274" w:type="dxa"/>
          </w:tcPr>
          <w:p w14:paraId="34BBA9B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1510" w:type="dxa"/>
          </w:tcPr>
          <w:p w14:paraId="1E6A9A1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511" w:type="dxa"/>
          </w:tcPr>
          <w:p w14:paraId="7AA6183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8-0038-42</w:t>
            </w:r>
          </w:p>
        </w:tc>
        <w:tc>
          <w:tcPr>
            <w:tcW w:w="1511" w:type="dxa"/>
          </w:tcPr>
          <w:p w14:paraId="50FB776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15097D" w:rsidRPr="00D565B2" w14:paraId="3F11176A" w14:textId="77777777" w:rsidTr="001A4185">
        <w:tc>
          <w:tcPr>
            <w:tcW w:w="1129" w:type="dxa"/>
          </w:tcPr>
          <w:p w14:paraId="2F198BA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127" w:type="dxa"/>
          </w:tcPr>
          <w:p w14:paraId="020F155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SparkBlue550</w:t>
            </w:r>
          </w:p>
        </w:tc>
        <w:tc>
          <w:tcPr>
            <w:tcW w:w="1274" w:type="dxa"/>
          </w:tcPr>
          <w:p w14:paraId="17B20FE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SK1</w:t>
            </w:r>
          </w:p>
        </w:tc>
        <w:tc>
          <w:tcPr>
            <w:tcW w:w="1510" w:type="dxa"/>
          </w:tcPr>
          <w:p w14:paraId="251A043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721F976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44760</w:t>
            </w:r>
          </w:p>
        </w:tc>
        <w:tc>
          <w:tcPr>
            <w:tcW w:w="1511" w:type="dxa"/>
          </w:tcPr>
          <w:p w14:paraId="41002ED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0</w:t>
            </w:r>
          </w:p>
        </w:tc>
      </w:tr>
      <w:tr w:rsidR="0015097D" w:rsidRPr="00D565B2" w14:paraId="3049AFBB" w14:textId="77777777" w:rsidTr="001A4185">
        <w:tc>
          <w:tcPr>
            <w:tcW w:w="1129" w:type="dxa"/>
          </w:tcPr>
          <w:p w14:paraId="0DBC114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2127" w:type="dxa"/>
          </w:tcPr>
          <w:p w14:paraId="02EFAD7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PerCP</w:t>
            </w:r>
            <w:proofErr w:type="spellEnd"/>
          </w:p>
        </w:tc>
        <w:tc>
          <w:tcPr>
            <w:tcW w:w="1274" w:type="dxa"/>
          </w:tcPr>
          <w:p w14:paraId="3FDF159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1510" w:type="dxa"/>
          </w:tcPr>
          <w:p w14:paraId="6C4CD7E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5B041F7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2228</w:t>
            </w:r>
          </w:p>
        </w:tc>
        <w:tc>
          <w:tcPr>
            <w:tcW w:w="1511" w:type="dxa"/>
          </w:tcPr>
          <w:p w14:paraId="48383B5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15097D" w:rsidRPr="00D565B2" w14:paraId="76A3F7F7" w14:textId="77777777" w:rsidTr="001A4185">
        <w:tc>
          <w:tcPr>
            <w:tcW w:w="1129" w:type="dxa"/>
          </w:tcPr>
          <w:p w14:paraId="15E7701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2127" w:type="dxa"/>
          </w:tcPr>
          <w:p w14:paraId="6AC36C4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B700</w:t>
            </w:r>
          </w:p>
        </w:tc>
        <w:tc>
          <w:tcPr>
            <w:tcW w:w="1274" w:type="dxa"/>
          </w:tcPr>
          <w:p w14:paraId="661CF44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MφP9</w:t>
            </w:r>
          </w:p>
        </w:tc>
        <w:tc>
          <w:tcPr>
            <w:tcW w:w="1510" w:type="dxa"/>
          </w:tcPr>
          <w:p w14:paraId="7FD3E22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511" w:type="dxa"/>
          </w:tcPr>
          <w:p w14:paraId="7E98630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566465</w:t>
            </w:r>
          </w:p>
        </w:tc>
        <w:tc>
          <w:tcPr>
            <w:tcW w:w="1511" w:type="dxa"/>
          </w:tcPr>
          <w:p w14:paraId="371D35C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2E17789D" w14:textId="77777777" w:rsidTr="001A4185">
        <w:tc>
          <w:tcPr>
            <w:tcW w:w="1129" w:type="dxa"/>
          </w:tcPr>
          <w:p w14:paraId="0B6CAA2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62L </w:t>
            </w:r>
          </w:p>
        </w:tc>
        <w:tc>
          <w:tcPr>
            <w:tcW w:w="2127" w:type="dxa"/>
          </w:tcPr>
          <w:p w14:paraId="62C96C7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1274" w:type="dxa"/>
          </w:tcPr>
          <w:p w14:paraId="6453158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DREG56</w:t>
            </w:r>
          </w:p>
        </w:tc>
        <w:tc>
          <w:tcPr>
            <w:tcW w:w="1510" w:type="dxa"/>
          </w:tcPr>
          <w:p w14:paraId="626EB9E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4CDDF00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4824</w:t>
            </w:r>
          </w:p>
        </w:tc>
        <w:tc>
          <w:tcPr>
            <w:tcW w:w="1511" w:type="dxa"/>
          </w:tcPr>
          <w:p w14:paraId="794D85E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3BA25E27" w14:textId="77777777" w:rsidTr="001A4185">
        <w:tc>
          <w:tcPr>
            <w:tcW w:w="1129" w:type="dxa"/>
          </w:tcPr>
          <w:p w14:paraId="557AFCC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2127" w:type="dxa"/>
          </w:tcPr>
          <w:p w14:paraId="6A3FF45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rCP-eF710</w:t>
            </w:r>
          </w:p>
        </w:tc>
        <w:tc>
          <w:tcPr>
            <w:tcW w:w="1274" w:type="dxa"/>
          </w:tcPr>
          <w:p w14:paraId="328CD71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B7</w:t>
            </w:r>
          </w:p>
        </w:tc>
        <w:tc>
          <w:tcPr>
            <w:tcW w:w="1510" w:type="dxa"/>
          </w:tcPr>
          <w:p w14:paraId="6023628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Invitrogen</w:t>
            </w:r>
            <w:proofErr w:type="spellEnd"/>
          </w:p>
        </w:tc>
        <w:tc>
          <w:tcPr>
            <w:tcW w:w="1511" w:type="dxa"/>
          </w:tcPr>
          <w:p w14:paraId="48875CC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6-0388-42</w:t>
            </w:r>
          </w:p>
        </w:tc>
        <w:tc>
          <w:tcPr>
            <w:tcW w:w="1511" w:type="dxa"/>
          </w:tcPr>
          <w:p w14:paraId="0BFE738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10AE00F3" w14:textId="77777777" w:rsidTr="001A4185">
        <w:tc>
          <w:tcPr>
            <w:tcW w:w="1129" w:type="dxa"/>
          </w:tcPr>
          <w:p w14:paraId="5F02D7C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0</w:t>
            </w:r>
          </w:p>
        </w:tc>
        <w:tc>
          <w:tcPr>
            <w:tcW w:w="2127" w:type="dxa"/>
          </w:tcPr>
          <w:p w14:paraId="0B1CF6C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74" w:type="dxa"/>
          </w:tcPr>
          <w:p w14:paraId="713462C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HI10a</w:t>
            </w:r>
          </w:p>
        </w:tc>
        <w:tc>
          <w:tcPr>
            <w:tcW w:w="1510" w:type="dxa"/>
          </w:tcPr>
          <w:p w14:paraId="01BE130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73ECF04C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12204</w:t>
            </w:r>
          </w:p>
        </w:tc>
        <w:tc>
          <w:tcPr>
            <w:tcW w:w="1511" w:type="dxa"/>
          </w:tcPr>
          <w:p w14:paraId="63CB7E0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2CFDE6E8" w14:textId="77777777" w:rsidTr="001A4185">
        <w:tc>
          <w:tcPr>
            <w:tcW w:w="1129" w:type="dxa"/>
          </w:tcPr>
          <w:p w14:paraId="7E67252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24</w:t>
            </w:r>
          </w:p>
        </w:tc>
        <w:tc>
          <w:tcPr>
            <w:tcW w:w="2127" w:type="dxa"/>
          </w:tcPr>
          <w:p w14:paraId="5609D9F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-</w:t>
            </w:r>
            <w:proofErr w:type="spellStart"/>
            <w:r w:rsidRPr="00D565B2">
              <w:rPr>
                <w:rFonts w:ascii="Times New Roman" w:hAnsi="Times New Roman" w:cs="Times New Roman"/>
              </w:rPr>
              <w:t>Dazzle</w:t>
            </w:r>
            <w:proofErr w:type="spellEnd"/>
            <w:r w:rsidRPr="00D565B2">
              <w:rPr>
                <w:rFonts w:ascii="Times New Roman" w:hAnsi="Times New Roman" w:cs="Times New Roman"/>
              </w:rPr>
              <w:t xml:space="preserve"> 594</w:t>
            </w:r>
          </w:p>
        </w:tc>
        <w:tc>
          <w:tcPr>
            <w:tcW w:w="1274" w:type="dxa"/>
          </w:tcPr>
          <w:p w14:paraId="52FC59A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ML5</w:t>
            </w:r>
          </w:p>
        </w:tc>
        <w:tc>
          <w:tcPr>
            <w:tcW w:w="1510" w:type="dxa"/>
          </w:tcPr>
          <w:p w14:paraId="36087C5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7E95F3A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11134</w:t>
            </w:r>
          </w:p>
        </w:tc>
        <w:tc>
          <w:tcPr>
            <w:tcW w:w="1511" w:type="dxa"/>
          </w:tcPr>
          <w:p w14:paraId="59B26C9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4EA68BCE" w14:textId="77777777" w:rsidTr="001A4185">
        <w:tc>
          <w:tcPr>
            <w:tcW w:w="1129" w:type="dxa"/>
          </w:tcPr>
          <w:p w14:paraId="23900F4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95 </w:t>
            </w:r>
          </w:p>
        </w:tc>
        <w:tc>
          <w:tcPr>
            <w:tcW w:w="2127" w:type="dxa"/>
          </w:tcPr>
          <w:p w14:paraId="68A6C4B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-Cy5</w:t>
            </w:r>
          </w:p>
        </w:tc>
        <w:tc>
          <w:tcPr>
            <w:tcW w:w="1274" w:type="dxa"/>
          </w:tcPr>
          <w:p w14:paraId="60D5D44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DX2</w:t>
            </w:r>
          </w:p>
        </w:tc>
        <w:tc>
          <w:tcPr>
            <w:tcW w:w="1510" w:type="dxa"/>
          </w:tcPr>
          <w:p w14:paraId="063EB22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511" w:type="dxa"/>
          </w:tcPr>
          <w:p w14:paraId="2E44E7F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5610</w:t>
            </w:r>
          </w:p>
        </w:tc>
        <w:tc>
          <w:tcPr>
            <w:tcW w:w="1511" w:type="dxa"/>
          </w:tcPr>
          <w:p w14:paraId="2482F2B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15097D" w:rsidRPr="00D565B2" w14:paraId="633F353D" w14:textId="77777777" w:rsidTr="001A4185">
        <w:tc>
          <w:tcPr>
            <w:tcW w:w="1129" w:type="dxa"/>
          </w:tcPr>
          <w:p w14:paraId="664E4D8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D25 </w:t>
            </w:r>
          </w:p>
        </w:tc>
        <w:tc>
          <w:tcPr>
            <w:tcW w:w="2127" w:type="dxa"/>
          </w:tcPr>
          <w:p w14:paraId="650213C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iotin/SaV-PE-Cy5.5</w:t>
            </w:r>
          </w:p>
        </w:tc>
        <w:tc>
          <w:tcPr>
            <w:tcW w:w="1274" w:type="dxa"/>
          </w:tcPr>
          <w:p w14:paraId="1BBCC4C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BC96</w:t>
            </w:r>
          </w:p>
        </w:tc>
        <w:tc>
          <w:tcPr>
            <w:tcW w:w="1510" w:type="dxa"/>
          </w:tcPr>
          <w:p w14:paraId="33D5F53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322C05A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2624</w:t>
            </w:r>
          </w:p>
        </w:tc>
        <w:tc>
          <w:tcPr>
            <w:tcW w:w="1511" w:type="dxa"/>
          </w:tcPr>
          <w:p w14:paraId="5DE2DCD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0CA94884" w14:textId="77777777" w:rsidTr="001A4185">
        <w:tc>
          <w:tcPr>
            <w:tcW w:w="1129" w:type="dxa"/>
          </w:tcPr>
          <w:p w14:paraId="0AEA5F26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CTLA4 </w:t>
            </w:r>
          </w:p>
        </w:tc>
        <w:tc>
          <w:tcPr>
            <w:tcW w:w="2127" w:type="dxa"/>
          </w:tcPr>
          <w:p w14:paraId="5C50DD3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274" w:type="dxa"/>
          </w:tcPr>
          <w:p w14:paraId="254276F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3D10</w:t>
            </w:r>
          </w:p>
        </w:tc>
        <w:tc>
          <w:tcPr>
            <w:tcW w:w="1510" w:type="dxa"/>
          </w:tcPr>
          <w:p w14:paraId="01DADD9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4473A6F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49914</w:t>
            </w:r>
          </w:p>
        </w:tc>
        <w:tc>
          <w:tcPr>
            <w:tcW w:w="1511" w:type="dxa"/>
          </w:tcPr>
          <w:p w14:paraId="23DA66DF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20</w:t>
            </w:r>
          </w:p>
        </w:tc>
      </w:tr>
      <w:tr w:rsidR="0015097D" w:rsidRPr="00D565B2" w14:paraId="04F207E8" w14:textId="77777777" w:rsidTr="001A4185">
        <w:tc>
          <w:tcPr>
            <w:tcW w:w="1129" w:type="dxa"/>
          </w:tcPr>
          <w:p w14:paraId="554F98B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 xml:space="preserve">HLA-DR </w:t>
            </w:r>
          </w:p>
        </w:tc>
        <w:tc>
          <w:tcPr>
            <w:tcW w:w="2127" w:type="dxa"/>
          </w:tcPr>
          <w:p w14:paraId="69A2772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PE-Fire810</w:t>
            </w:r>
          </w:p>
        </w:tc>
        <w:tc>
          <w:tcPr>
            <w:tcW w:w="1274" w:type="dxa"/>
          </w:tcPr>
          <w:p w14:paraId="18C0EDE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L243</w:t>
            </w:r>
          </w:p>
        </w:tc>
        <w:tc>
          <w:tcPr>
            <w:tcW w:w="1510" w:type="dxa"/>
          </w:tcPr>
          <w:p w14:paraId="3C728FC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1201AFB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07683</w:t>
            </w:r>
          </w:p>
        </w:tc>
        <w:tc>
          <w:tcPr>
            <w:tcW w:w="1511" w:type="dxa"/>
          </w:tcPr>
          <w:p w14:paraId="65BFAA3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15097D" w:rsidRPr="00D565B2" w14:paraId="41A74557" w14:textId="77777777" w:rsidTr="001A4185">
        <w:tc>
          <w:tcPr>
            <w:tcW w:w="1129" w:type="dxa"/>
          </w:tcPr>
          <w:p w14:paraId="5425EF6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TCRgd</w:t>
            </w:r>
            <w:proofErr w:type="spellEnd"/>
          </w:p>
        </w:tc>
        <w:tc>
          <w:tcPr>
            <w:tcW w:w="2127" w:type="dxa"/>
          </w:tcPr>
          <w:p w14:paraId="4E5EFF8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274" w:type="dxa"/>
          </w:tcPr>
          <w:p w14:paraId="2D7D396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1F2</w:t>
            </w:r>
          </w:p>
        </w:tc>
        <w:tc>
          <w:tcPr>
            <w:tcW w:w="1510" w:type="dxa"/>
          </w:tcPr>
          <w:p w14:paraId="38100514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  <w:tc>
          <w:tcPr>
            <w:tcW w:w="1511" w:type="dxa"/>
          </w:tcPr>
          <w:p w14:paraId="599F8FE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30-113-500</w:t>
            </w:r>
          </w:p>
        </w:tc>
        <w:tc>
          <w:tcPr>
            <w:tcW w:w="1511" w:type="dxa"/>
          </w:tcPr>
          <w:p w14:paraId="595F8CB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50</w:t>
            </w:r>
          </w:p>
        </w:tc>
      </w:tr>
      <w:tr w:rsidR="0015097D" w:rsidRPr="00D565B2" w14:paraId="1DFBDD78" w14:textId="77777777" w:rsidTr="001A4185">
        <w:tc>
          <w:tcPr>
            <w:tcW w:w="1129" w:type="dxa"/>
          </w:tcPr>
          <w:p w14:paraId="491BFF2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IgM</w:t>
            </w:r>
            <w:proofErr w:type="spellEnd"/>
          </w:p>
        </w:tc>
        <w:tc>
          <w:tcPr>
            <w:tcW w:w="2127" w:type="dxa"/>
          </w:tcPr>
          <w:p w14:paraId="5218989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F647</w:t>
            </w:r>
          </w:p>
        </w:tc>
        <w:tc>
          <w:tcPr>
            <w:tcW w:w="1274" w:type="dxa"/>
          </w:tcPr>
          <w:p w14:paraId="14A2CAC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MHM-88</w:t>
            </w:r>
          </w:p>
        </w:tc>
        <w:tc>
          <w:tcPr>
            <w:tcW w:w="1510" w:type="dxa"/>
          </w:tcPr>
          <w:p w14:paraId="4448DED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3A990B8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14536</w:t>
            </w:r>
          </w:p>
        </w:tc>
        <w:tc>
          <w:tcPr>
            <w:tcW w:w="1511" w:type="dxa"/>
          </w:tcPr>
          <w:p w14:paraId="1C5C5A2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00ADF3ED" w14:textId="77777777" w:rsidTr="001A4185">
        <w:tc>
          <w:tcPr>
            <w:tcW w:w="1129" w:type="dxa"/>
          </w:tcPr>
          <w:p w14:paraId="626C00C2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2127" w:type="dxa"/>
          </w:tcPr>
          <w:p w14:paraId="64660D3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PC R700</w:t>
            </w:r>
          </w:p>
        </w:tc>
        <w:tc>
          <w:tcPr>
            <w:tcW w:w="1274" w:type="dxa"/>
          </w:tcPr>
          <w:p w14:paraId="3A15985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019D5</w:t>
            </w:r>
          </w:p>
        </w:tc>
        <w:tc>
          <w:tcPr>
            <w:tcW w:w="1510" w:type="dxa"/>
          </w:tcPr>
          <w:p w14:paraId="69817B78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276AAA33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51344</w:t>
            </w:r>
          </w:p>
        </w:tc>
        <w:tc>
          <w:tcPr>
            <w:tcW w:w="1511" w:type="dxa"/>
          </w:tcPr>
          <w:p w14:paraId="421026D1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  <w:tr w:rsidR="0015097D" w:rsidRPr="00D565B2" w14:paraId="374D7186" w14:textId="77777777" w:rsidTr="001A4185">
        <w:tc>
          <w:tcPr>
            <w:tcW w:w="1129" w:type="dxa"/>
          </w:tcPr>
          <w:p w14:paraId="2C736FF7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Viability</w:t>
            </w:r>
            <w:proofErr w:type="spellEnd"/>
          </w:p>
        </w:tc>
        <w:tc>
          <w:tcPr>
            <w:tcW w:w="2127" w:type="dxa"/>
          </w:tcPr>
          <w:p w14:paraId="639B184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Zombie NIR</w:t>
            </w:r>
          </w:p>
        </w:tc>
        <w:tc>
          <w:tcPr>
            <w:tcW w:w="1274" w:type="dxa"/>
          </w:tcPr>
          <w:p w14:paraId="4FFFD81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2512B10B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591ECB09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423106</w:t>
            </w:r>
          </w:p>
        </w:tc>
        <w:tc>
          <w:tcPr>
            <w:tcW w:w="1511" w:type="dxa"/>
          </w:tcPr>
          <w:p w14:paraId="0D600285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400</w:t>
            </w:r>
          </w:p>
        </w:tc>
      </w:tr>
      <w:tr w:rsidR="0015097D" w:rsidRPr="00D565B2" w14:paraId="32DE3DC2" w14:textId="77777777" w:rsidTr="001A4185">
        <w:tc>
          <w:tcPr>
            <w:tcW w:w="1129" w:type="dxa"/>
          </w:tcPr>
          <w:p w14:paraId="3108E6EA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Tim3</w:t>
            </w:r>
          </w:p>
        </w:tc>
        <w:tc>
          <w:tcPr>
            <w:tcW w:w="2127" w:type="dxa"/>
          </w:tcPr>
          <w:p w14:paraId="3D8F728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APC Fire750</w:t>
            </w:r>
          </w:p>
        </w:tc>
        <w:tc>
          <w:tcPr>
            <w:tcW w:w="1274" w:type="dxa"/>
          </w:tcPr>
          <w:p w14:paraId="432A795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F38-2E2</w:t>
            </w:r>
          </w:p>
        </w:tc>
        <w:tc>
          <w:tcPr>
            <w:tcW w:w="1510" w:type="dxa"/>
          </w:tcPr>
          <w:p w14:paraId="4F7EE570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proofErr w:type="spellStart"/>
            <w:r w:rsidRPr="00D565B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11" w:type="dxa"/>
          </w:tcPr>
          <w:p w14:paraId="5234CECE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345044</w:t>
            </w:r>
          </w:p>
        </w:tc>
        <w:tc>
          <w:tcPr>
            <w:tcW w:w="1511" w:type="dxa"/>
          </w:tcPr>
          <w:p w14:paraId="4EEE9BDD" w14:textId="77777777" w:rsidR="0015097D" w:rsidRPr="00D565B2" w:rsidRDefault="0015097D" w:rsidP="001A4185">
            <w:pPr>
              <w:rPr>
                <w:rFonts w:ascii="Times New Roman" w:hAnsi="Times New Roman" w:cs="Times New Roman"/>
              </w:rPr>
            </w:pPr>
            <w:r w:rsidRPr="00D565B2">
              <w:rPr>
                <w:rFonts w:ascii="Times New Roman" w:hAnsi="Times New Roman" w:cs="Times New Roman"/>
              </w:rPr>
              <w:t>1:100</w:t>
            </w:r>
          </w:p>
        </w:tc>
      </w:tr>
    </w:tbl>
    <w:p w14:paraId="12F41877" w14:textId="77777777" w:rsidR="0015097D" w:rsidRPr="00D565B2" w:rsidRDefault="0015097D">
      <w:pPr>
        <w:rPr>
          <w:rFonts w:ascii="Times New Roman" w:hAnsi="Times New Roman" w:cs="Times New Roman"/>
          <w:lang w:val="en-US"/>
        </w:rPr>
      </w:pPr>
    </w:p>
    <w:sectPr w:rsidR="0015097D" w:rsidRPr="00D565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C1D"/>
    <w:rsid w:val="00047629"/>
    <w:rsid w:val="00080ACF"/>
    <w:rsid w:val="000850B6"/>
    <w:rsid w:val="00086E8E"/>
    <w:rsid w:val="000D3B48"/>
    <w:rsid w:val="00110B07"/>
    <w:rsid w:val="00137C0C"/>
    <w:rsid w:val="001508D1"/>
    <w:rsid w:val="0015097D"/>
    <w:rsid w:val="00183C1D"/>
    <w:rsid w:val="00192179"/>
    <w:rsid w:val="00197E61"/>
    <w:rsid w:val="001A4185"/>
    <w:rsid w:val="001B1460"/>
    <w:rsid w:val="001C3515"/>
    <w:rsid w:val="002216FA"/>
    <w:rsid w:val="00283948"/>
    <w:rsid w:val="0029387B"/>
    <w:rsid w:val="002B1545"/>
    <w:rsid w:val="002B48E5"/>
    <w:rsid w:val="002C019F"/>
    <w:rsid w:val="002D4BF8"/>
    <w:rsid w:val="0030634F"/>
    <w:rsid w:val="0035136C"/>
    <w:rsid w:val="003561EC"/>
    <w:rsid w:val="00394043"/>
    <w:rsid w:val="0039447F"/>
    <w:rsid w:val="003A42AE"/>
    <w:rsid w:val="003C12A2"/>
    <w:rsid w:val="003F6E3D"/>
    <w:rsid w:val="00414519"/>
    <w:rsid w:val="004244DA"/>
    <w:rsid w:val="00433AFA"/>
    <w:rsid w:val="004547AA"/>
    <w:rsid w:val="00462E13"/>
    <w:rsid w:val="004A51EE"/>
    <w:rsid w:val="004E3878"/>
    <w:rsid w:val="00502D5C"/>
    <w:rsid w:val="00505AC4"/>
    <w:rsid w:val="00534714"/>
    <w:rsid w:val="00535D37"/>
    <w:rsid w:val="00557DF2"/>
    <w:rsid w:val="005A1B91"/>
    <w:rsid w:val="005F4D6B"/>
    <w:rsid w:val="00636670"/>
    <w:rsid w:val="0068163A"/>
    <w:rsid w:val="006A337F"/>
    <w:rsid w:val="0070221E"/>
    <w:rsid w:val="007026F2"/>
    <w:rsid w:val="00730096"/>
    <w:rsid w:val="0074547E"/>
    <w:rsid w:val="00765729"/>
    <w:rsid w:val="00791A6E"/>
    <w:rsid w:val="007B46FB"/>
    <w:rsid w:val="007C726A"/>
    <w:rsid w:val="007D1C8B"/>
    <w:rsid w:val="007D352A"/>
    <w:rsid w:val="00807538"/>
    <w:rsid w:val="0081202B"/>
    <w:rsid w:val="008B6974"/>
    <w:rsid w:val="008C4B6E"/>
    <w:rsid w:val="008E3920"/>
    <w:rsid w:val="008E5BA0"/>
    <w:rsid w:val="0094637A"/>
    <w:rsid w:val="0099671B"/>
    <w:rsid w:val="009C210C"/>
    <w:rsid w:val="009D1851"/>
    <w:rsid w:val="009E0BB0"/>
    <w:rsid w:val="00A11683"/>
    <w:rsid w:val="00A16B0D"/>
    <w:rsid w:val="00A4298A"/>
    <w:rsid w:val="00A74266"/>
    <w:rsid w:val="00A97C64"/>
    <w:rsid w:val="00AA3CBF"/>
    <w:rsid w:val="00AA6A8E"/>
    <w:rsid w:val="00AB150E"/>
    <w:rsid w:val="00AB70F9"/>
    <w:rsid w:val="00B01221"/>
    <w:rsid w:val="00B307D7"/>
    <w:rsid w:val="00B47D37"/>
    <w:rsid w:val="00B8142B"/>
    <w:rsid w:val="00BC5A09"/>
    <w:rsid w:val="00BE2F3B"/>
    <w:rsid w:val="00C06FB2"/>
    <w:rsid w:val="00C115C2"/>
    <w:rsid w:val="00C23DA8"/>
    <w:rsid w:val="00C272D0"/>
    <w:rsid w:val="00C529CE"/>
    <w:rsid w:val="00C662C3"/>
    <w:rsid w:val="00C67D0A"/>
    <w:rsid w:val="00C92B8F"/>
    <w:rsid w:val="00CC3DE6"/>
    <w:rsid w:val="00CC4812"/>
    <w:rsid w:val="00CD48C4"/>
    <w:rsid w:val="00CE5F79"/>
    <w:rsid w:val="00CF0749"/>
    <w:rsid w:val="00D007F0"/>
    <w:rsid w:val="00D4433E"/>
    <w:rsid w:val="00D565B2"/>
    <w:rsid w:val="00D97F1E"/>
    <w:rsid w:val="00DB361B"/>
    <w:rsid w:val="00E231A1"/>
    <w:rsid w:val="00E5458B"/>
    <w:rsid w:val="00E87EAE"/>
    <w:rsid w:val="00EF2CC6"/>
    <w:rsid w:val="00EF33B5"/>
    <w:rsid w:val="00EF51BF"/>
    <w:rsid w:val="00F32035"/>
    <w:rsid w:val="00F3715B"/>
    <w:rsid w:val="00F817F3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5E6CF"/>
  <w15:chartTrackingRefBased/>
  <w15:docId w15:val="{E848B88A-8C78-4AD7-B75E-B13904AD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08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08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ductdetailtilecontainersectionproduct-infoclone-value">
    <w:name w:val="productdetailtile_container_section_product-info_clone-value"/>
    <w:basedOn w:val="Absatz-Standardschriftart"/>
    <w:rsid w:val="0015097D"/>
  </w:style>
  <w:style w:type="character" w:styleId="Kommentarzeichen">
    <w:name w:val="annotation reference"/>
    <w:basedOn w:val="Absatz-Standardschriftart"/>
    <w:uiPriority w:val="99"/>
    <w:semiHidden/>
    <w:unhideWhenUsed/>
    <w:rsid w:val="003F6E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F6E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6E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6E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6E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6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6E3D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Absatz-Standardschriftart"/>
    <w:rsid w:val="00394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4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ann, Lennart Dr.</dc:creator>
  <cp:keywords/>
  <dc:description/>
  <cp:lastModifiedBy>Riemann, Lennart Dr.</cp:lastModifiedBy>
  <cp:revision>109</cp:revision>
  <dcterms:created xsi:type="dcterms:W3CDTF">2024-04-16T10:24:00Z</dcterms:created>
  <dcterms:modified xsi:type="dcterms:W3CDTF">2024-07-04T08:49:00Z</dcterms:modified>
</cp:coreProperties>
</file>